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5D15E" w14:textId="30BE3990" w:rsidR="00205371" w:rsidRPr="00E658AC" w:rsidRDefault="00E658AC" w:rsidP="00E658AC">
      <w:pPr>
        <w:jc w:val="center"/>
        <w:rPr>
          <w:rFonts w:ascii="Times New Roman" w:hAnsi="Times New Roman" w:cs="Times New Roman"/>
          <w:b/>
        </w:rPr>
      </w:pPr>
      <w:r w:rsidRPr="00E658AC">
        <w:rPr>
          <w:rFonts w:ascii="Times New Roman" w:hAnsi="Times New Roman" w:cs="Times New Roman"/>
          <w:b/>
        </w:rPr>
        <w:t>Supplementary Material</w:t>
      </w:r>
    </w:p>
    <w:p w14:paraId="23DDF26B" w14:textId="3EE0A726" w:rsidR="00205371" w:rsidRPr="00044DC2" w:rsidRDefault="00205371">
      <w:pPr>
        <w:rPr>
          <w:rFonts w:ascii="Times New Roman" w:hAnsi="Times New Roman" w:cs="Times New Roman"/>
        </w:rPr>
      </w:pPr>
    </w:p>
    <w:p w14:paraId="14A9C2AC" w14:textId="13AF1566" w:rsidR="00205371" w:rsidRPr="00044DC2" w:rsidRDefault="00814DFB">
      <w:pPr>
        <w:rPr>
          <w:rFonts w:ascii="Times New Roman" w:hAnsi="Times New Roman" w:cs="Times New Roman"/>
        </w:rPr>
      </w:pPr>
      <w:r w:rsidRPr="00044D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8B8CDE" wp14:editId="1040DD95">
                <wp:simplePos x="0" y="0"/>
                <wp:positionH relativeFrom="column">
                  <wp:posOffset>-457200</wp:posOffset>
                </wp:positionH>
                <wp:positionV relativeFrom="paragraph">
                  <wp:posOffset>507365</wp:posOffset>
                </wp:positionV>
                <wp:extent cx="914400" cy="571500"/>
                <wp:effectExtent l="0" t="0" r="0" b="1270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D52D60" w14:textId="77777777" w:rsidR="00814DFB" w:rsidRPr="00044DC2" w:rsidRDefault="00814DFB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44DC2">
                              <w:rPr>
                                <w:rFonts w:ascii="Times New Roman" w:hAnsi="Times New Roman" w:cs="Times New Roman"/>
                                <w:b/>
                              </w:rPr>
                              <w:t>(S1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8" o:spid="_x0000_s1026" type="#_x0000_t202" style="position:absolute;margin-left:-35.95pt;margin-top:39.95pt;width:1in;height:4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Kbi0lcoCAAANBgAADgAAAGRycy9lMm9Eb2MueG1srFRNb9swDL0P2H8QdE9tB0k/jDqFmyLDgKIr 1g49K7KcGLMlTVISZ8P++55kO027HdZhF5kmKYp8j+TlVdvUZCuMrZTMaHISUyIkV0UlVxn98rgY nVNiHZMFq5UUGd0LS69m799d7nQqxmqt6kIYgiDSpjud0bVzOo0iy9eiYfZEaSFhLJVpmMOvWUWF YTtEb+poHMen0U6ZQhvFhbXQ3nRGOgvxy1Jw96ksrXCkzihyc+E04Vz6M5pdsnRlmF5XvE+D/UMW DaskHj2EumGOkY2pfgvVVNwoq0p3wlUTqbKsuAg1oJokflXNw5ppEWoBOFYfYLL/Lyy/294bUhUZ BVGSNaDoUbSOXKuWnHt0dtqmcHrQcHMt1GB50FsofdFtaRr/RTkEduC8P2Drg3EoL5LJJIaFwzQ9 S6aQET16vqyNdR+EaogXMmpAXUCUbW+t61wHF/+WVIuqrgN9tXyhQMxOIwL/3W2WIhGI3tOnFLj5 MZ+ejfOz6cXoNJ8mo0kSn4/yPB6PbhZ5nMeTxfxicv0TWTQsmaQ7dIlGj3l8gMOiZqueEW/+O0oa xl80cJJEoXW6+hA4QDKkGnnwO5CD5Pa18AXU8rMoQVrA2ivCuIh5bciWodEZ50K6QFMAA97eqwRg b7nY+wfIApRvudyBP7yspDtcbiqpTKD2VdrF1yHlsvMHGEd1e9G1yxZYeXGpij160qhupq3miwqd c8usu2cGQ4xmw2Jyn3CUtdplVPUSJWtlvv9J7/1BJKyUeLozar9tmBGU1B8lpi40MbZI+JmgefCG ObYsjy1y08wV6EiwAjUPovd39SCWRjVP2F+5fxUmJjnezqgbxLnrVhX2Hxd5HpywNzRzt/JBcx/a s+Pn4rF9Ykb3w+PQQXdqWB8sfTVDna+/KVW+caqswoA9o9oDj50T+rHfj36pHf8Hr+ctPvsFAAD/ /wMAUEsDBBQABgAIAAAAIQB9E2dJ3QAAAAkBAAAPAAAAZHJzL2Rvd25yZXYueG1sTI/BTsMwDIbv SHuHyEjctqQTrGtpOk0griDGNolb1nhtReNUTbaWt8ec4GTZ/vT7c7GZXCeuOITWk4ZkoUAgVd62 VGvYf7zM1yBCNGRN5wk1fGOATTm7KUxu/UjveN3FWnAIhdxoaGLscylD1aAzYeF7JN6d/eBM5Hao pR3MyOGuk0ulVtKZlvhCY3p8arD62l2chsPr+fN4r97qZ/fQj35Sklwmtb67nbaPICJO8Q+GX31W h5KdTv5CNohOwzxNMkY1pBlXBtJlAuLE4IoHsizk/w/KHwAAAP//AwBQSwECLQAUAAYACAAAACEA 5JnDwPsAAADhAQAAEwAAAAAAAAAAAAAAAAAAAAAAW0NvbnRlbnRfVHlwZXNdLnhtbFBLAQItABQA BgAIAAAAIQAjsmrh1wAAAJQBAAALAAAAAAAAAAAAAAAAACwBAABfcmVscy8ucmVsc1BLAQItABQA BgAIAAAAIQApuLSVygIAAA0GAAAOAAAAAAAAAAAAAAAAACwCAABkcnMvZTJvRG9jLnhtbFBLAQIt ABQABgAIAAAAIQB9E2dJ3QAAAAkBAAAPAAAAAAAAAAAAAAAAACIFAABkcnMvZG93bnJldi54bWxQ SwUGAAAAAAQABADzAAAALAYAAAAA " filled="f" stroked="f">
                <v:textbox>
                  <w:txbxContent>
                    <w:p w14:paraId="1ED52D60" w14:textId="77777777" w:rsidR="00814DFB" w:rsidRPr="00044DC2" w:rsidRDefault="00814DFB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044DC2">
                        <w:rPr>
                          <w:rFonts w:ascii="Times New Roman" w:hAnsi="Times New Roman" w:cs="Times New Roman"/>
                          <w:b/>
                        </w:rPr>
                        <w:t>(S1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727872" behindDoc="0" locked="0" layoutInCell="1" allowOverlap="1" wp14:anchorId="11A18C74" wp14:editId="78E55027">
                <wp:simplePos x="0" y="0"/>
                <wp:positionH relativeFrom="column">
                  <wp:posOffset>106045</wp:posOffset>
                </wp:positionH>
                <wp:positionV relativeFrom="paragraph">
                  <wp:posOffset>106680</wp:posOffset>
                </wp:positionV>
                <wp:extent cx="1483995" cy="617220"/>
                <wp:effectExtent l="0" t="0" r="0" b="93980"/>
                <wp:wrapNone/>
                <wp:docPr id="40" name="Group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3995" cy="617220"/>
                          <a:chOff x="0" y="0"/>
                          <a:chExt cx="1483995" cy="617220"/>
                        </a:xfrm>
                      </wpg:grpSpPr>
                      <wps:wsp>
                        <wps:cNvPr id="1" name="Straight Arrow Connector 1"/>
                        <wps:cNvCnPr/>
                        <wps:spPr>
                          <a:xfrm>
                            <a:off x="1225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3511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579755" y="160020"/>
                            <a:ext cx="0" cy="45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Arrow Connector 30"/>
                        <wps:cNvCnPr/>
                        <wps:spPr>
                          <a:xfrm>
                            <a:off x="8083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Arrow Connector 32"/>
                        <wps:cNvCnPr/>
                        <wps:spPr>
                          <a:xfrm>
                            <a:off x="12655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Text Box 34"/>
                        <wps:cNvSpPr txBox="1"/>
                        <wps:spPr>
                          <a:xfrm>
                            <a:off x="153035" y="233045"/>
                            <a:ext cx="42672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7F5F584" w14:textId="258C2B8B" w:rsidR="00814DFB" w:rsidRPr="00814DFB" w:rsidRDefault="00814DFB" w:rsidP="00814DFB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Text Box 33"/>
                        <wps:cNvSpPr txBox="1"/>
                        <wps:spPr>
                          <a:xfrm>
                            <a:off x="0" y="230505"/>
                            <a:ext cx="228600" cy="271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F6E6C3" w14:textId="725174F8" w:rsidR="00814DFB" w:rsidRPr="00814DFB" w:rsidRDefault="00814DFB" w:rsidP="00814DFB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Text Box 35"/>
                        <wps:cNvSpPr txBox="1"/>
                        <wps:spPr>
                          <a:xfrm>
                            <a:off x="399415" y="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0E10EE" w14:textId="0A25B9D2" w:rsidR="00814DFB" w:rsidRPr="00814DFB" w:rsidRDefault="00814DFB" w:rsidP="00814DFB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N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Text Box 36"/>
                        <wps:cNvSpPr txBox="1"/>
                        <wps:spPr>
                          <a:xfrm>
                            <a:off x="571500" y="236220"/>
                            <a:ext cx="571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0B5FFCF" w14:textId="14B6E1B7" w:rsidR="00814DFB" w:rsidRPr="00814DFB" w:rsidRDefault="00814DFB" w:rsidP="00814DFB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UM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Text Box 37"/>
                        <wps:cNvSpPr txBox="1"/>
                        <wps:spPr>
                          <a:xfrm>
                            <a:off x="683895" y="4445"/>
                            <a:ext cx="8001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0C0070" w14:textId="39F7D289" w:rsidR="00814DFB" w:rsidRPr="00814DFB" w:rsidRDefault="00814DFB" w:rsidP="00814DFB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UMS+N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Text Box 38"/>
                        <wps:cNvSpPr txBox="1"/>
                        <wps:spPr>
                          <a:xfrm>
                            <a:off x="1151255" y="213360"/>
                            <a:ext cx="22860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5ED6592" w14:textId="3A1D5724" w:rsidR="00814DFB" w:rsidRPr="00814DFB" w:rsidRDefault="00814DFB" w:rsidP="00814DFB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Straight Arrow Connector 39"/>
                        <wps:cNvCnPr/>
                        <wps:spPr>
                          <a:xfrm>
                            <a:off x="1036955" y="160020"/>
                            <a:ext cx="0" cy="45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0" o:spid="_x0000_s1027" style="position:absolute;margin-left:8.35pt;margin-top:8.4pt;width:116.85pt;height:48.6pt;z-index:251727872" coordsize="1483995,617220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yrtfHG0FAAAVLgAADgAAAGRycy9lMm9Eb2MueG1s7FrLbuM2FN0X6D8Q2icW9bJkxBl4nHFQIJgJ mhSzZmTJFiqRKsXETov+ey8pkY6dOH7MY+FyI0t8Xl5dHd5zzIsPy6pETxlvCkaHDj53HZTRlE0L Ohs6f9xPzmIHNYLQKSkZzYbOc9Y4Hy5//eViUQ8yj81ZOc04gkFoM1jUQ2cuRD3o9Zp0nlWkOWd1 RqEyZ7wiAh75rDflZAGjV2XPc92ot2B8WnOWZk0DpVdtpXOpxs/zLBVf8rzJBCqHDtgm1JWr64O8 9i4vyGDGST0v0s4McoQVFSkoTGqGuiKCoEdevBqqKlLOGpaL85RVPZbnRZqpNcBqsLuxmmvOHmu1 ltlgMauNm8C1G346etj089MtR8V06ATgHkoqeEdqWgTP4JxFPRtAm2te39W3vCuYtU9yvcucV/IX VoKWyq3Pxq3ZUqAUCnEQ+0kSOiiFugj3Pa/zezqHl/OqWzr/9H7Hnp62J60zxixqCKFm5aXm27x0 Nyd1ppzfSA90XsLaSXeCk2I2F2jEOVugMaMUgo1xhFu3qU5j2vmsGTTgvjcchj0vDME14Bk/jiPt Ge06eCfSaZ4XR65ymlk7GdS8EdcZq5C8GTpNZ5CxBKuAJE83jYD3Bh11B2lGSeW1YWUxnRRlqR7k N5eNS46eCHwtYqlWAv3WWglSlJ/oFInnGkKFyMXLBUMzOSS8Eb1UdSeey6yd7vcshzCDaPCUWeoD X01G0jSjQk9YUmgtu+Vgmuno7u7YtZddM/Xxm86tM96d1fRQMzMqTOeqoIy/NfvKR3nbXnugXbd0 wQObPqsgUK6B+JTf1E8I1GRnoCYHBaofYmwD1bGBurY/H7TvbEFUs+9sh9RuK9oTU8N+0u9CFQNs bsHUIOxDAtFhl97GNERaTDVgbDHVbP7+7lCFJipJ2jNUYzf2LapaVF1nPd8BVX1v5/4PTQ4JVexF kKnaVNVmAN87A/ADHav3kvd8ZEsERavYlMwTiSWUA5fU5dv4VOi7fhuknu+7QSjbAxvoGGXgRbDr d6QqSuK+qt9OqjhwuvdoFGWSPakpWkZlCjpCpIlIS8KUIXCrTVIKwT9jyERG/TA5i0YhPguwG5+N Rq53djUZuSM3mIyT4OO/YEVFcDBYgFZRg9IhXQUemZRk1ukCsno/yluRdE1GwbinBAxYB5gNA+tf ZeoenG4PavYDON0esx7B6aZ/ahq6ldOJ5cNSaSYmGluWhzhrBaamTicFsPIb0ohbwkFRgpgDlUx8 gUtessXQYd2dg+aM//1WuWwP7xNqHSTfOlD8vx4JzxxU/kZB3EhwIDUboR5UNusg/rLm4WUNfazG DGg9CBhgnbqFzlyU+jbnrPoKYtpIzgpVhKYwN+gA+nYsWt0MxLg0G41UIxCxaiJu6F2dyqFlXMsU +n75lfC6S6IFBNRnppN/MthQJNq2sidlo0fB8kLJFSvu3HHqn0edff81Hvkad0AKOgSPwJFSv/Hd 0N2Aok7TafWdPsYtVFkoslBkJLhDoMgkcxaKTgmKIJVpRflVaqRwRMLjgVAEGnyA29RIkdQXWVEr hewtNdusSOu8StSX76J5Q+neIz85yazI7JUWik4JiqLXUBQdmRWFfRyC9tqmRpH5P1CzNF0t//rC CaROO2Rai0cWj7QHVv+8GZZmtASLR6eER/3XeNQ/Eo+i2I/lAQXAmyDY1IxiF05mAFhJNPIDL7Fo JI/eWM3oxVmJQ4iaSd8tGp0SGsE5t02iFh+JRnDQAsOpoDY9wr4fbdC1NeUIcKutt8qRVY6OUo5M Em8B6ZQAafcBMP+wE2DY9aPEnqv5fx1WUEds4ewx0Ku1w80vnxX1Wp3mvvwPAAD//wMAUEsDBBQA BgAIAAAAIQCMffTt3QAAAAkBAAAPAAAAZHJzL2Rvd25yZXYueG1sTE9Na8JAEL0X+h+WKfRWd2PV ljQbEWl7kkK1IN7W7JgEs7Mhuybx33c8tafhzXu8j2w5ukb02IXak4ZkokAgFd7WVGr42X08vYII 0ZA1jSfUcMUAy/z+LjOp9QN9Y7+NpWATCqnRUMXYplKGokJnwsS3SMydfOdMZNiV0nZmYHPXyKlS C+lMTZxQmRbXFRbn7cVp+BzMsHpO3vvN+bS+Hnbzr/0mQa0fH8bVG4iIY/wTw60+V4ecOx39hWwQ DePFCytvlxcwP52rGYgjP5KZApln8v+C/BcAAP//AwBQSwECLQAUAAYACAAAACEA5JnDwPsAAADh AQAAEwAAAAAAAAAAAAAAAAAAAAAAW0NvbnRlbnRfVHlwZXNdLnhtbFBLAQItABQABgAIAAAAIQAj smrh1wAAAJQBAAALAAAAAAAAAAAAAAAAACwBAABfcmVscy8ucmVsc1BLAQItABQABgAIAAAAIQDK u18cbQUAABUuAAAOAAAAAAAAAAAAAAAAACwCAABkcnMvZTJvRG9jLnhtbFBLAQItABQABgAIAAAA IQCMffTt3QAAAAkBAAAPAAAAAAAAAAAAAAAAAMUHAABkcnMvZG93bnJldi54bWxQSwUGAAAAAAQA BADzAAAAzwgAAAAA "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Straight Arrow Connector 1" o:spid="_x0000_s1028" type="#_x0000_t32" style="position:absolute;left:1225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7vv6074AAADaAAAADwAAAGRycy9kb3ducmV2LnhtbERPS4vCMBC+L/gfwgje1lQPslSj7Iou exF84XloZpu6zaQ06cN/bwoLnoaP7zmrTW9L0VLtC8cKZtMEBHHmdMG5gutl//4BwgdkjaVjUvAg D5v16G2FqXYdn6g9h1zEEPYpKjAhVKmUPjNk0U9dRRy5X1dbDBHWudQ1djHclnKeJAtpseDYYLCi raHs79xYBW5X3s3hi++XBp2lSn6b/fGm1GTcfy5BBOrDS/zv/tFxPgyvDFeunwAAAP//AwBQSwEC LQAUAAYACAAAACEAMqYLM/4AAADqAQAAEwAAAAAAAAAAAAAAAAAAAAAAW0NvbnRlbnRfVHlwZXNd LnhtbFBLAQItABQABgAIAAAAIQCn9k3z1gAAAJcBAAALAAAAAAAAAAAAAAAAAC8BAABfcmVscy8u cmVsc1BLAQItABQABgAIAAAAIQAzLwWeQQAAADkAAAAUAAAAAAAAAAAAAAAAAC4CAABkcnMvY29u bmVjdG9yeG1sLnhtbFBLAQItABQABgAIAAAAIQDu+/rTvgAAANoAAAAPAAAAAAAAAAAAAAAAAKEC AABkcnMvZG93bnJldi54bWxQSwUGAAAAAAQABAD5AAAAjAMAAAAA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9" o:spid="_x0000_s1029" type="#_x0000_t32" style="position:absolute;left:3511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EI321cAAAADaAAAADwAAAGRycy9kb3ducmV2LnhtbESPT4vCMBTE78J+h/AWvNl0PYjWRtld VLwI/sPzo3k21ealNFHrtzfCwh6HmfkNk887W4s7tb5yrOArSUEQF05XXCo4HpaDMQgfkDXWjknB kzzMZx+9HDPtHryj+z6UIkLYZ6jAhNBkUvrCkEWfuIY4emfXWgxRtqXULT4i3NZymKYjabHiuGCw oV9DxXV/swrcor6YzQ9fDjd0lhq5MsvtSan+Z/c9BRGoC//hv/ZaK5jA+0q8AXL2AgAA//8DAFBL AQItABQABgAIAAAAIQAypgsz/gAAAOoBAAATAAAAAAAAAAAAAAAAAAAAAABbQ29udGVudF9UeXBl c10ueG1sUEsBAi0AFAAGAAgAAAAhAKf2TfPWAAAAlwEAAAsAAAAAAAAAAAAAAAAALwEAAF9yZWxz Ly5yZWxzUEsBAi0AFAAGAAgAAAAhADMvBZ5BAAAAOQAAABQAAAAAAAAAAAAAAAAALgIAAGRycy9j b25uZWN0b3J4bWwueG1sUEsBAi0AFAAGAAgAAAAhABCN9tXAAAAA2gAAAA8AAAAAAAAAAAAAAAAA oQIAAGRycy9kb3ducmV2LnhtbFBLBQYAAAAABAAEAPkAAACOAwAAAAA=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10" o:spid="_x0000_s1030" type="#_x0000_t32" style="position:absolute;left:579755;top:160020;width:0;height:4572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N61axcIAAADbAAAADwAAAGRycy9kb3ducmV2LnhtbESPQW/CMAyF75P4D5GRdhvpOExTIVRj gmkXpA0QZ6vxmpbGqZrQln8/HybtZus9v/d5XUy+VQP1sQ5s4HmRgSIug625MnA+7Z9eQcWEbLEN TAbuFKHYzB7WmNsw8jcNx1QpCeGYowGXUpdrHUtHHuMidMSi/YTeY5K1r7TtcZRw3+pllr1ojzVL g8OO3h2V1+PNGwi7tnGHLTenGwZPnf5w+6+LMY/z6W0FKtGU/s1/159W8IVefpEB9OYXAAD//wMA UEsBAi0AFAAGAAgAAAAhADKmCzP+AAAA6gEAABMAAAAAAAAAAAAAAAAAAAAAAFtDb250ZW50X1R5 cGVzXS54bWxQSwECLQAUAAYACAAAACEAp/ZN89YAAACXAQAACwAAAAAAAAAAAAAAAAAvAQAAX3Jl bHMvLnJlbHNQSwECLQAUAAYACAAAACEAMy8FnkEAAAA5AAAAFAAAAAAAAAAAAAAAAAAuAgAAZHJz L2Nvbm5lY3RvcnhtbC54bWxQSwECLQAUAAYACAAAACEAN61axcIAAADbAAAADwAAAAAAAAAAAAAA AAChAgAAZHJzL2Rvd25yZXYueG1sUEsFBgAAAAAEAAQA+QAAAJADAAAAAA==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30" o:spid="_x0000_s1031" type="#_x0000_t32" style="position:absolute;left:8083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fBgGpb8AAADbAAAADwAAAGRycy9kb3ducmV2LnhtbERPz2vCMBS+D/Y/hDfYbU11IKM2FR1T vAiuHTs/mmdTbV5KE7X+9+YgePz4fueL0XbiQoNvHSuYJCkI4trplhsFf9X64wuED8gaO8ek4EYe FsXrS46Zdlf+pUsZGhFD2GeowITQZ1L62pBFn7ieOHIHN1gMEQ6N1ANeY7jt5DRNZ9Jiy7HBYE/f hupTebYK3E93NLsVH6szOku93Jj1/l+p97dxOQcRaAxP8cO91Qo+4/r4Jf4AWdwBAAD//wMAUEsB Ai0AFAAGAAgAAAAhADKmCzP+AAAA6gEAABMAAAAAAAAAAAAAAAAAAAAAAFtDb250ZW50X1R5cGVz XS54bWxQSwECLQAUAAYACAAAACEAp/ZN89YAAACXAQAACwAAAAAAAAAAAAAAAAAvAQAAX3JlbHMv LnJlbHNQSwECLQAUAAYACAAAACEAMy8FnkEAAAA5AAAAFAAAAAAAAAAAAAAAAAAuAgAAZHJzL2Nv bm5lY3RvcnhtbC54bWxQSwECLQAUAAYACAAAACEAfBgGpb8AAADbAAAADwAAAAAAAAAAAAAAAACh AgAAZHJzL2Rvd25yZXYueG1sUEsFBgAAAAAEAAQA+QAAAI0DAAAAAA==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32" o:spid="_x0000_s1032" type="#_x0000_t32" style="position:absolute;left:12655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44Y9ScEAAADbAAAADwAAAGRycy9kb3ducmV2LnhtbESPT4vCMBTE78J+h/AW9qbpKohU0+Iu q+xF8B+eH82zqTYvpYlav70RBI/DzPyGmeWdrcWVWl85VvA9SEAQF05XXCrY7xb9CQgfkDXWjknB nTzk2Udvhql2N97QdRtKESHsU1RgQmhSKX1hyKIfuIY4ekfXWgxRtqXULd4i3NZymCRjabHiuGCw oV9DxXl7sQrcX30yqx8+7S7oLDVyaRbrg1Jfn918CiJQF97hV/tfKxgN4fkl/gCZPQA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Djhj1J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  <v:shape id="Text Box 34" o:spid="_x0000_s1033" type="#_x0000_t202" style="position:absolute;left:153035;top:233045;width:426720;height:269875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BoDo+awwAA ANsAAAAPAAAAZHJzL2Rvd25yZXYueG1sRI9Pa8JAFMTvBb/D8oTe6q7/iqbZiCiFnhStCt4e2WcS mn0bsluTfvuuUOhxmJnfMOmqt7W4U+srxxrGIwWCOHem4kLD6fP9ZQHCB2SDtWPS8EMeVtngKcXE uI4PdD+GQkQI+wQ1lCE0iZQ+L8miH7mGOHo311oMUbaFNC12EW5rOVHqVVqsOC6U2NCmpPzr+G01 nHe362Wm9sXWzpvO9UqyXUqtn4f9+g1EoD78h//aH0bDdAaPL/EHyOwXAAD//wMAUEsBAi0AFAAG AAgAAAAhADI8vT77AAAA4gEAABMAAAAAAAAAAAAAAAAAAAAAAFtDb250ZW50X1R5cGVzXS54bWxQ SwECLQAUAAYACAAAACEAqotdDdMAAACPAQAACwAAAAAAAAAAAAAAAAAsAQAAX3JlbHMvLnJlbHNQ SwECLQAUAAYACAAAACEAMy8FnkEAAAA5AAAAEAAAAAAAAAAAAAAAAAAoAgAAZHJzL3NoYXBleG1s LnhtbFBLAQItABQABgAIAAAAIQBoDo+awwAAANsAAAAPAAAAAAAAAAAAAAAAAJcCAABkcnMvZG93 bnJldi54bWxQSwUGAAAAAAQABAD1AAAAhwMAAAAA " filled="f" stroked="f">
                  <v:textbox>
                    <w:txbxContent>
                      <w:p w14:paraId="07F5F584" w14:textId="258C2B8B" w:rsidR="00814DFB" w:rsidRPr="00814DFB" w:rsidRDefault="00814DFB" w:rsidP="00814DFB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ON</w:t>
                        </w:r>
                      </w:p>
                    </w:txbxContent>
                  </v:textbox>
                </v:shape>
                <v:shape id="Text Box 33" o:spid="_x0000_s1034" type="#_x0000_t202" style="position:absolute;top:230505;width:228600;height:271145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Dn5xfuxAAA ANsAAAAPAAAAZHJzL2Rvd25yZXYueG1sRI9Ba8JAFITvBf/D8gRvuqu2RdNsRJRCTy2mKnh7ZJ9J aPZtyG5N+u+7BaHHYWa+YdLNYBtxo87XjjXMZwoEceFMzaWG4+frdAXCB2SDjWPS8EMeNtnoIcXE uJ4PdMtDKSKEfYIaqhDaREpfVGTRz1xLHL2r6yyGKLtSmg77CLeNXCj1LC3WHBcqbGlXUfGVf1sN p/fr5fyoPsq9fWp7NyjJdi21noyH7QuIQEP4D9/bb0bDcgl/X+IPkNkvAAAA//8DAFBLAQItABQA BgAIAAAAIQAyPL0++wAAAOIBAAATAAAAAAAAAAAAAAAAAAAAAABbQ29udGVudF9UeXBlc10ueG1s UEsBAi0AFAAGAAgAAAAhAKqLXQ3TAAAAjwEAAAsAAAAAAAAAAAAAAAAALAEAAF9yZWxzLy5yZWxz UEsBAi0AFAAGAAgAAAAhADMvBZ5BAAAAOQAAABAAAAAAAAAAAAAAAAAAKAIAAGRycy9zaGFwZXht bC54bWxQSwECLQAUAAYACAAAACEA5+cX7sQAAADbAAAADwAAAAAAAAAAAAAAAACXAgAAZHJzL2Rv d25yZXYueG1sUEsFBgAAAAAEAAQA9QAAAIgDAAAAAA== " filled="f" stroked="f">
                  <v:textbox>
                    <w:txbxContent>
                      <w:p w14:paraId="17F6E6C3" w14:textId="725174F8" w:rsidR="00814DFB" w:rsidRPr="00814DFB" w:rsidRDefault="00814DFB" w:rsidP="00814DFB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L</w:t>
                        </w:r>
                      </w:p>
                    </w:txbxContent>
                  </v:textbox>
                </v:shape>
                <v:shape id="Text Box 35" o:spid="_x0000_s1035" type="#_x0000_t202" style="position:absolute;left:399415;width:457200;height:22860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AHQioBwwAA ANsAAAAPAAAAZHJzL2Rvd25yZXYueG1sRI9Ba8JAFITvgv9heUJvumutRVNXkUqhJ8VUBW+P7DMJ zb4N2a1J/70rCB6HmfmGWaw6W4krNb50rGE8UiCIM2dKzjUcfr6GMxA+IBusHJOGf/KwWvZ7C0yM a3lP1zTkIkLYJ6ihCKFOpPRZQRb9yNXE0bu4xmKIssmlabCNcFvJV6XepcWS40KBNX0WlP2mf1bD cXs5n97ULt/Yad26Tkm2c6n1y6Bbf4AI1IVn+NH+NhomU7h/iT9ALm8AAAD//wMAUEsBAi0AFAAG AAgAAAAhADI8vT77AAAA4gEAABMAAAAAAAAAAAAAAAAAAAAAAFtDb250ZW50X1R5cGVzXS54bWxQ SwECLQAUAAYACAAAACEAqotdDdMAAACPAQAACwAAAAAAAAAAAAAAAAAsAQAAX3JlbHMvLnJlbHNQ SwECLQAUAAYACAAAACEAMy8FnkEAAAA5AAAAEAAAAAAAAAAAAAAAAAAoAgAAZHJzL3NoYXBleG1s LnhtbFBLAQItABQABgAIAAAAIQAHQioBwwAAANsAAAAPAAAAAAAAAAAAAAAAAJcCAABkcnMvZG93 bnJldi54bWxQSwUGAAAAAAQABAD1AAAAhwMAAAAA " filled="f" stroked="f">
                  <v:textbox>
                    <w:txbxContent>
                      <w:p w14:paraId="160E10EE" w14:textId="0A25B9D2" w:rsidR="00814DFB" w:rsidRPr="00814DFB" w:rsidRDefault="00814DFB" w:rsidP="00814DFB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NIC</w:t>
                        </w:r>
                      </w:p>
                    </w:txbxContent>
                  </v:textbox>
                </v:shape>
                <v:shape id="Text Box 36" o:spid="_x0000_s1036" type="#_x0000_t202" style="position:absolute;left:571500;top:236220;width:571500;height:19050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D3kLR2wwAA ANsAAAAPAAAAZHJzL2Rvd25yZXYueG1sRI9Ba8JAFITvgv9heUJvumutoqmrSKXQk9JUBW+P7DMJ zb4N2a1J/70rCB6HmfmGWa47W4krNb50rGE8UiCIM2dKzjUcfj6HcxA+IBusHJOGf/KwXvV7S0yM a/mbrmnIRYSwT1BDEUKdSOmzgiz6kauJo3dxjcUQZZNL02Ab4baSr0rNpMWS40KBNX0UlP2mf1bD cXc5n97UPt/aad26Tkm2C6n1y6DbvIMI1IVn+NH+MhomM7h/iT9Arm4AAAD//wMAUEsBAi0AFAAG AAgAAAAhADI8vT77AAAA4gEAABMAAAAAAAAAAAAAAAAAAAAAAFtDb250ZW50X1R5cGVzXS54bWxQ SwECLQAUAAYACAAAACEAqotdDdMAAACPAQAACwAAAAAAAAAAAAAAAAAsAQAAX3JlbHMvLnJlbHNQ SwECLQAUAAYACAAAACEAMy8FnkEAAAA5AAAAEAAAAAAAAAAAAAAAAAAoAgAAZHJzL3NoYXBleG1s LnhtbFBLAQItABQABgAIAAAAIQD3kLR2wwAAANsAAAAPAAAAAAAAAAAAAAAAAJcCAABkcnMvZG93 bnJldi54bWxQSwUGAAAAAAQABAD1AAAAhwMAAAAA " filled="f" stroked="f">
                  <v:textbox>
                    <w:txbxContent>
                      <w:p w14:paraId="10B5FFCF" w14:textId="14B6E1B7" w:rsidR="00814DFB" w:rsidRPr="00814DFB" w:rsidRDefault="00814DFB" w:rsidP="00814DFB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UMS</w:t>
                        </w:r>
                      </w:p>
                    </w:txbxContent>
                  </v:textbox>
                </v:shape>
                <v:shape id="Text Box 37" o:spid="_x0000_s1037" type="#_x0000_t202" style="position:absolute;left:683895;top:4445;width:800100;height:34290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CY3BHtxAAA ANsAAAAPAAAAZHJzL2Rvd25yZXYueG1sRI9PawIxFMTvBb9DeEJvmtSqbbcbRSyCp4pWC709Nm// 4OZl2aTu+u0bQehxmJnfMOmyt7W4UOsrxxqexgoEceZMxYWG49dm9ArCB2SDtWPScCUPy8XgIcXE uI73dDmEQkQI+wQ1lCE0iZQ+K8miH7uGOHq5ay2GKNtCmha7CLe1nCg1lxYrjgslNrQuKTsffq2G 02f+8z1Vu+LDzprO9UqyfZNaPw771TuIQH34D9/bW6Ph+QVuX+IPkIs/AAAA//8DAFBLAQItABQA BgAIAAAAIQAyPL0++wAAAOIBAAATAAAAAAAAAAAAAAAAAAAAAABbQ29udGVudF9UeXBlc10ueG1s UEsBAi0AFAAGAAgAAAAhAKqLXQ3TAAAAjwEAAAsAAAAAAAAAAAAAAAAALAEAAF9yZWxzLy5yZWxz UEsBAi0AFAAGAAgAAAAhADMvBZ5BAAAAOQAAABAAAAAAAAAAAAAAAAAAKAIAAGRycy9zaGFwZXht bC54bWxQSwECLQAUAAYACAAAACEAmNwR7cQAAADbAAAADwAAAAAAAAAAAAAAAACXAgAAZHJzL2Rv d25yZXYueG1sUEsFBgAAAAAEAAQA9QAAAIgDAAAAAA== " filled="f" stroked="f">
                  <v:textbox>
                    <w:txbxContent>
                      <w:p w14:paraId="7D0C0070" w14:textId="39F7D289" w:rsidR="00814DFB" w:rsidRPr="00814DFB" w:rsidRDefault="00814DFB" w:rsidP="00814DFB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UMS+NIC</w:t>
                        </w:r>
                      </w:p>
                    </w:txbxContent>
                  </v:textbox>
                </v:shape>
                <v:shape id="Text Box 38" o:spid="_x0000_s1038" type="#_x0000_t202" style="position:absolute;left:1151255;top:213360;width:228600;height:28956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DpQ4WfwQAA ANsAAAAPAAAAZHJzL2Rvd25yZXYueG1sRE9ba8IwFH4f7D+EI+xtTbxszM4oQxnsSbGbgm+H5tiW NSehyWz99+ZB2OPHd1+sBtuKC3WhcaxhnCkQxKUzDVcafr4/n99AhIhssHVMGq4UYLV8fFhgblzP e7oUsRIphEOOGuoYfS5lKGuyGDLniRN3dp3FmGBXSdNhn8JtKydKvUqLDaeGGj2tayp/iz+r4bA9 n44ztas29sX3blCS7Vxq/TQaPt5BRBriv/ju/jIapmls+pJ+gFzeAAAA//8DAFBLAQItABQABgAI AAAAIQAyPL0++wAAAOIBAAATAAAAAAAAAAAAAAAAAAAAAABbQ29udGVudF9UeXBlc10ueG1sUEsB Ai0AFAAGAAgAAAAhAKqLXQ3TAAAAjwEAAAsAAAAAAAAAAAAAAAAALAEAAF9yZWxzLy5yZWxzUEsB Ai0AFAAGAAgAAAAhADMvBZ5BAAAAOQAAABAAAAAAAAAAAAAAAAAAKAIAAGRycy9zaGFwZXhtbC54 bWxQSwECLQAUAAYACAAAACEA6UOFn8EAAADbAAAADwAAAAAAAAAAAAAAAACXAgAAZHJzL2Rvd25y ZXYueG1sUEsFBgAAAAAEAAQA9QAAAIUDAAAAAA== " filled="f" stroked="f">
                  <v:textbox>
                    <w:txbxContent>
                      <w:p w14:paraId="05ED6592" w14:textId="3A1D5724" w:rsidR="00814DFB" w:rsidRPr="00814DFB" w:rsidRDefault="00814DFB" w:rsidP="00814DFB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N</w:t>
                        </w:r>
                      </w:p>
                    </w:txbxContent>
                  </v:textbox>
                </v:shape>
                <v:shape id="Straight Arrow Connector 39" o:spid="_x0000_s1039" type="#_x0000_t32" style="position:absolute;left:1036955;top:160020;width:0;height:4572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7SKvOMEAAADbAAAADwAAAGRycy9kb3ducmV2LnhtbESPQYvCMBSE78L+h/AW9qbpKohWo7ii ixdB67LnR/Nsqs1LaaLWf28EweMwM98w03lrK3GlxpeOFXz3EhDEudMlFwr+DuvuCIQPyBorx6Tg Th7ms4/OFFPtbrynaxYKESHsU1RgQqhTKX1uyKLvuZo4ekfXWAxRNoXUDd4i3FaynyRDabHkuGCw pqWh/JxdrAK3qk5m+8OnwwWdpVr+mvXuX6mvz3YxARGoDe/wq73RCgZjeH6JP0DOHgA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DtIq84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729920" behindDoc="0" locked="0" layoutInCell="1" allowOverlap="1" wp14:anchorId="4FE30AE7" wp14:editId="7FF3C1D2">
                <wp:simplePos x="0" y="0"/>
                <wp:positionH relativeFrom="column">
                  <wp:posOffset>3430905</wp:posOffset>
                </wp:positionH>
                <wp:positionV relativeFrom="paragraph">
                  <wp:posOffset>106680</wp:posOffset>
                </wp:positionV>
                <wp:extent cx="1483995" cy="617220"/>
                <wp:effectExtent l="0" t="0" r="0" b="93980"/>
                <wp:wrapNone/>
                <wp:docPr id="41" name="Group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3995" cy="617220"/>
                          <a:chOff x="0" y="0"/>
                          <a:chExt cx="1483995" cy="617220"/>
                        </a:xfrm>
                      </wpg:grpSpPr>
                      <wps:wsp>
                        <wps:cNvPr id="42" name="Straight Arrow Connector 42"/>
                        <wps:cNvCnPr/>
                        <wps:spPr>
                          <a:xfrm>
                            <a:off x="1225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Straight Arrow Connector 43"/>
                        <wps:cNvCnPr/>
                        <wps:spPr>
                          <a:xfrm>
                            <a:off x="3511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Straight Arrow Connector 44"/>
                        <wps:cNvCnPr/>
                        <wps:spPr>
                          <a:xfrm>
                            <a:off x="579755" y="160020"/>
                            <a:ext cx="0" cy="45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Straight Arrow Connector 45"/>
                        <wps:cNvCnPr/>
                        <wps:spPr>
                          <a:xfrm>
                            <a:off x="8083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Straight Arrow Connector 46"/>
                        <wps:cNvCnPr/>
                        <wps:spPr>
                          <a:xfrm>
                            <a:off x="12655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Text Box 47"/>
                        <wps:cNvSpPr txBox="1"/>
                        <wps:spPr>
                          <a:xfrm>
                            <a:off x="153035" y="233045"/>
                            <a:ext cx="42672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A1B9888" w14:textId="77777777" w:rsidR="00814DFB" w:rsidRPr="00814DFB" w:rsidRDefault="00814DFB" w:rsidP="00814DFB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Text Box 48"/>
                        <wps:cNvSpPr txBox="1"/>
                        <wps:spPr>
                          <a:xfrm>
                            <a:off x="0" y="230505"/>
                            <a:ext cx="228600" cy="271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BB32AB8" w14:textId="77777777" w:rsidR="00814DFB" w:rsidRPr="00814DFB" w:rsidRDefault="00814DFB" w:rsidP="00814DFB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Text Box 49"/>
                        <wps:cNvSpPr txBox="1"/>
                        <wps:spPr>
                          <a:xfrm>
                            <a:off x="399415" y="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A0CC1F4" w14:textId="77777777" w:rsidR="00814DFB" w:rsidRPr="00814DFB" w:rsidRDefault="00814DFB" w:rsidP="00814DFB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N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Text Box 50"/>
                        <wps:cNvSpPr txBox="1"/>
                        <wps:spPr>
                          <a:xfrm>
                            <a:off x="571500" y="236220"/>
                            <a:ext cx="571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A04A44" w14:textId="77777777" w:rsidR="00814DFB" w:rsidRPr="00814DFB" w:rsidRDefault="00814DFB" w:rsidP="00814DFB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UM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Text Box 51"/>
                        <wps:cNvSpPr txBox="1"/>
                        <wps:spPr>
                          <a:xfrm>
                            <a:off x="683895" y="4445"/>
                            <a:ext cx="8001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287188C" w14:textId="77777777" w:rsidR="00814DFB" w:rsidRPr="00814DFB" w:rsidRDefault="00814DFB" w:rsidP="00814DFB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UMS+N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Text Box 52"/>
                        <wps:cNvSpPr txBox="1"/>
                        <wps:spPr>
                          <a:xfrm>
                            <a:off x="1151255" y="213360"/>
                            <a:ext cx="22860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4811F1D" w14:textId="77777777" w:rsidR="00814DFB" w:rsidRPr="00814DFB" w:rsidRDefault="00814DFB" w:rsidP="00814DFB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Straight Arrow Connector 53"/>
                        <wps:cNvCnPr/>
                        <wps:spPr>
                          <a:xfrm>
                            <a:off x="1036955" y="160020"/>
                            <a:ext cx="0" cy="45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1" o:spid="_x0000_s1040" style="position:absolute;margin-left:270.15pt;margin-top:8.4pt;width:116.85pt;height:48.6pt;z-index:251729920" coordsize="1483995,617220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CZlsE3QFAAAcLgAADgAAAGRycy9lMm9Eb2MueG1s7FrLbuM2FN0X6D8Q2icW9bJkxBl4nElQYDAT NClmzciSLVQiVYqJnRb9915SIv1IHFvpdBYuN7Ikvq+Oju455sWHVVWip4w3BaNjB5+7DspoymYF nY+d3+6vz2IHNYLQGSkZzcbOc9Y4Hy5//uliWY8yjy1YOcs4gk5oM1rWY2chRD0aDJp0kVWkOWd1 RqEwZ7wiAi75fDDjZAm9V+XAc91osGR8VnOWZk0Dd6/aQudS9Z/nWSq+5nmTCVSOHZibUEeujg/y OLi8IKM5J/WiSLtpkHfMoiIFhUFNV1dEEPTIixddVUXKWcNycZ6yasDyvEgztQZYDXZ3VnPD2WOt 1jIfLee1CROEdidO7+42/fJ0y1ExGzsBdhAlFTwjNSyCawjOsp6PoM4Nr+/qW97dmLdXcr2rnFfy F1aCViqszyas2UqgFG7iIPaTJHRQCmURHnpeF/d0AQ/nRbN08enthgM97EDOzkxmWQOEmnWUmn8X pbsFqTMV/EZGQEfJ01G6E5wU84VAE87ZEk0ZpYA2xlHgtYFTzaa0i1ozaiCAr4QMe14YQnAgNn4c Rzo2OngAWhk2z4sjV4XNrJ6Mat6Im4xVSJ6MnaabkZkKVpAkT58bAU8OGuoGchollceGlcXsuihL dSHfumxacvRE4H0RKwUBaLdVS5Ci/ERnSDzXABYiVy8XDNVkl/BM9FLVmXgus3a4X7McgAZ48NS0 1Cu+HoykaUaFHrCkUFs2y2FqpqF7uGFXXzbN1OtvGrfBeHNU00KNzKgwjauCMv7a6OsY5W19HYF2 3TIED2z2rECgQgMIlW/Vj4Cqfxiqfi+o+iHGFqqOherWN7rXt2cPqwaHoRr0gmo4TIYdVDEQ5x5W DcIhJBEde+lPmSZJy6qGji2rrhMA+FS3adL+BCDsBdXYjX3LqpZVt5XP92DV6DBUo15QxV4EuapN Vm0G8N0zgKHG6r1UPh/ZCgXDDWxK9YnECu6DntT39ymq0Hf9FqSe77uBomPQA52qDLwIvvqdrIqS eKjK98sqDrLuLSFFmdRPoIC0pjI3OkmkpUgrw9RE4FRJFJiScgn+mkImMhmGyVk0CfFZgN34bDJx vbOr64k7cYPraRJ8/BtmUREcjJbgV9TgdshQQUSuSzLvvAFZfJzsrUi6ZaVgPFAmRqvkoGOl6OBX TfUIVXeEOPsPVN0Ro75D1c1+10J0r6oTq4eV8k0MSludhzhrTaamTq8L0OWfSSNuCQdXCTAHTpn4 Coe8ZMuxw7ozBy0Y//O1+7I+PE8odZB86iDy/3gkPHNQ+QsFgyPBQSBtLXWhslkH8c2Sh80S+lhN GQh7cHpgduoUGnNR6tOcs+obGGoTOSoUEZrC2OAE6NOpaL0zMOTSbDJRlcDIqon4TO/qVHYtcS1T 6PvVN8LrLokWAKQvTCf/ZLTjSbR1ZUvKJo+C5YUyLNbquVPVP1A8g2/ZpnlrPoo174Ad1IePIJDS wfHd0N2hos7VaR2eIcYtVVkqslRkTLg+VGQAaqnolKgoeUlFyTupCHz4ALepUefBAzErk76zQo42 m21WpJ1eZevv87qPyE9OMisyALVUdEJUFEIqs5MVwS2QDBL+PbOicIhD8F7b1Cgy/wlqPtLF8s8v nEDqdMCmtXxk+UhHYP3fm1Fp2MDUEtIpEZLZtGBkWmjsoZ6EFMV+LHcpAOEEwa5pFLuwPQPYStKR H3iJpSO5/8aaRhvbJfooNWxAaunolOjI7A5a09HmbqA+rhFstcCwM6hNkLDvRzuCbcs7AuJqy613 ZL2jd3lH2ODUMtIpMdLhTWBhv01g2PWjxG6t+X/tV1A7bWELMiisrT3Om9dKfa03dV/+AwAA//8D AFBLAwQUAAYACAAAACEAmlJB7d8AAAAKAQAADwAAAGRycy9kb3ducmV2LnhtbEyPT0vDQBDF74Lf YRnBm93E/iVmU0pRT0WwFaS3aTJNQrOzIbtN0m/veNLbzLzHm99L16NtVE+drx0biCcRKOLcFTWX Br4Ob08rUD4gF9g4JgM38rDO7u9STAo38Cf1+1AqCWGfoIEqhDbR2ucVWfQT1xKLdnadxSBrV+qi w0HCbaOfo2ihLdYsHypsaVtRftlfrYH3AYfNNH7td5fz9nY8zD++dzEZ8/gwbl5ABRrDnxl+8QUd MmE6uSsXXjUG5rNoKlYRFlJBDMvlTMqd5BDLoLNU/6+Q/QAAAP//AwBQSwECLQAUAAYACAAAACEA 5JnDwPsAAADhAQAAEwAAAAAAAAAAAAAAAAAAAAAAW0NvbnRlbnRfVHlwZXNdLnhtbFBLAQItABQA BgAIAAAAIQAjsmrh1wAAAJQBAAALAAAAAAAAAAAAAAAAACwBAABfcmVscy8ucmVsc1BLAQItABQA BgAIAAAAIQAJmWwTdAUAABwuAAAOAAAAAAAAAAAAAAAAACwCAABkcnMvZTJvRG9jLnhtbFBLAQIt ABQABgAIAAAAIQCaUkHt3wAAAAoBAAAPAAAAAAAAAAAAAAAAAMwHAABkcnMvZG93bnJldi54bWxQ SwUGAAAAAAQABADzAAAA2AgAAAAA ">
                <v:shape id="Straight Arrow Connector 42" o:spid="_x0000_s1041" type="#_x0000_t32" style="position:absolute;left:1225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u4BONMEAAADbAAAADwAAAGRycy9kb3ducmV2LnhtbESPT4vCMBTE78J+h/AW9qbpiohU0+Iu q+xF8B+eH82zqTYvpYlav70RBI/DzPyGmeWdrcWVWl85VvA9SEAQF05XXCrY7xb9CQgfkDXWjknB nTzk2Udvhql2N97QdRtKESHsU1RgQmhSKX1hyKIfuIY4ekfXWgxRtqXULd4i3NZymCRjabHiuGCw oV9DxXl7sQrcX30yqx8+7S7oLDVyaRbrg1Jfn918CiJQF97hV/tfKxgN4fkl/gCZPQA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C7gE40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43" o:spid="_x0000_s1042" type="#_x0000_t32" style="position:absolute;left:3511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1Mzrr8EAAADbAAAADwAAAGRycy9kb3ducmV2LnhtbESPQYvCMBSE78L+h/AW9qbpqohUo7ii ixdB67LnR/Nsqs1LaaLWf28EweMwM98w03lrK3GlxpeOFXz3EhDEudMlFwr+DuvuGIQPyBorx6Tg Th7ms4/OFFPtbrynaxYKESHsU1RgQqhTKX1uyKLvuZo4ekfXWAxRNoXUDd4i3FaynyQjabHkuGCw pqWh/JxdrAK3qk5m+8OnwwWdpVr+mvXuX6mvz3YxARGoDe/wq73RCoYDeH6JP0DOHgA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DUzOuv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44" o:spid="_x0000_s1043" type="#_x0000_t32" style="position:absolute;left:579755;top:160020;width:0;height:4572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WyVz28EAAADbAAAADwAAAGRycy9kb3ducmV2LnhtbESPT4vCMBTE74LfITzBm6aKLNI1Lauo eFnwz7LnR/O2qdu8lCZq/fZGEDwOM/MbZpF3thZXan3lWMFknIAgLpyuuFTwc9qM5iB8QNZYOyYF d/KQZ/3eAlPtbnyg6zGUIkLYp6jAhNCkUvrCkEU/dg1x9P5cazFE2ZZSt3iLcFvLaZJ8SIsVxwWD Da0MFf/Hi1Xg1vXZfC/5fLqgs9TIrdnsf5UaDrqvTxCBuvAOv9o7rWA2g+eX+ANk9gA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BbJXPb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45" o:spid="_x0000_s1044" type="#_x0000_t32" style="position:absolute;left:8083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NGnWQMEAAADbAAAADwAAAGRycy9kb3ducmV2LnhtbESPQYvCMBSE78L+h/AW9qbpiopUo7ii ixdB67LnR/Nsqs1LaaLWf28EweMwM98w03lrK3GlxpeOFXz3EhDEudMlFwr+DuvuGIQPyBorx6Tg Th7ms4/OFFPtbrynaxYKESHsU1RgQqhTKX1uyKLvuZo4ekfXWAxRNoXUDd4i3FaynyQjabHkuGCw pqWh/JxdrAK3qk5m+8OnwwWdpVr+mvXuX6mvz3YxARGoDe/wq73RCgZDeH6JP0DOHgA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A0adZA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46" o:spid="_x0000_s1045" type="#_x0000_t32" style="position:absolute;left:12655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xLtIN8EAAADbAAAADwAAAGRycy9kb3ducmV2LnhtbESPT4vCMBTE74LfITzBm6YuItI1Lavo 4mXBf3h+NG+bus1LaaLWb78RBI/DzPyGWeSdrcWNWl85VjAZJyCIC6crLhWcjpvRHIQPyBprx6Tg QR7yrN9bYKrdnfd0O4RSRAj7FBWYEJpUSl8YsujHriGO3q9rLYYo21LqFu8Rbmv5kSQzabHiuGCw oZWh4u9wtQrcur6YnyVfjld0lhr5bTa7s1LDQff1CSJQF97hV3urFUxn8PwSf4DM/gE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DEu0g3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  <v:shape id="Text Box 47" o:spid="_x0000_s1046" type="#_x0000_t202" style="position:absolute;left:153035;top:233045;width:426720;height:269875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DA2mKQxAAA ANsAAAAPAAAAZHJzL2Rvd25yZXYueG1sRI9Ba8JAFITvBf/D8gRvuqvYVtNsRJRCTy2mKnh7ZJ9J aPZtyG5N+u+7BaHHYWa+YdLNYBtxo87XjjXMZwoEceFMzaWG4+frdAXCB2SDjWPS8EMeNtnoIcXE uJ4PdMtDKSKEfYIaqhDaREpfVGTRz1xLHL2r6yyGKLtSmg77CLeNXCj1JC3WHBcqbGlXUfGVf1sN p/fr5bxUH+XePra9G5Rku5ZaT8bD9gVEoCH8h+/tN6Nh+Qx/X+IPkNkvAAAA//8DAFBLAQItABQA BgAIAAAAIQAyPL0++wAAAOIBAAATAAAAAAAAAAAAAAAAAAAAAABbQ29udGVudF9UeXBlc10ueG1s UEsBAi0AFAAGAAgAAAAhAKqLXQ3TAAAAjwEAAAsAAAAAAAAAAAAAAAAALAEAAF9yZWxzLy5yZWxz UEsBAi0AFAAGAAgAAAAhADMvBZ5BAAAAOQAAABAAAAAAAAAAAAAAAAAAKAIAAGRycy9zaGFwZXht bC54bWxQSwECLQAUAAYACAAAACEAwNpikMQAAADbAAAADwAAAAAAAAAAAAAAAACXAgAAZHJzL2Rv d25yZXYueG1sUEsFBgAAAAAEAAQA9QAAAIgDAAAAAA== " filled="f" stroked="f">
                  <v:textbox>
                    <w:txbxContent>
                      <w:p w14:paraId="5A1B9888" w14:textId="77777777" w:rsidR="00814DFB" w:rsidRPr="00814DFB" w:rsidRDefault="00814DFB" w:rsidP="00814DFB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ON</w:t>
                        </w:r>
                      </w:p>
                    </w:txbxContent>
                  </v:textbox>
                </v:shape>
                <v:shape id="Text Box 48" o:spid="_x0000_s1047" type="#_x0000_t202" style="position:absolute;top:230505;width:228600;height:271145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CxRfbivgAA ANsAAAAPAAAAZHJzL2Rvd25yZXYueG1sRE/LisIwFN0L/kO4gjtNHFS0GkVGhFk5+AR3l+baFpub 0kTb+fvJQnB5OO/lurWleFHtC8caRkMFgjh1puBMw/m0G8xA+IBssHRMGv7Iw3rV7SwxMa7hA72O IRMxhH2CGvIQqkRKn+Zk0Q9dRRy5u6sthgjrTJoamxhuS/ml1FRaLDg25FjRd07p4/i0Gi77++06 Vr/Z1k6qxrVKsp1Lrfu9drMAEagNH/Hb/WM0jOPY+CX+ALn6BwAA//8DAFBLAQItABQABgAIAAAA IQAyPL0++wAAAOIBAAATAAAAAAAAAAAAAAAAAAAAAABbQ29udGVudF9UeXBlc10ueG1sUEsBAi0A FAAGAAgAAAAhAKqLXQ3TAAAAjwEAAAsAAAAAAAAAAAAAAAAALAEAAF9yZWxzLy5yZWxzUEsBAi0A FAAGAAgAAAAhADMvBZ5BAAAAOQAAABAAAAAAAAAAAAAAAAAAKAIAAGRycy9zaGFwZXhtbC54bWxQ SwECLQAUAAYACAAAACEAsUX24r4AAADbAAAADwAAAAAAAAAAAAAAAACXAgAAZHJzL2Rvd25yZXYu eG1sUEsFBgAAAAAEAAQA9QAAAIIDAAAAAA== " filled="f" stroked="f">
                  <v:textbox>
                    <w:txbxContent>
                      <w:p w14:paraId="6BB32AB8" w14:textId="77777777" w:rsidR="00814DFB" w:rsidRPr="00814DFB" w:rsidRDefault="00814DFB" w:rsidP="00814DFB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L</w:t>
                        </w:r>
                      </w:p>
                    </w:txbxContent>
                  </v:textbox>
                </v:shape>
                <v:shape id="Text Box 49" o:spid="_x0000_s1048" type="#_x0000_t202" style="position:absolute;left:399415;width:457200;height:22860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DeCVN5wwAA ANsAAAAPAAAAZHJzL2Rvd25yZXYueG1sRI/NasMwEITvhbyD2EButZSSltiJbEJLoKeW5g9yW6yN bWKtjKXG7ttXhUKOw8x8w6yL0bbiRr1vHGuYJwoEcelMw5WGw377uAThA7LB1jFp+CEPRT55WGNm 3MBfdNuFSkQI+ww11CF0mZS+rMmiT1xHHL2L6y2GKPtKmh6HCLetfFLqRVpsOC7U2NFrTeV19201 HD8u59NCfVZv9rkb3Kgk21RqPZuOmxWIQGO4h//b70bDIoW/L/EHyPwXAAD//wMAUEsBAi0AFAAG AAgAAAAhADI8vT77AAAA4gEAABMAAAAAAAAAAAAAAAAAAAAAAFtDb250ZW50X1R5cGVzXS54bWxQ SwECLQAUAAYACAAAACEAqotdDdMAAACPAQAACwAAAAAAAAAAAAAAAAAsAQAAX3JlbHMvLnJlbHNQ SwECLQAUAAYACAAAACEAMy8FnkEAAAA5AAAAEAAAAAAAAAAAAAAAAAAoAgAAZHJzL3NoYXBleG1s LnhtbFBLAQItABQABgAIAAAAIQDeCVN5wwAAANsAAAAPAAAAAAAAAAAAAAAAAJcCAABkcnMvZG93 bnJldi54bWxQSwUGAAAAAAQABAD1AAAAhwMAAAAA " filled="f" stroked="f">
                  <v:textbox>
                    <w:txbxContent>
                      <w:p w14:paraId="2A0CC1F4" w14:textId="77777777" w:rsidR="00814DFB" w:rsidRPr="00814DFB" w:rsidRDefault="00814DFB" w:rsidP="00814DFB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NIC</w:t>
                        </w:r>
                      </w:p>
                    </w:txbxContent>
                  </v:textbox>
                </v:shape>
                <v:shape id="Text Box 50" o:spid="_x0000_s1049" type="#_x0000_t202" style="position:absolute;left:571500;top:236220;width:571500;height:19050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DK6mw5vgAA ANsAAAAPAAAAZHJzL2Rvd25yZXYueG1sRE/LisIwFN0P+A/hCrMbE0VFq1FEEWY14hPcXZprW2xu ShNt5+/NQnB5OO/5srWleFLtC8ca+j0Fgjh1puBMw+m4/ZmA8AHZYOmYNPyTh+Wi8zXHxLiG9/Q8 hEzEEPYJashDqBIpfZqTRd9zFXHkbq62GCKsM2lqbGK4LeVAqbG0WHBsyLGidU7p/fCwGs5/t+tl qHbZxo6qxrVKsp1Krb+77WoGIlAbPuK3+9doGMX18Uv8AXLxAgAA//8DAFBLAQItABQABgAIAAAA IQAyPL0++wAAAOIBAAATAAAAAAAAAAAAAAAAAAAAAABbQ29udGVudF9UeXBlc10ueG1sUEsBAi0A FAAGAAgAAAAhAKqLXQ3TAAAAjwEAAAsAAAAAAAAAAAAAAAAALAEAAF9yZWxzLy5yZWxzUEsBAi0A FAAGAAgAAAAhADMvBZ5BAAAAOQAAABAAAAAAAAAAAAAAAAAAKAIAAGRycy9zaGFwZXhtbC54bWxQ SwECLQAUAAYACAAAACEAyupsOb4AAADbAAAADwAAAAAAAAAAAAAAAACXAgAAZHJzL2Rvd25yZXYu eG1sUEsFBgAAAAAEAAQA9QAAAIIDAAAAAA== " filled="f" stroked="f">
                  <v:textbox>
                    <w:txbxContent>
                      <w:p w14:paraId="3CA04A44" w14:textId="77777777" w:rsidR="00814DFB" w:rsidRPr="00814DFB" w:rsidRDefault="00814DFB" w:rsidP="00814DFB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UMS</w:t>
                        </w:r>
                      </w:p>
                    </w:txbxContent>
                  </v:textbox>
                </v:shape>
                <v:shape id="Text Box 51" o:spid="_x0000_s1050" type="#_x0000_t202" style="position:absolute;left:683895;top:4445;width:800100;height:34290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ClpsmiwwAA ANsAAAAPAAAAZHJzL2Rvd25yZXYueG1sRI/NasMwEITvhbyD2EBvteSSlMSxYkJLoKeW5g9yW6yN bWKtjKXG7ttXhUKOw8x8w+TFaFtxo943jjWkiQJBXDrTcKXhsN8+LUD4gGywdUwafshDsZ485JgZ N/AX3XahEhHCPkMNdQhdJqUva7LoE9cRR+/ieoshyr6Spschwm0rn5V6kRYbjgs1dvRaU3ndfVsN x4/L+TRTn9WbnXeDG5Vku5RaP07HzQpEoDHcw//td6NhnsLfl/gD5PoXAAD//wMAUEsBAi0AFAAG AAgAAAAhADI8vT77AAAA4gEAABMAAAAAAAAAAAAAAAAAAAAAAFtDb250ZW50X1R5cGVzXS54bWxQ SwECLQAUAAYACAAAACEAqotdDdMAAACPAQAACwAAAAAAAAAAAAAAAAAsAQAAX3JlbHMvLnJlbHNQ SwECLQAUAAYACAAAACEAMy8FnkEAAAA5AAAAEAAAAAAAAAAAAAAAAAAoAgAAZHJzL3NoYXBleG1s LnhtbFBLAQItABQABgAIAAAAIQClpsmiwwAAANsAAAAPAAAAAAAAAAAAAAAAAJcCAABkcnMvZG93 bnJldi54bWxQSwUGAAAAAAQABAD1AAAAhwMAAAAA " filled="f" stroked="f">
                  <v:textbox>
                    <w:txbxContent>
                      <w:p w14:paraId="0287188C" w14:textId="77777777" w:rsidR="00814DFB" w:rsidRPr="00814DFB" w:rsidRDefault="00814DFB" w:rsidP="00814DFB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UMS+NIC</w:t>
                        </w:r>
                      </w:p>
                    </w:txbxContent>
                  </v:textbox>
                </v:shape>
                <v:shape id="Text Box 52" o:spid="_x0000_s1051" type="#_x0000_t202" style="position:absolute;left:1151255;top:213360;width:228600;height:28956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BVdFfVwgAA ANsAAAAPAAAAZHJzL2Rvd25yZXYueG1sRI9Bi8IwFITvgv8hPMGbJorK2jXKsiJ4UnR3hb09mmdb bF5KE23990YQPA4z8w2zWLW2FDeqfeFYw2ioQBCnzhScafj92Qw+QPiAbLB0TBru5GG17HYWmBjX 8IFux5CJCGGfoIY8hCqR0qc5WfRDVxFH7+xqiyHKOpOmxibCbSnHSs2kxYLjQo4VfeeUXo5Xq+Fv d/4/TdQ+W9tp1bhWSbZzqXW/1359ggjUhnf41d4aDdMxPL/EHyCXDwAAAP//AwBQSwECLQAUAAYA CAAAACEAMjy9PvsAAADiAQAAEwAAAAAAAAAAAAAAAAAAAAAAW0NvbnRlbnRfVHlwZXNdLnhtbFBL AQItABQABgAIAAAAIQCqi10N0wAAAI8BAAALAAAAAAAAAAAAAAAAACwBAABfcmVscy8ucmVsc1BL AQItABQABgAIAAAAIQAzLwWeQQAAADkAAAAQAAAAAAAAAAAAAAAAACgCAABkcnMvc2hhcGV4bWwu eG1sUEsBAi0AFAAGAAgAAAAhAFV0V9XCAAAA2wAAAA8AAAAAAAAAAAAAAAAAlwIAAGRycy9kb3du cmV2LnhtbFBLBQYAAAAABAAEAPUAAACGAwAAAAA= " filled="f" stroked="f">
                  <v:textbox>
                    <w:txbxContent>
                      <w:p w14:paraId="14811F1D" w14:textId="77777777" w:rsidR="00814DFB" w:rsidRPr="00814DFB" w:rsidRDefault="00814DFB" w:rsidP="00814DFB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N</w:t>
                        </w:r>
                      </w:p>
                    </w:txbxContent>
                  </v:textbox>
                </v:shape>
                <v:shape id="Straight Arrow Connector 53" o:spid="_x0000_s1052" type="#_x0000_t32" style="position:absolute;left:1036955;top:160020;width:0;height:4572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URV9csEAAADbAAAADwAAAGRycy9kb3ducmV2LnhtbESPQYvCMBSE78L+h/AW9qbpKopUo7ii ixdB67LnR/Nsqs1LaaLWf28EweMwM98w03lrK3GlxpeOFXz3EhDEudMlFwr+DuvuGIQPyBorx6Tg Th7ms4/OFFPtbrynaxYKESHsU1RgQqhTKX1uyKLvuZo4ekfXWAxRNoXUDd4i3FaynyQjabHkuGCw pqWh/JxdrAK3qk5m+8OnwwWdpVr+mvXuX6mvz3YxARGoDe/wq73RCoYDeH6JP0DOHgA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BRFX1y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</v:group>
            </w:pict>
          </mc:Fallback>
        </mc:AlternateContent>
      </w:r>
      <w:r w:rsidRPr="00044D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74F13F" wp14:editId="482633A6">
                <wp:simplePos x="0" y="0"/>
                <wp:positionH relativeFrom="column">
                  <wp:posOffset>2857500</wp:posOffset>
                </wp:positionH>
                <wp:positionV relativeFrom="paragraph">
                  <wp:posOffset>507365</wp:posOffset>
                </wp:positionV>
                <wp:extent cx="914400" cy="571500"/>
                <wp:effectExtent l="0" t="0" r="0" b="1270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24B1FB" w14:textId="77777777" w:rsidR="00814DFB" w:rsidRPr="00044DC2" w:rsidRDefault="00814DFB" w:rsidP="00205371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44DC2">
                              <w:rPr>
                                <w:rFonts w:ascii="Times New Roman" w:hAnsi="Times New Roman" w:cs="Times New Roman"/>
                                <w:b/>
                              </w:rPr>
                              <w:t>(S1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53" type="#_x0000_t202" style="position:absolute;margin-left:225pt;margin-top:39.95pt;width:1in;height:4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4qLY5s8CAAAXBgAADgAAAGRycy9lMm9Eb2MueG1srFTBbtswDL0P2D8Iuqe2s6RtjDqFmyLDgKIt 1g49K7KcGLMlTVISZ8P+fU9ynKbdDuuwi0yTFEU+PvLism1qshHGVkpmNDmJKRGSq6KSy4x+eZwP zimxjsmC1UqKjO6EpZfT9+8utjoVQ7VSdSEMQRBp063O6Mo5nUaR5SvRMHuitJAwlso0zOHXLKPC sC2iN3U0jOPTaKtMoY3iwlporzsjnYb4ZSm4uytLKxypM4rcXDhNOBf+jKYXLF0aplcV36fB/iGL hlUSjx5CXTPHyNpUv4VqKm6UVaU74aqJVFlWXIQaUE0Sv6rmYcW0CLUAHKsPMNn/F5bfbu4NqQr0 LqFEsgY9ehStI1eqJVABn622KdweNBxdCz18e72F0pfdlqbxXxREYAfSuwO6PhqHcpKMRjEsHKbx WTKGjOjR82VtrPsoVEO8kFGD5gVM2ebGus61d/FvSTWv6jo0sJYvFIjZaURgQHebpUgEovf0KYXu /JiNz4b52XgyOM3HyWCUxOeDPI+Hg+t5HufxaD6bjK5+IouGJaN0C55osMwDBBzmNVvue+LNf9eU hvEXFE6SKJCnqw+BAyR9qpEHvwM5SG5XC19ALT+LEm0LWHtFGBgxqw3ZMFCdcS6kC20KYMDbe5UA 7C0X9/4BsgDlWy534PcvK+kOl5tKKhNa+yrt4mufctn5A4yjur3o2kXb8fVDT8KFKnbgplHddFvN 5xUYdMOsu2cG4wzSYUW5OxxlrbYZVXuJkpUy3/+k9/5oKKyU+LZn1H5bMyMoqT9JzF8gM/ZJ+BmB RHjDHFsWxxa5bmYKbcGIIbsgen9X92JpVPOETZb7V2FikuPtjLpenLluaWETcpHnwQkbRDN3Ix80 96F9l/x8PLZPzOj9EDkw6Vb1i4Slr2ap8/U3pcrXTpVVGDQPdIfqvgHYPoGX+03p19vxf/B63ufT XwAAAP//AwBQSwMEFAAGAAgAAAAhAEl1kB7cAAAACgEAAA8AAABkcnMvZG93bnJldi54bWxMj8tO wzAQRfdI/IM1SOyoDUoKCXEqBGILojwkdtN4mkTE4yh2m/D3DCtYzp2j+6g2ix/UkabYB7ZwuTKg iJvgem4tvL0+XtyAignZ4RCYLHxThE19elJh6cLML3TcplaJCccSLXQpjaXWsenIY1yFkVh++zB5 THJOrXYTzmLuB31lzFp77FkSOhzpvqPma3vwFt6f9p8fmXluH3w+zmExmn2hrT0/W+5uQSVa0h8M v/WlOtTSaRcO7KIaLGS5kS3JwnVRgBIgLzIRdkKuRdF1pf9PqH8AAAD//wMAUEsBAi0AFAAGAAgA AAAhAOSZw8D7AAAA4QEAABMAAAAAAAAAAAAAAAAAAAAAAFtDb250ZW50X1R5cGVzXS54bWxQSwEC LQAUAAYACAAAACEAI7Jq4dcAAACUAQAACwAAAAAAAAAAAAAAAAAsAQAAX3JlbHMvLnJlbHNQSwEC LQAUAAYACAAAACEA4qLY5s8CAAAXBgAADgAAAAAAAAAAAAAAAAAsAgAAZHJzL2Uyb0RvYy54bWxQ SwECLQAUAAYACAAAACEASXWQHtwAAAAKAQAADwAAAAAAAAAAAAAAAAAnBQAAZHJzL2Rvd25yZXYu eG1sUEsFBgAAAAAEAAQA8wAAADAGAAAAAA== " filled="f" stroked="f">
                <v:textbox>
                  <w:txbxContent>
                    <w:p w14:paraId="2524B1FB" w14:textId="77777777" w:rsidR="00814DFB" w:rsidRPr="00044DC2" w:rsidRDefault="00814DFB" w:rsidP="00205371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044DC2">
                        <w:rPr>
                          <w:rFonts w:ascii="Times New Roman" w:hAnsi="Times New Roman" w:cs="Times New Roman"/>
                          <w:b/>
                        </w:rPr>
                        <w:t>(S1B)</w:t>
                      </w:r>
                    </w:p>
                  </w:txbxContent>
                </v:textbox>
              </v:shape>
            </w:pict>
          </mc:Fallback>
        </mc:AlternateContent>
      </w:r>
      <w:r w:rsidRPr="00044DC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4A134DBD" wp14:editId="2432B3BE">
            <wp:simplePos x="0" y="0"/>
            <wp:positionH relativeFrom="column">
              <wp:posOffset>3314700</wp:posOffset>
            </wp:positionH>
            <wp:positionV relativeFrom="paragraph">
              <wp:posOffset>735965</wp:posOffset>
            </wp:positionV>
            <wp:extent cx="2390140" cy="3599815"/>
            <wp:effectExtent l="0" t="0" r="0" b="698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1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44D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0869DB7" wp14:editId="42AA8EBD">
                <wp:simplePos x="0" y="0"/>
                <wp:positionH relativeFrom="column">
                  <wp:posOffset>2743200</wp:posOffset>
                </wp:positionH>
                <wp:positionV relativeFrom="paragraph">
                  <wp:posOffset>1993265</wp:posOffset>
                </wp:positionV>
                <wp:extent cx="914400" cy="571500"/>
                <wp:effectExtent l="0" t="0" r="0" b="1270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F9E05C" w14:textId="77777777" w:rsidR="00814DFB" w:rsidRPr="00044DC2" w:rsidRDefault="00814DFB" w:rsidP="0020537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44DC2">
                              <w:rPr>
                                <w:rFonts w:ascii="Times New Roman" w:hAnsi="Times New Roman" w:cs="Times New Roman"/>
                              </w:rPr>
                              <w:t>BDN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54" type="#_x0000_t202" style="position:absolute;margin-left:3in;margin-top:156.95pt;width:1in;height:4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v7xTys8CAAAXBgAADgAAAGRycy9lMm9Eb2MueG1srFRNb9swDL0P2H8QdE9tB07bGHUKN0WGAUVX rB16VmQ5MWZLmqQkzob99z3JcfqxHdZhF5kmKYp8fOTFZdc2ZCuMrZXMaXISUyIkV2UtVzn98rAY nVNiHZMla5QUOd0LSy9n799d7HQmxmqtmlIYgiDSZjud07VzOosiy9eiZfZEaSFhrJRpmcOvWUWl YTtEb5toHMen0U6ZUhvFhbXQXvdGOgvxq0pw96mqrHCkySlyc+E04Vz6M5pdsGxlmF7X/JAG+4cs WlZLPHoMdc0cIxtT/xaqrblRVlXuhKs2UlVVcxFqQDVJ/Kqa+zXTItQCcKw+wmT/X1h+u70zpC7R uyklkrXo0YPoHLlSHYEK+Oy0zeB2r+HoOujhO+gtlL7srjKt/6IgAjuQ3h/R9dE4lNMkTWNYOEyT s2QCGdGjp8vaWPdBqJZ4IacGzQuYsu2Ndb3r4OLfkmpRN01oYCNfKBCz14jAgP42y5AIRO/pUwrd +TGfnI2Ls8l0dFpMklGaxOejoojHo+tFERdxuphP06ufyKJlSZrtwBMNlnmAgMOiYatDT7z575rS Mv6CwkkSBfL09SFwgGRINfLg9yAHye0b4Qto5GdRoW0Ba68IAyPmjSFbBqozzoV0oU0BDHh7rwqA veXiwT9AFqB8y+Ue/OFlJd3xcltLZUJrX6Vdfh1Srnp/gPGsbi+6btn1fE0HEi5VuQc3jeqn22q+ qMGgG2bdHTMYZ5AOK8p9wlE1apdTdZAoWSvz/U9674+GwkqJb3tO7bcNM4KS5qPE/AUyY5+EnxQk whvmuWX53CI37VyhLQmWoeZB9P6uGcTKqPYRm6zwr8LEJMfbOXWDOHf90sIm5KIoghM2iGbuRt5r 7kP7Lvn5eOgemdGHIXJg0q0aFgnLXs1S7+tvSlVsnKrqMGge6B7VQwOwfQIvD5vSr7fn/8HraZ/P fgEAAP//AwBQSwMEFAAGAAgAAAAhAGf6eXDeAAAACwEAAA8AAABkcnMvZG93bnJldi54bWxMj81O wzAQhO9IvIO1SNyo3aYtNGRTIRBXEOVH4ubG2yQiXkex24S3ZznBcWdGs98U28l36kRDbAMjzGcG FHEVXMs1wtvr49UNqJgsO9sFJoRvirAtz88Km7sw8guddqlWUsIxtwhNSn2udawa8jbOQk8s3iEM 3iY5h1q7wY5S7ju9MGatvW1ZPjS2p/uGqq/d0SO8Px0+P5bmuX7wq34Mk9HsNxrx8mK6uwWVaEp/ YfjFF3QohWkfjuyi6hCW2UK2JIRsnm1ASWJ1vRZlL5YRRZeF/r+h/AEAAP//AwBQSwECLQAUAAYA CAAAACEA5JnDwPsAAADhAQAAEwAAAAAAAAAAAAAAAAAAAAAAW0NvbnRlbnRfVHlwZXNdLnhtbFBL AQItABQABgAIAAAAIQAjsmrh1wAAAJQBAAALAAAAAAAAAAAAAAAAACwBAABfcmVscy8ucmVsc1BL AQItABQABgAIAAAAIQC/vFPKzwIAABcGAAAOAAAAAAAAAAAAAAAAACwCAABkcnMvZTJvRG9jLnht bFBLAQItABQABgAIAAAAIQBn+nlw3gAAAAsBAAAPAAAAAAAAAAAAAAAAACcFAABkcnMvZG93bnJl di54bWxQSwUGAAAAAAQABADzAAAAMgYAAAAA " filled="f" stroked="f">
                <v:textbox>
                  <w:txbxContent>
                    <w:p w14:paraId="44F9E05C" w14:textId="77777777" w:rsidR="00814DFB" w:rsidRPr="00044DC2" w:rsidRDefault="00814DFB" w:rsidP="0020537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44DC2">
                        <w:rPr>
                          <w:rFonts w:ascii="Times New Roman" w:hAnsi="Times New Roman" w:cs="Times New Roman"/>
                        </w:rPr>
                        <w:t>BDNF</w:t>
                      </w:r>
                    </w:p>
                  </w:txbxContent>
                </v:textbox>
              </v:shape>
            </w:pict>
          </mc:Fallback>
        </mc:AlternateContent>
      </w:r>
      <w:r w:rsidRPr="00044D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411936E" wp14:editId="08D3DBF9">
                <wp:simplePos x="0" y="0"/>
                <wp:positionH relativeFrom="column">
                  <wp:posOffset>-914400</wp:posOffset>
                </wp:positionH>
                <wp:positionV relativeFrom="paragraph">
                  <wp:posOffset>1993265</wp:posOffset>
                </wp:positionV>
                <wp:extent cx="914400" cy="571500"/>
                <wp:effectExtent l="0" t="0" r="0" b="1270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3C8D65" w14:textId="77777777" w:rsidR="00814DFB" w:rsidRPr="00044DC2" w:rsidRDefault="00814DFB" w:rsidP="0020537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44DC2">
                              <w:rPr>
                                <w:rFonts w:ascii="Times New Roman" w:hAnsi="Times New Roman" w:cs="Times New Roman"/>
                              </w:rPr>
                              <w:t>Beta-Act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8" o:spid="_x0000_s1055" type="#_x0000_t202" style="position:absolute;margin-left:-71.95pt;margin-top:156.95pt;width:1in;height:45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5K7QX88CAAAXBgAADgAAAGRycy9lMm9Eb2MueG1srFRNb9swDL0P2H8QdE9tB0k/jDqFmyLDgKIr 1g49K7KcGLMlTVISZ8P++55kO027HdZhF5kmKYp8j+TlVdvUZCuMrZTMaHISUyIkV0UlVxn98rgY nVNiHZMFq5UUGd0LS69m799d7nQqxmqt6kIYgiDSpjud0bVzOo0iy9eiYfZEaSFhLJVpmMOvWUWF YTtEb+poHMen0U6ZQhvFhbXQ3nRGOgvxy1Jw96ksrXCkzihyc+E04Vz6M5pdsnRlmF5XvE+D/UMW DaskHj2EumGOkY2pfgvVVNwoq0p3wlUTqbKsuAg1oJokflXNw5ppEWoBOFYfYLL/Lyy/294bUhXg DkxJ1oCjR9E6cq1aAhXw2Wmbwu1Bw9G10MN30FsofdltaRr/RUEEdiC9P6Dro3EoL5LJJIaFwzQ9 S6aQET16vqyNdR+EaogXMmpAXsCUbW+t61wHF/+WVIuqrgOBtXyhQMxOI0IHdLdZikQgek+fUmDn x3x6Ns7Pphej03yajCZJfD7K83g8ulnkcR5PFvOLyfVPZNGwZJLu0CcaXeYBAg6Lmq16Trz570hp GH/RwkkShebp6kPgAMmQauTB70AOktvXwhdQy8+iBG0Ba68IAyPmtSFbhlZnnAvpAk0BDHh7rxKA veVi7x8gC1C+5XIH/vCyku5wuamkMoHaV2kXX4eUy84fYBzV7UXXLtuuX6dDEy5VsUdvGtVNt9V8 UaGDbpl198xgnNF0WFHuE46yVruMql6iZK3M9z/pvT8IhZUST3tG7bcNM4KS+qPE/IVmxj4JPxM0 Ed4wx5blsUVumrkCLQmWoeZB9P6uHsTSqOYJmyz3r8LEJMfbGXWDOHfd0sIm5CLPgxM2iGbuVj5o 7kN7lvx8PLZPzOh+iBw66U4Ni4Slr2ap8/U3pco3TpVVGDQPdIdqTwC2T+jLflP69Xb8H7ye9/ns FwAAAP//AwBQSwMEFAAGAAgAAAAhAIhAISfcAAAACQEAAA8AAABkcnMvZG93bnJldi54bWxMj8FO wzAMhu9Ie4fIk7htSVlBW6k7TSCuIAZM4pY1XlutcaomW8vbk3EZN//yp9+f8/VoW3Gm3jeOEZK5 AkFcOtNwhfD58TJbgvBBs9GtY0L4IQ/rYnKT68y4gd/pvA2ViCXsM41Qh9BlUvqyJqv93HXEcXdw vdUhxr6SptdDLLetvFPqQVrdcLxQ646eaiqP25NF+Ho9fO9S9VY92/tucKOSbFcS8XY6bh5BBBrD FYaLflSHIjrt3YmNFy3CLEkXq8giLJLL8IeIPUKqYpRFLv9/UPwCAAD//wMAUEsBAi0AFAAGAAgA AAAhAOSZw8D7AAAA4QEAABMAAAAAAAAAAAAAAAAAAAAAAFtDb250ZW50X1R5cGVzXS54bWxQSwEC LQAUAAYACAAAACEAI7Jq4dcAAACUAQAACwAAAAAAAAAAAAAAAAAsAQAAX3JlbHMvLnJlbHNQSwEC LQAUAAYACAAAACEA5K7QX88CAAAXBgAADgAAAAAAAAAAAAAAAAAsAgAAZHJzL2Uyb0RvYy54bWxQ SwECLQAUAAYACAAAACEAiEAhJ9wAAAAJAQAADwAAAAAAAAAAAAAAAAAnBQAAZHJzL2Rvd25yZXYu eG1sUEsFBgAAAAAEAAQA8wAAADAGAAAAAA== " filled="f" stroked="f">
                <v:textbox>
                  <w:txbxContent>
                    <w:p w14:paraId="283C8D65" w14:textId="77777777" w:rsidR="00814DFB" w:rsidRPr="00044DC2" w:rsidRDefault="00814DFB" w:rsidP="0020537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44DC2">
                        <w:rPr>
                          <w:rFonts w:ascii="Times New Roman" w:hAnsi="Times New Roman" w:cs="Times New Roman"/>
                        </w:rPr>
                        <w:t>Beta-Actin</w:t>
                      </w:r>
                    </w:p>
                  </w:txbxContent>
                </v:textbox>
              </v:shape>
            </w:pict>
          </mc:Fallback>
        </mc:AlternateContent>
      </w:r>
      <w:r w:rsidRPr="00044DC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7ADE3273" wp14:editId="6FA78630">
            <wp:simplePos x="0" y="0"/>
            <wp:positionH relativeFrom="column">
              <wp:posOffset>0</wp:posOffset>
            </wp:positionH>
            <wp:positionV relativeFrom="paragraph">
              <wp:posOffset>735965</wp:posOffset>
            </wp:positionV>
            <wp:extent cx="2388870" cy="3599815"/>
            <wp:effectExtent l="0" t="0" r="0" b="698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887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9E051E" w14:textId="2F68B9EC" w:rsidR="00205371" w:rsidRPr="00044DC2" w:rsidRDefault="00205371">
      <w:pPr>
        <w:rPr>
          <w:rFonts w:ascii="Times New Roman" w:hAnsi="Times New Roman" w:cs="Times New Roman"/>
        </w:rPr>
      </w:pPr>
    </w:p>
    <w:p w14:paraId="7C37386C" w14:textId="103467AA" w:rsidR="00205371" w:rsidRPr="00044DC2" w:rsidRDefault="00205371">
      <w:pPr>
        <w:rPr>
          <w:rFonts w:ascii="Times New Roman" w:hAnsi="Times New Roman" w:cs="Times New Roman"/>
        </w:rPr>
      </w:pPr>
    </w:p>
    <w:p w14:paraId="6D7C6FFB" w14:textId="1FFF6F66" w:rsidR="00205371" w:rsidRPr="00044DC2" w:rsidRDefault="00205371">
      <w:pPr>
        <w:rPr>
          <w:rFonts w:ascii="Times New Roman" w:hAnsi="Times New Roman" w:cs="Times New Roman"/>
        </w:rPr>
      </w:pPr>
    </w:p>
    <w:p w14:paraId="59E0EDFD" w14:textId="2A20D6C7" w:rsidR="00205371" w:rsidRPr="00044DC2" w:rsidRDefault="00205371">
      <w:pPr>
        <w:rPr>
          <w:rFonts w:ascii="Times New Roman" w:hAnsi="Times New Roman" w:cs="Times New Roman"/>
        </w:rPr>
      </w:pPr>
    </w:p>
    <w:p w14:paraId="2516DBDA" w14:textId="44036C09" w:rsidR="00205371" w:rsidRPr="00044DC2" w:rsidRDefault="00205371">
      <w:pPr>
        <w:rPr>
          <w:rFonts w:ascii="Times New Roman" w:hAnsi="Times New Roman" w:cs="Times New Roman"/>
        </w:rPr>
      </w:pPr>
    </w:p>
    <w:p w14:paraId="78FD04F8" w14:textId="4054BEAF" w:rsidR="00205371" w:rsidRPr="00044DC2" w:rsidRDefault="00205371">
      <w:pPr>
        <w:rPr>
          <w:rFonts w:ascii="Times New Roman" w:hAnsi="Times New Roman" w:cs="Times New Roman"/>
        </w:rPr>
      </w:pPr>
    </w:p>
    <w:p w14:paraId="1DB4A8F0" w14:textId="09485306" w:rsidR="00205371" w:rsidRPr="00044DC2" w:rsidRDefault="00205371">
      <w:pPr>
        <w:rPr>
          <w:rFonts w:ascii="Times New Roman" w:hAnsi="Times New Roman" w:cs="Times New Roman"/>
        </w:rPr>
      </w:pPr>
    </w:p>
    <w:p w14:paraId="36C1C8FE" w14:textId="2A35046B" w:rsidR="00205371" w:rsidRPr="00044DC2" w:rsidRDefault="00205371">
      <w:pPr>
        <w:rPr>
          <w:rFonts w:ascii="Times New Roman" w:hAnsi="Times New Roman" w:cs="Times New Roman"/>
        </w:rPr>
      </w:pPr>
    </w:p>
    <w:p w14:paraId="43488EE4" w14:textId="36205E13" w:rsidR="00205371" w:rsidRPr="00044DC2" w:rsidRDefault="00205371">
      <w:pPr>
        <w:rPr>
          <w:rFonts w:ascii="Times New Roman" w:hAnsi="Times New Roman" w:cs="Times New Roman"/>
        </w:rPr>
      </w:pPr>
    </w:p>
    <w:p w14:paraId="519E99C4" w14:textId="74657524" w:rsidR="00205371" w:rsidRPr="00044DC2" w:rsidRDefault="00205371">
      <w:pPr>
        <w:rPr>
          <w:rFonts w:ascii="Times New Roman" w:hAnsi="Times New Roman" w:cs="Times New Roman"/>
        </w:rPr>
      </w:pPr>
    </w:p>
    <w:p w14:paraId="4C7DE558" w14:textId="37D2CDCA" w:rsidR="00205371" w:rsidRPr="00044DC2" w:rsidRDefault="00205371">
      <w:pPr>
        <w:rPr>
          <w:rFonts w:ascii="Times New Roman" w:hAnsi="Times New Roman" w:cs="Times New Roman"/>
        </w:rPr>
      </w:pPr>
    </w:p>
    <w:p w14:paraId="14D44573" w14:textId="7017872A" w:rsidR="00205371" w:rsidRPr="00044DC2" w:rsidRDefault="00205371">
      <w:pPr>
        <w:rPr>
          <w:rFonts w:ascii="Times New Roman" w:hAnsi="Times New Roman" w:cs="Times New Roman"/>
        </w:rPr>
      </w:pPr>
    </w:p>
    <w:p w14:paraId="2E791682" w14:textId="16B3B12F" w:rsidR="00205371" w:rsidRPr="00044DC2" w:rsidRDefault="00205371">
      <w:pPr>
        <w:rPr>
          <w:rFonts w:ascii="Times New Roman" w:hAnsi="Times New Roman" w:cs="Times New Roman"/>
        </w:rPr>
      </w:pPr>
    </w:p>
    <w:p w14:paraId="766148DF" w14:textId="27E51224" w:rsidR="00205371" w:rsidRPr="00044DC2" w:rsidRDefault="00205371">
      <w:pPr>
        <w:rPr>
          <w:rFonts w:ascii="Times New Roman" w:hAnsi="Times New Roman" w:cs="Times New Roman"/>
        </w:rPr>
      </w:pPr>
    </w:p>
    <w:p w14:paraId="0D359670" w14:textId="5C7F3B24" w:rsidR="00205371" w:rsidRPr="00044DC2" w:rsidRDefault="00205371">
      <w:pPr>
        <w:rPr>
          <w:rFonts w:ascii="Times New Roman" w:hAnsi="Times New Roman" w:cs="Times New Roman"/>
        </w:rPr>
      </w:pPr>
    </w:p>
    <w:p w14:paraId="5BD9113D" w14:textId="458341A2" w:rsidR="00205371" w:rsidRPr="00044DC2" w:rsidRDefault="00205371">
      <w:pPr>
        <w:rPr>
          <w:rFonts w:ascii="Times New Roman" w:hAnsi="Times New Roman" w:cs="Times New Roman"/>
        </w:rPr>
      </w:pPr>
    </w:p>
    <w:p w14:paraId="31774719" w14:textId="6E2CA92C" w:rsidR="00205371" w:rsidRPr="00044DC2" w:rsidRDefault="00205371">
      <w:pPr>
        <w:rPr>
          <w:rFonts w:ascii="Times New Roman" w:hAnsi="Times New Roman" w:cs="Times New Roman"/>
        </w:rPr>
      </w:pPr>
    </w:p>
    <w:p w14:paraId="47EF602D" w14:textId="08DF1797" w:rsidR="00205371" w:rsidRPr="00044DC2" w:rsidRDefault="00205371">
      <w:pPr>
        <w:rPr>
          <w:rFonts w:ascii="Times New Roman" w:hAnsi="Times New Roman" w:cs="Times New Roman"/>
        </w:rPr>
      </w:pPr>
    </w:p>
    <w:p w14:paraId="45496CDF" w14:textId="13B55BE3" w:rsidR="00205371" w:rsidRPr="00044DC2" w:rsidRDefault="00205371">
      <w:pPr>
        <w:rPr>
          <w:rFonts w:ascii="Times New Roman" w:hAnsi="Times New Roman" w:cs="Times New Roman"/>
        </w:rPr>
      </w:pPr>
    </w:p>
    <w:p w14:paraId="2CE28EA4" w14:textId="4C329942" w:rsidR="00205371" w:rsidRPr="00044DC2" w:rsidRDefault="00205371">
      <w:pPr>
        <w:rPr>
          <w:rFonts w:ascii="Times New Roman" w:hAnsi="Times New Roman" w:cs="Times New Roman"/>
        </w:rPr>
      </w:pPr>
    </w:p>
    <w:p w14:paraId="0A86E513" w14:textId="38643A19" w:rsidR="00205371" w:rsidRPr="00044DC2" w:rsidRDefault="00205371">
      <w:pPr>
        <w:rPr>
          <w:rFonts w:ascii="Times New Roman" w:hAnsi="Times New Roman" w:cs="Times New Roman"/>
        </w:rPr>
      </w:pPr>
    </w:p>
    <w:p w14:paraId="740EC5EB" w14:textId="6E7DA882" w:rsidR="00205371" w:rsidRPr="00044DC2" w:rsidRDefault="00205371">
      <w:pPr>
        <w:rPr>
          <w:rFonts w:ascii="Times New Roman" w:hAnsi="Times New Roman" w:cs="Times New Roman"/>
        </w:rPr>
      </w:pPr>
    </w:p>
    <w:p w14:paraId="75CBB52A" w14:textId="3155F44E" w:rsidR="00205371" w:rsidRPr="00044DC2" w:rsidRDefault="00205371">
      <w:pPr>
        <w:rPr>
          <w:rFonts w:ascii="Times New Roman" w:hAnsi="Times New Roman" w:cs="Times New Roman"/>
        </w:rPr>
      </w:pPr>
    </w:p>
    <w:p w14:paraId="22F20292" w14:textId="543BE3F1" w:rsidR="00205371" w:rsidRPr="00044DC2" w:rsidRDefault="00205371">
      <w:pPr>
        <w:rPr>
          <w:rFonts w:ascii="Times New Roman" w:hAnsi="Times New Roman" w:cs="Times New Roman"/>
        </w:rPr>
      </w:pPr>
    </w:p>
    <w:p w14:paraId="39596DB0" w14:textId="6DEED414" w:rsidR="00205371" w:rsidRPr="00044DC2" w:rsidRDefault="00C87728">
      <w:pPr>
        <w:rPr>
          <w:rFonts w:ascii="Times New Roman" w:hAnsi="Times New Roman" w:cs="Times New Roman"/>
        </w:rPr>
      </w:pPr>
      <w:r w:rsidRPr="00044D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564FD4A" wp14:editId="3E9A7EA9">
                <wp:simplePos x="0" y="0"/>
                <wp:positionH relativeFrom="column">
                  <wp:posOffset>2857500</wp:posOffset>
                </wp:positionH>
                <wp:positionV relativeFrom="paragraph">
                  <wp:posOffset>3315335</wp:posOffset>
                </wp:positionV>
                <wp:extent cx="914400" cy="571500"/>
                <wp:effectExtent l="0" t="0" r="0" b="1270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EC28B2" w14:textId="77777777" w:rsidR="00814DFB" w:rsidRPr="00044DC2" w:rsidRDefault="00814DFB" w:rsidP="0020537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44DC2">
                              <w:rPr>
                                <w:rFonts w:ascii="Times New Roman" w:hAnsi="Times New Roman" w:cs="Times New Roman"/>
                              </w:rPr>
                              <w:t>GLI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3" o:spid="_x0000_s1056" type="#_x0000_t202" style="position:absolute;margin-left:225pt;margin-top:261.05pt;width:1in;height:45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OO0XFdECAAAXBgAADgAAAGRycy9lMm9Eb2MueG1srFTBbtswDL0P2D8Iuqe2s6RtjDqFmyLDgKIt 1g49K7KcGLMlTVISZ8P+fU9ynKbdDuuwi0yTFEU+PvLism1qshHGVkpmNDmJKRGSq6KSy4x+eZwP zimxjsmC1UqKjO6EpZfT9+8utjoVQ7VSdSEMQRBp063O6Mo5nUaR5SvRMHuitJAwlso0zOHXLKPC sC2iN3U0jOPTaKtMoY3iwlporzsjnYb4ZSm4uytLKxypM4rcXDhNOBf+jKYXLF0aplcV36fB/iGL hlUSjx5CXTPHyNpUv4VqKm6UVaU74aqJVFlWXIQaUE0Sv6rmYcW0CLUAHKsPMNn/F5bfbu4NqYqM Dj9QIlmDHj2K1pEr1RKogM9W2xRuDxqOroUefe71Fkpfdluaxn9REIEdSO8O6PpoHMpJMhrFsHCY xmfJGDKiR8+XtbHuo1AN8UJGDZoXMGWbG+s6197FvyXVvKrr0MBavlAgZqcRgQHdbZYiEYje06cU uvNjNj4b5mfjyeA0HyeDURKfD/I8Hg6u53mcx6P5bDK6+oksGpaM0i14osEyDxBwmNdsue+JN/9d UxrGX1A4SaJAnq4+BA6Q9KlGHvwO5CC5XS18AbX8LEq0LWDtFWFgxKw2ZMNAdca5kC60KYABb+9V ArC3XNz7B8gClG+53IHfv6ykO1xuKqlMaO2rtIuvfcpl5w8wjur2omsXbeBrctqTcKGKHbhpVDfd VvN5BQbdMOvumcE4g3RYUe4OR1mrbUbVXqJkpcz3P+m9PxoKKyW+7Rm139bMCErqTxLzF8iMfRJ+ RiAR3jDHlsWxRa6bmUJbEixDzYPo/V3di6VRzRM2We5fhYlJjrcz6npx5rqlhU3IRZ4HJ2wQzdyN fNDch/Zd8vPx2D4xo/dD5MCkW9UvEpa+mqXO19+UKl87VVZh0DzQHar7BmD7BF7uN6Vfb8f/wet5 n09/AQAA//8DAFBLAwQUAAYACAAAACEAtiGUUt4AAAALAQAADwAAAGRycy9kb3ducmV2LnhtbEyP QU+DQBCF7yb+h82YeLO7EGgsMjRG41VjqybetjAFIjtL2G3Bf+940uO8eXnve+V2cYM60xR6zwjJ yoAirn3Tc4vwtn+6uQUVouXGDp4J4ZsCbKvLi9IWjZ/5lc672CoJ4VBYhC7GsdA61B05G1Z+JJbf 0U/ORjmnVjeTnSXcDTo1Zq2d7VkaOjvSQ0f11+7kEN6fj58fmXlpH10+zn4xmt1GI15fLfd3oCIt 8c8Mv/iCDpUwHfyJm6AGhCw3siUi5GmagBJHvslEOSCsE1F0Ver/G6ofAAAA//8DAFBLAQItABQA BgAIAAAAIQDkmcPA+wAAAOEBAAATAAAAAAAAAAAAAAAAAAAAAABbQ29udGVudF9UeXBlc10ueG1s UEsBAi0AFAAGAAgAAAAhACOyauHXAAAAlAEAAAsAAAAAAAAAAAAAAAAALAEAAF9yZWxzLy5yZWxz UEsBAi0AFAAGAAgAAAAhADjtFxXRAgAAFwYAAA4AAAAAAAAAAAAAAAAALAIAAGRycy9lMm9Eb2Mu eG1sUEsBAi0AFAAGAAgAAAAhALYhlFLeAAAACwEAAA8AAAAAAAAAAAAAAAAAKQUAAGRycy9kb3du cmV2LnhtbFBLBQYAAAAABAAEAPMAAAA0BgAAAAA= " filled="f" stroked="f">
                <v:textbox>
                  <w:txbxContent>
                    <w:p w14:paraId="29EC28B2" w14:textId="77777777" w:rsidR="00814DFB" w:rsidRPr="00044DC2" w:rsidRDefault="00814DFB" w:rsidP="0020537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44DC2">
                        <w:rPr>
                          <w:rFonts w:ascii="Times New Roman" w:hAnsi="Times New Roman" w:cs="Times New Roman"/>
                        </w:rPr>
                        <w:t>GLI3</w:t>
                      </w:r>
                    </w:p>
                  </w:txbxContent>
                </v:textbox>
              </v:shape>
            </w:pict>
          </mc:Fallback>
        </mc:AlternateContent>
      </w:r>
      <w:r w:rsidRPr="00044D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EA335DB" wp14:editId="5DB33238">
                <wp:simplePos x="0" y="0"/>
                <wp:positionH relativeFrom="column">
                  <wp:posOffset>2857500</wp:posOffset>
                </wp:positionH>
                <wp:positionV relativeFrom="paragraph">
                  <wp:posOffset>2400935</wp:posOffset>
                </wp:positionV>
                <wp:extent cx="914400" cy="571500"/>
                <wp:effectExtent l="0" t="0" r="0" b="1270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F11FD5" w14:textId="77777777" w:rsidR="00814DFB" w:rsidRPr="00044DC2" w:rsidRDefault="00814DFB" w:rsidP="00205371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44DC2">
                              <w:rPr>
                                <w:rFonts w:ascii="Times New Roman" w:hAnsi="Times New Roman" w:cs="Times New Roman"/>
                                <w:b/>
                              </w:rPr>
                              <w:t>(S1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57" type="#_x0000_t202" style="position:absolute;margin-left:225pt;margin-top:189.05pt;width:1in;height:4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aUGLnc8CAAAXBgAADgAAAGRycy9lMm9Eb2MueG1srFRNb9swDL0P2H8QdE9tB07TGnUKN0WGAUVX rB16VmQ5MWZLmqQkzob99z3JcfqxHdZhF5kmKYp8fOTFZdc2ZCuMrZXMaXISUyIkV2UtVzn98rAY nVFiHZMla5QUOd0LSy9n799d7HQmxmqtmlIYgiDSZjud07VzOosiy9eiZfZEaSFhrJRpmcOvWUWl YTtEb5toHMen0U6ZUhvFhbXQXvdGOgvxq0pw96mqrHCkySlyc+E04Vz6M5pdsGxlmF7X/JAG+4cs WlZLPHoMdc0cIxtT/xaqrblRVlXuhKs2UlVVcxFqQDVJ/Kqa+zXTItQCcKw+wmT/X1h+u70zpC7R u5QSyVr06EF0jlypjkAFfHbaZnC713B0HfTwHfQWSl92V5nWf1EQgR1I74/o+mgcyvMkTWNYOEyT aTKBjOjR02VtrPsgVEu8kFOD5gVM2fbGut51cPFvSbWomyY0sJEvFIjZa0RgQH+bZUgEovf0KYXu /JhPpuNiOjkfnRaTZJQm8dmoKOLx6HpRxEWcLubn6dVPZNGyJM124IkGyzxAwGHRsNWhJ978d01p GX9B4SSJAnn6+hA4QDKkGnnwe5CD5PaN8AU08rOo0LaAtVeEgRHzxpAtA9UZ50K60KYABry9VwXA 3nLx4B8gC1C+5XIP/vCyku54ua2lMqG1r9Iuvw4pV70/wHhWtxddt+x6vk4HEi5VuQc3jeqn22q+ qMGgG2bdHTMYZ5AOK8p9wlE1apdTdZAoWSvz/U9674+GwkqJb3tO7bcNM4KS5qPE/AUyY5+EnxQk whvmuWX53CI37VyhLQmWoeZB9P6uGcTKqPYRm6zwr8LEJMfbOXWDOHf90sIm5KIoghM2iGbuRt5r 7kP7Lvn5eOgemdGHIXJg0q0aFgnLXs1S7+tvSlVsnKrqMGge6B7VQwOwfQIvD5vSr7fn/8HraZ/P fgEAAP//AwBQSwMEFAAGAAgAAAAhAB+Lks/eAAAACwEAAA8AAABkcnMvZG93bnJldi54bWxMj8FO wzAQRO9I/QdrK3GjdktS2hCnQiCuoBZaiZsbb5Oo8TqK3Sb8PcsJjjszmn2Tb0bXiiv2ofGkYT5T IJBKbxuqNHx+vN6tQIRoyJrWE2r4xgCbYnKTm8z6gbZ43cVKcAmFzGioY+wyKUNZozNh5jsk9k6+ dyby2VfS9mbgctfKhVJL6UxD/KE2HT7XWJ53F6dh/3b6OiTqvXpxaTf4UUlya6n17XR8egQRcYx/ YfjFZ3QomOnoL2SDaDUkqeItUcP9w2oOghPpOmHlyNaSFVnk8v+G4gcAAP//AwBQSwECLQAUAAYA CAAAACEA5JnDwPsAAADhAQAAEwAAAAAAAAAAAAAAAAAAAAAAW0NvbnRlbnRfVHlwZXNdLnhtbFBL AQItABQABgAIAAAAIQAjsmrh1wAAAJQBAAALAAAAAAAAAAAAAAAAACwBAABfcmVscy8ucmVsc1BL AQItABQABgAIAAAAIQBpQYudzwIAABcGAAAOAAAAAAAAAAAAAAAAACwCAABkcnMvZTJvRG9jLnht bFBLAQItABQABgAIAAAAIQAfi5LP3gAAAAsBAAAPAAAAAAAAAAAAAAAAACcFAABkcnMvZG93bnJl di54bWxQSwUGAAAAAAQABADzAAAAMgYAAAAA " filled="f" stroked="f">
                <v:textbox>
                  <w:txbxContent>
                    <w:p w14:paraId="48F11FD5" w14:textId="77777777" w:rsidR="00814DFB" w:rsidRPr="00044DC2" w:rsidRDefault="00814DFB" w:rsidP="00205371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044DC2">
                        <w:rPr>
                          <w:rFonts w:ascii="Times New Roman" w:hAnsi="Times New Roman" w:cs="Times New Roman"/>
                          <w:b/>
                        </w:rPr>
                        <w:t>(S1E)</w:t>
                      </w:r>
                    </w:p>
                  </w:txbxContent>
                </v:textbox>
              </v:shape>
            </w:pict>
          </mc:Fallback>
        </mc:AlternateContent>
      </w:r>
      <w:r w:rsidRPr="00044D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14BF538" wp14:editId="31C13FA4">
                <wp:simplePos x="0" y="0"/>
                <wp:positionH relativeFrom="column">
                  <wp:posOffset>2857500</wp:posOffset>
                </wp:positionH>
                <wp:positionV relativeFrom="paragraph">
                  <wp:posOffset>1829435</wp:posOffset>
                </wp:positionV>
                <wp:extent cx="914400" cy="571500"/>
                <wp:effectExtent l="0" t="0" r="0" b="1270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A952A9" w14:textId="77777777" w:rsidR="00814DFB" w:rsidRPr="00044DC2" w:rsidRDefault="00814DFB" w:rsidP="0020537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44DC2">
                              <w:rPr>
                                <w:rFonts w:ascii="Times New Roman" w:hAnsi="Times New Roman" w:cs="Times New Roman"/>
                              </w:rPr>
                              <w:t>GLI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58" type="#_x0000_t202" style="position:absolute;margin-left:225pt;margin-top:144.05pt;width:1in;height:45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YGYh29ECAAAXBgAADgAAAGRycy9lMm9Eb2MueG1srFRNb9swDL0P2H8QdE9tB0k/jDqFmyLDgKIr 1g49K7KcGLMlTVISZ8P++55kO027HdZhF5kmKYp8fOTlVdvUZCuMrZTMaHISUyIkV0UlVxn98rgY nVNiHZMFq5UUGd0LS69m799d7nQqxmqt6kIYgiDSpjud0bVzOo0iy9eiYfZEaSFhLJVpmMOvWUWF YTtEb+poHMen0U6ZQhvFhbXQ3nRGOgvxy1Jw96ksrXCkzihyc+E04Vz6M5pdsnRlmF5XvE+D/UMW DaskHj2EumGOkY2pfgvVVNwoq0p3wlUTqbKsuAg1oJokflXNw5ppEWoBOFYfYLL/Lyy/294bUhUZ HY8pkaxBjx5F68i1aglUwGenbQq3Bw1H10KPPg96C6Uvuy1N478oiMAOpPcHdH00DuVFMpnEsHCY pmfJFDKiR8+XtbHug1AN8UJGDZoXMGXbW+s618HFvyXVoqrr0MBavlAgZqcRgQHdbZYiEYje06cU uvNjPj0b52fTi9FpPk1GkyQ+H+V5PB7dLPI4jyeL+cXk+ieyaFgySXfgiQbLPEDAYVGzVd8Tb/67 pjSMv6BwkkSBPF19CBwgGVKNPPgdyEFy+1r4Amr5WZRoW8DaK8LAiHltyJaB6oxzIV1oUwAD3t6r BGBvudj7B8gClG+53IE/vKykO1xuKqlMaO2rtIuvQ8pl5w8wjur2omuXbeBrcj6QcKmKPbhpVDfd VvNFBQbdMuvumcE4g3RYUe4TjrJWu4yqXqJkrcz3P+m9PxoKKyW+7Rm13zbMCErqjxLzF8iMfRJ+ JiAR3jDHluWxRW6auUJbEixDzYPo/V09iKVRzRM2We5fhYlJjrcz6gZx7rqlhU3IRZ4HJ2wQzdyt fNDch/Zd8vPx2D4xo/shcmDSnRoWCUtfzVLn629KlW+cKqswaB7oDtW+Adg+gZf9pvTr7fg/eD3v 89kvAAAA//8DAFBLAwQUAAYACAAAACEAE8fAsd8AAAALAQAADwAAAGRycy9kb3ducmV2LnhtbEyP zU7DMBCE70i8g7VI3KjdkkAasqkQiCuo5Ufi5ibbJCJeR7HbhLdnOcFxZ0cz3xSb2fXqRGPoPCMs FwYUceXrjhuEt9enqwxUiJZr23smhG8KsCnPzwqb137iLZ12sVESwiG3CG2MQ651qFpyNiz8QCy/ gx+djXKOja5HO0m46/XKmBvtbMfS0NqBHlqqvnZHh/D+fPj8SMxL8+jSYfKz0ezWGvHyYr6/AxVp jn9m+MUXdCiFae+PXAfVIySpkS0RYZVlS1DiSNeJKHuE61tRdFno/xvKHwAAAP//AwBQSwECLQAU AAYACAAAACEA5JnDwPsAAADhAQAAEwAAAAAAAAAAAAAAAAAAAAAAW0NvbnRlbnRfVHlwZXNdLnht bFBLAQItABQABgAIAAAAIQAjsmrh1wAAAJQBAAALAAAAAAAAAAAAAAAAACwBAABfcmVscy8ucmVs c1BLAQItABQABgAIAAAAIQBgZiHb0QIAABcGAAAOAAAAAAAAAAAAAAAAACwCAABkcnMvZTJvRG9j LnhtbFBLAQItABQABgAIAAAAIQATx8Cx3wAAAAsBAAAPAAAAAAAAAAAAAAAAACkFAABkcnMvZG93 bnJldi54bWxQSwUGAAAAAAQABADzAAAANQYAAAAA " filled="f" stroked="f">
                <v:textbox>
                  <w:txbxContent>
                    <w:p w14:paraId="6DA952A9" w14:textId="77777777" w:rsidR="00814DFB" w:rsidRPr="00044DC2" w:rsidRDefault="00814DFB" w:rsidP="0020537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44DC2">
                        <w:rPr>
                          <w:rFonts w:ascii="Times New Roman" w:hAnsi="Times New Roman" w:cs="Times New Roman"/>
                        </w:rPr>
                        <w:t>GLI1</w:t>
                      </w:r>
                    </w:p>
                  </w:txbxContent>
                </v:textbox>
              </v:shape>
            </w:pict>
          </mc:Fallback>
        </mc:AlternateContent>
      </w:r>
      <w:r w:rsidRPr="00044DC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1ABD7025" wp14:editId="0489B3BE">
            <wp:simplePos x="0" y="0"/>
            <wp:positionH relativeFrom="column">
              <wp:posOffset>3314700</wp:posOffset>
            </wp:positionH>
            <wp:positionV relativeFrom="paragraph">
              <wp:posOffset>686435</wp:posOffset>
            </wp:positionV>
            <wp:extent cx="2327275" cy="3599815"/>
            <wp:effectExtent l="0" t="0" r="9525" b="698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7275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734016" behindDoc="0" locked="0" layoutInCell="1" allowOverlap="1" wp14:anchorId="1C95BD69" wp14:editId="0B24241A">
                <wp:simplePos x="0" y="0"/>
                <wp:positionH relativeFrom="column">
                  <wp:posOffset>3430905</wp:posOffset>
                </wp:positionH>
                <wp:positionV relativeFrom="paragraph">
                  <wp:posOffset>69215</wp:posOffset>
                </wp:positionV>
                <wp:extent cx="1483995" cy="617220"/>
                <wp:effectExtent l="0" t="0" r="0" b="93980"/>
                <wp:wrapNone/>
                <wp:docPr id="67" name="Group 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3995" cy="617220"/>
                          <a:chOff x="0" y="0"/>
                          <a:chExt cx="1483995" cy="617220"/>
                        </a:xfrm>
                      </wpg:grpSpPr>
                      <wps:wsp>
                        <wps:cNvPr id="68" name="Straight Arrow Connector 68"/>
                        <wps:cNvCnPr/>
                        <wps:spPr>
                          <a:xfrm>
                            <a:off x="1225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9" name="Straight Arrow Connector 69"/>
                        <wps:cNvCnPr/>
                        <wps:spPr>
                          <a:xfrm>
                            <a:off x="3511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" name="Straight Arrow Connector 70"/>
                        <wps:cNvCnPr/>
                        <wps:spPr>
                          <a:xfrm>
                            <a:off x="579755" y="160020"/>
                            <a:ext cx="0" cy="45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" name="Straight Arrow Connector 71"/>
                        <wps:cNvCnPr/>
                        <wps:spPr>
                          <a:xfrm>
                            <a:off x="8083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2" name="Straight Arrow Connector 72"/>
                        <wps:cNvCnPr/>
                        <wps:spPr>
                          <a:xfrm>
                            <a:off x="12655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" name="Text Box 73"/>
                        <wps:cNvSpPr txBox="1"/>
                        <wps:spPr>
                          <a:xfrm>
                            <a:off x="153035" y="233045"/>
                            <a:ext cx="42672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B078C8C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Text Box 74"/>
                        <wps:cNvSpPr txBox="1"/>
                        <wps:spPr>
                          <a:xfrm>
                            <a:off x="0" y="230505"/>
                            <a:ext cx="228600" cy="271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E79EEEF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Text Box 75"/>
                        <wps:cNvSpPr txBox="1"/>
                        <wps:spPr>
                          <a:xfrm>
                            <a:off x="399415" y="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D19C220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N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Text Box 76"/>
                        <wps:cNvSpPr txBox="1"/>
                        <wps:spPr>
                          <a:xfrm>
                            <a:off x="571500" y="236220"/>
                            <a:ext cx="571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8B59B3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UM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Text Box 77"/>
                        <wps:cNvSpPr txBox="1"/>
                        <wps:spPr>
                          <a:xfrm>
                            <a:off x="683895" y="4445"/>
                            <a:ext cx="8001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80783D0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UMS+N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Text Box 78"/>
                        <wps:cNvSpPr txBox="1"/>
                        <wps:spPr>
                          <a:xfrm>
                            <a:off x="1151255" y="213360"/>
                            <a:ext cx="22860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0C4390D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Straight Arrow Connector 79"/>
                        <wps:cNvCnPr/>
                        <wps:spPr>
                          <a:xfrm>
                            <a:off x="1036955" y="160020"/>
                            <a:ext cx="0" cy="45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7" o:spid="_x0000_s1059" style="position:absolute;margin-left:270.15pt;margin-top:5.45pt;width:116.85pt;height:48.6pt;z-index:251734016" coordsize="1483995,617220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O9313YUFAAAfLgAADgAAAGRycy9lMm9Eb2MueG1s7FrLbuM2FN0X6D8Q2icW9ZYRZ+BxxkGBwUzQ pJg1I0u2UIlUKSZ2WvTfe0lK9CMP2+l0Fi43ssQ3L6+O7jm+Fx9WdYUec96WjI4cfO46KKcZm5V0 PnJ+u5ueJQ5qBaEzUjGaj5ynvHU+XP7808WyGeYeW7BqlnMEg9B2uGxGzkKIZjgYtNkir0l7zpqc QmXBeE0EPPL5YMbJEkavq4HnutFgyfis4SzL2xZKr3Slc6nGL4o8E1+Los0FqkYOrE2oK1fXe3kd XF6Q4ZyTZlFm3TLIO1ZRk5LCpGaoKyIIeuDls6HqMuOsZYU4z1g9YEVRZrnaA+wGuzu7uebsoVF7 mQ+X88aYCUy7Y6d3D5t9ebzhqJyNnCh2ECU1nJGaFsEzGGfZzIfQ5po3t80N7wrm+knud1XwWv7C TtBKmfXJmDVfCZRBIQ4SP01DB2VQF+HY8zq7Zws4nGfdssWntzsO+mkHcnVmMcsGXKhdW6n9d1a6 XZAmV8ZvpQV6K4E/ayvdCk7K+UKgMedsiSaMUvA2xlGUaMOpbhPaWa0dtmDAF0yGPS8MwThgGz9J ot42vfHAaaXZPC+JXGU2s3sybHgrrnNWI3kzctpuRWYpWLkkefzcCjg56Nh3kMuoqLy2rCpn07Kq 1IN86/JJxdEjgfdFrLDcCfTbaiVIWX2iMySeGnAWInffNZNDwpn0W1V34qnK9XS/5gU4GviDp5al XvH1ZCTLcir6CSsKrWW3ApZmOrr7O3btZddcvf6mszbGm7OaHmpmRoXpXJeU8ZdmX9uo0O17C+h9 SxPcs9mTcgJlGvBQ+Vb9CFdN97tqepSr+iHG1lUd66pb3+ijvj0vo2oMKLcHVaGJ+vociKphnMad q2IAzldQNQhjCCI69Oo/ZT1IWlQ1cGxR1QQAMd7vquorJjEe4ob9AUDiJr5FVYuq28zne6Cqt99V vaNQFXsRxKo2WLURwHePAPzeV+8k8/nIVij2N3xTsk8kVlAOfLIvf41Rhb7rayf1fN8NQtke+EDH KgMvgq9+R6uiNIlV/eu0igOte4tIUSb5k5pCcypTAGPqEk0sNA1TC4HbfklKJfhrApHIOA7Ts2gc 4rMAu8nZeOx6Z1fTsTt2g+kkDT7+DauoCQ6GS9ArGlA7pKnAItOKzDttQFYfRntrkm1JKRgPlIih CR8MrIgf/KqlHsDqDiBn/wGrO2DWd7C62e89EX2V1YnV/UrpJthwKE30EGdaZWqbbFoCMf9MWnFD OMhK4HQglYmvcCkqthw5rLtz0ILxP18ql+3hQKHWQfLYgeX/8UB47qDqFwoKR4qDAIYV6kGFsw7i mzX3mzX0oZ4wYPYQw8Dq1C105qLqbwvO6m+gqI3lrFBFaAZzgxTQ306EFs9Akcvy8Vg1AiWrIeIz vW0yObR0bBlD362+Ed50UbQAT/rC+uifDHdECd1W9qRs/CBYUSrFYk2fO1r949hzHDwHpKAHHojr jgEkMKSUcHw3dHewqJN1tMQTY6yxymKRxSKjwh2DRZrmrt8ai0WngUUQzGh5ZB0cKSDpOOYxWARK fIB1cNSp8IDMSqbvxJCD5WYbF/VarxL25Vm0L6jdB0QoJxkXeSZMt3HRKcVF0XMsit4ZF4UxDkF+ 1cFRZP4W7AGpr5b/f+EUgqc9Sq0FJAtIvQXWf78ZouYZrcsC0ikBkslbWAdHXeqCEuCPCY6ixE9k ogIAThDs6kaJCxkagFYSjvzASy0cyRQcqxttZEwcxdWMvGnh6JTgyCQIreFoMyHoGDiCbAsMyUE6 QMK+H+0wti31CIBL11v1yKpH71OPjL5pEemUEGl/Hlhs/sM4KGMBu36U2uya/1fKgkq2hSxkYFhb ac6bz4p9rfO6L/8BAAD//wMAUEsDBBQABgAIAAAAIQBme29t4AAAAAoBAAAPAAAAZHJzL2Rvd25y ZXYueG1sTI/BTsMwEETvSPyDtUjcqB3a0hLiVFUFnCokWiTEbRtvk6ixHcVukv492xMcd+ZpdiZb jbYRPXWh9k5DMlEgyBXe1K7U8LV/e1iCCBGdwcY70nChAKv89ibD1PjBfVK/i6XgEBdS1FDF2KZS hqIii2HiW3LsHX1nMfLZldJ0OHC4beSjUk/SYu34Q4UtbSoqTruz1fA+4LCeJq/99nTcXH7284/v bUJa39+N6xcQkcb4B8O1PleHnDsd/NmZIBoN85maMsqGegbBwGIx43GHq7BMQOaZ/D8h/wUAAP// AwBQSwECLQAUAAYACAAAACEA5JnDwPsAAADhAQAAEwAAAAAAAAAAAAAAAAAAAAAAW0NvbnRlbnRf VHlwZXNdLnhtbFBLAQItABQABgAIAAAAIQAjsmrh1wAAAJQBAAALAAAAAAAAAAAAAAAAACwBAABf cmVscy8ucmVsc1BLAQItABQABgAIAAAAIQA73fXdhQUAAB8uAAAOAAAAAAAAAAAAAAAAACwCAABk cnMvZTJvRG9jLnhtbFBLAQItABQABgAIAAAAIQBme29t4AAAAAoBAAAPAAAAAAAAAAAAAAAAAN0H AABkcnMvZG93bnJldi54bWxQSwUGAAAAAAQABADzAAAA6ggAAAAA ">
                <v:shape id="Straight Arrow Connector 68" o:spid="_x0000_s1060" type="#_x0000_t32" style="position:absolute;left:1225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kd0lvrsAAADbAAAADwAAAGRycy9kb3ducmV2LnhtbERPuwrCMBTdBf8hXMFNUx1EqlFUVFwE XzhfmmtTbW5KE7X+vRkEx8N5T+eNLcWLal84VjDoJyCIM6cLzhVczpveGIQPyBpLx6TgQx7ms3Zr iql2bz7S6xRyEUPYp6jAhFClUvrMkEXfdxVx5G6uthgirHOpa3zHcFvKYZKMpMWCY4PBilaGssfp aRW4dXk3+yXfz090liq5NZvDValup1lMQARqwl/8c++0glEcG7/EHyBnXwAAAP//AwBQSwECLQAU AAYACAAAACEAMqYLM/4AAADqAQAAEwAAAAAAAAAAAAAAAAAAAAAAW0NvbnRlbnRfVHlwZXNdLnht bFBLAQItABQABgAIAAAAIQCn9k3z1gAAAJcBAAALAAAAAAAAAAAAAAAAAC8BAABfcmVscy8ucmVs c1BLAQItABQABgAIAAAAIQAzLwWeQQAAADkAAAAUAAAAAAAAAAAAAAAAAC4CAABkcnMvY29ubmVj dG9yeG1sLnhtbFBLAQItABQABgAIAAAAIQCR3SW+uwAAANsAAAAPAAAAAAAAAAAAAAAAAKECAABk cnMvZG93bnJldi54bWxQSwUGAAAAAAQABAD5AAAAiQMAAAAA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69" o:spid="_x0000_s1061" type="#_x0000_t32" style="position:absolute;left:3511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/pGAJcEAAADbAAAADwAAAGRycy9kb3ducmV2LnhtbESPT4vCMBTE74LfITzBm6Z6kLVrWlZR 8bLgn2XPj+ZtU7d5KU3U+u2NIHgcZuY3zCLvbC2u1PrKsYLJOAFBXDhdcang57QZfYDwAVlj7ZgU 3MlDnvV7C0y1u/GBrsdQighhn6ICE0KTSukLQxb92DXE0ftzrcUQZVtK3eItwm0tp0kykxYrjgsG G1oZKv6PF6vAreuz+V7y+XRBZ6mRW7PZ/yo1HHRfnyACdeEdfrV3WsFsDs8v8QfI7AE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D+kYAl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70" o:spid="_x0000_s1062" type="#_x0000_t32" style="position:absolute;left:579755;top:160020;width:0;height:4572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6nK/Zb8AAADbAAAADwAAAGRycy9kb3ducmV2LnhtbERPz2vCMBS+D/Y/hDfYbU31MEdtKjqm eBFcO3Z+NM+m2ryUJmr9781B8Pjx/c4Xo+3EhQbfOlYwSVIQxLXTLTcK/qr1xxcIH5A1do5JwY08 LIrXlxwz7a78S5cyNCKGsM9QgQmhz6T0tSGLPnE9ceQObrAYIhwaqQe8xnDbyWmafkqLLccGgz19 G6pP5dkqcD/d0exWfKzO6Cz1cmPW+3+l3t/G5RxEoDE8xQ/3ViuYxfXxS/wBsrgDAAD//wMAUEsB Ai0AFAAGAAgAAAAhADKmCzP+AAAA6gEAABMAAAAAAAAAAAAAAAAAAAAAAFtDb250ZW50X1R5cGVz XS54bWxQSwECLQAUAAYACAAAACEAp/ZN89YAAACXAQAACwAAAAAAAAAAAAAAAAAvAQAAX3JlbHMv LnJlbHNQSwECLQAUAAYACAAAACEAMy8FnkEAAAA5AAAAFAAAAAAAAAAAAAAAAAAuAgAAZHJzL2Nv bm5lY3RvcnhtbC54bWxQSwECLQAUAAYACAAAACEA6nK/Zb8AAADbAAAADwAAAAAAAAAAAAAAAACh AgAAZHJzL2Rvd25yZXYueG1sUEsFBgAAAAAEAAQA+QAAAI0DAAAAAA==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71" o:spid="_x0000_s1063" type="#_x0000_t32" style="position:absolute;left:8083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hT4a/sEAAADbAAAADwAAAGRycy9kb3ducmV2LnhtbESPT4vCMBTE78J+h/AW9qapHlSqaXEX lb0I/sPzo3k21ealNFHrtzfCwh6HmfkNM887W4s7tb5yrGA4SEAQF05XXCo4Hlb9KQgfkDXWjknB kzzk2Udvjql2D97RfR9KESHsU1RgQmhSKX1hyKIfuIY4emfXWgxRtqXULT4i3NZylCRjabHiuGCw oR9DxXV/swrcsr6YzTdfDjd0lhq5NqvtSamvz24xAxGoC//hv/avVjAZwvtL/AEyewE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CFPhr+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72" o:spid="_x0000_s1064" type="#_x0000_t32" style="position:absolute;left:12655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deyEicEAAADbAAAADwAAAGRycy9kb3ducmV2LnhtbESPT4vCMBTE78J+h/AW9qbpelCppsVd VtmL4D88P5pnU21eShO1fnsjCB6HmfkNM8s7W4srtb5yrOB7kIAgLpyuuFSw3y36ExA+IGusHZOC O3nIs4/eDFPtbryh6zaUIkLYp6jAhNCkUvrCkEU/cA1x9I6utRiibEupW7xFuK3lMElG0mLFccFg Q7+GivP2YhW4v/pkVj982l3QWWrk0izWB6W+Prv5FESgLrzDr/a/VjAewvNL/AEyewA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B17ISJ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  <v:shape id="Text Box 73" o:spid="_x0000_s1065" type="#_x0000_t202" style="position:absolute;left:153035;top:233045;width:426720;height:269875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Bxja4uxAAA ANsAAAAPAAAAZHJzL2Rvd25yZXYueG1sRI9PawIxFMTvBb9DeEJvmtSqbbcbRSyCp4pWC709Nm// 4OZl2aTu+u0bQehxmJnfMOmyt7W4UOsrxxqexgoEceZMxYWG49dm9ArCB2SDtWPScCUPy8XgIcXE uI73dDmEQkQI+wQ1lCE0iZQ+K8miH7uGOHq5ay2GKNtCmha7CLe1nCg1lxYrjgslNrQuKTsffq2G 02f+8z1Vu+LDzprO9UqyfZNaPw771TuIQH34D9/bW6Ph5RluX+IPkIs/AAAA//8DAFBLAQItABQA BgAIAAAAIQAyPL0++wAAAOIBAAATAAAAAAAAAAAAAAAAAAAAAABbQ29udGVudF9UeXBlc10ueG1s UEsBAi0AFAAGAAgAAAAhAKqLXQ3TAAAAjwEAAAsAAAAAAAAAAAAAAAAALAEAAF9yZWxzLy5yZWxz UEsBAi0AFAAGAAgAAAAhADMvBZ5BAAAAOQAAABAAAAAAAAAAAAAAAAAAKAIAAGRycy9zaGFwZXht bC54bWxQSwECLQAUAAYACAAAACEAcY2uLsQAAADbAAAADwAAAAAAAAAAAAAAAACXAgAAZHJzL2Rv d25yZXYueG1sUEsFBgAAAAAEAAQA9QAAAIgDAAAAAA== " filled="f" stroked="f">
                  <v:textbox>
                    <w:txbxContent>
                      <w:p w14:paraId="4B078C8C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ON</w:t>
                        </w:r>
                      </w:p>
                    </w:txbxContent>
                  </v:textbox>
                </v:shape>
                <v:shape id="Text Box 74" o:spid="_x0000_s1066" type="#_x0000_t202" style="position:absolute;top:230505;width:228600;height:271145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D+ZDZaxAAA ANsAAAAPAAAAZHJzL2Rvd25yZXYueG1sRI9Ba8JAFITvBf/D8gRvuqvYVtNsRJRCTy2mKnh7ZJ9J aPZtyG5N+u+7BaHHYWa+YdLNYBtxo87XjjXMZwoEceFMzaWG4+frdAXCB2SDjWPS8EMeNtnoIcXE uJ4PdMtDKSKEfYIaqhDaREpfVGTRz1xLHL2r6yyGKLtSmg77CLeNXCj1JC3WHBcqbGlXUfGVf1sN p/fr5bxUH+XePra9G5Rku5ZaT8bD9gVEoCH8h+/tN6PheQl/X+IPkNkvAAAA//8DAFBLAQItABQA BgAIAAAAIQAyPL0++wAAAOIBAAATAAAAAAAAAAAAAAAAAAAAAABbQ29udGVudF9UeXBlc10ueG1s UEsBAi0AFAAGAAgAAAAhAKqLXQ3TAAAAjwEAAAsAAAAAAAAAAAAAAAAALAEAAF9yZWxzLy5yZWxz UEsBAi0AFAAGAAgAAAAhADMvBZ5BAAAAOQAAABAAAAAAAAAAAAAAAAAAKAIAAGRycy9zaGFwZXht bC54bWxQSwECLQAUAAYACAAAACEA/mQ2WsQAAADbAAAADwAAAAAAAAAAAAAAAACXAgAAZHJzL2Rv d25yZXYueG1sUEsFBgAAAAAEAAQA9QAAAIgDAAAAAA== " filled="f" stroked="f">
                  <v:textbox>
                    <w:txbxContent>
                      <w:p w14:paraId="6E79EEEF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L</w:t>
                        </w:r>
                      </w:p>
                    </w:txbxContent>
                  </v:textbox>
                </v:shape>
                <v:shape id="Text Box 75" o:spid="_x0000_s1067" type="#_x0000_t202" style="position:absolute;left:399415;width:457200;height:22860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CRKJPBwwAA ANsAAAAPAAAAZHJzL2Rvd25yZXYueG1sRI9Ba8JAFITvBf/D8oTe6q6iVtNsRJRCT4pWBW+P7DMJ zb4N2a1J/31XKPQ4zMw3TLrqbS3u1PrKsYbxSIEgzp2puNBw+nx/WYDwAdlg7Zg0/JCHVTZ4SjEx ruMD3Y+hEBHCPkENZQhNIqXPS7LoR64hjt7NtRZDlG0hTYtdhNtaTpSaS4sVx4USG9qUlH8dv62G 8+52vUzVvtjaWdO5Xkm2S6n187Bfv4EI1If/8F/7w2h4ncHjS/wBMvsFAAD//wMAUEsBAi0AFAAG AAgAAAAhADI8vT77AAAA4gEAABMAAAAAAAAAAAAAAAAAAAAAAFtDb250ZW50X1R5cGVzXS54bWxQ SwECLQAUAAYACAAAACEAqotdDdMAAACPAQAACwAAAAAAAAAAAAAAAAAsAQAAX3JlbHMvLnJlbHNQ SwECLQAUAAYACAAAACEAMy8FnkEAAAA5AAAAEAAAAAAAAAAAAAAAAAAoAgAAZHJzL3NoYXBleG1s LnhtbFBLAQItABQABgAIAAAAIQCRKJPBwwAAANsAAAAPAAAAAAAAAAAAAAAAAJcCAABkcnMvZG93 bnJldi54bWxQSwUGAAAAAAQABAD1AAAAhwMAAAAA " filled="f" stroked="f">
                  <v:textbox>
                    <w:txbxContent>
                      <w:p w14:paraId="0D19C220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NIC</w:t>
                        </w:r>
                      </w:p>
                    </w:txbxContent>
                  </v:textbox>
                </v:shape>
                <v:shape id="Text Box 76" o:spid="_x0000_s1068" type="#_x0000_t202" style="position:absolute;left:571500;top:236220;width:571500;height:19050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Bh+g22wwAA ANsAAAAPAAAAZHJzL2Rvd25yZXYueG1sRI9Ba8JAFITvgv9heUJvumuxVlNXkUqhJ8VUBW+P7DMJ zb4N2a1J/70rCB6HmfmGWaw6W4krNb50rGE8UiCIM2dKzjUcfr6GMxA+IBusHJOGf/KwWvZ7C0yM a3lP1zTkIkLYJ6ihCKFOpPRZQRb9yNXE0bu4xmKIssmlabCNcFvJV6Wm0mLJcaHAmj4Lyn7TP6vh uL2cTxO1yzf2rW5dpyTbudT6ZdCtP0AE6sIz/Gh/Gw3vU7h/iT9ALm8AAAD//wMAUEsBAi0AFAAG AAgAAAAhADI8vT77AAAA4gEAABMAAAAAAAAAAAAAAAAAAAAAAFtDb250ZW50X1R5cGVzXS54bWxQ SwECLQAUAAYACAAAACEAqotdDdMAAACPAQAACwAAAAAAAAAAAAAAAAAsAQAAX3JlbHMvLnJlbHNQ SwECLQAUAAYACAAAACEAMy8FnkEAAAA5AAAAEAAAAAAAAAAAAAAAAAAoAgAAZHJzL3NoYXBleG1s LnhtbFBLAQItABQABgAIAAAAIQBh+g22wwAAANsAAAAPAAAAAAAAAAAAAAAAAJcCAABkcnMvZG93 bnJldi54bWxQSwUGAAAAAAQABAD1AAAAhwMAAAAA " filled="f" stroked="f">
                  <v:textbox>
                    <w:txbxContent>
                      <w:p w14:paraId="138B59B3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UMS</w:t>
                        </w:r>
                      </w:p>
                    </w:txbxContent>
                  </v:textbox>
                </v:shape>
                <v:shape id="Text Box 77" o:spid="_x0000_s1069" type="#_x0000_t202" style="position:absolute;left:683895;top:4445;width:800100;height:34290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AOtqgtwwAA ANsAAAAPAAAAZHJzL2Rvd25yZXYueG1sRI9Pa8JAFMTvgt9heUJvumux/kldRSqFnpSmKnh7ZJ9J aPZtyG5N+u1dQfA4zMxvmOW6s5W4UuNLxxrGIwWCOHOm5FzD4edzOAfhA7LByjFp+CcP61W/t8TE uJa/6ZqGXEQI+wQ1FCHUiZQ+K8iiH7maOHoX11gMUTa5NA22EW4r+arUVFosOS4UWNNHQdlv+mc1 HHeX82mi9vnWvtWt65Rku5Bavwy6zTuIQF14hh/tL6NhNoP7l/gD5OoGAAD//wMAUEsBAi0AFAAG AAgAAAAhADI8vT77AAAA4gEAABMAAAAAAAAAAAAAAAAAAAAAAFtDb250ZW50X1R5cGVzXS54bWxQ SwECLQAUAAYACAAAACEAqotdDdMAAACPAQAACwAAAAAAAAAAAAAAAAAsAQAAX3JlbHMvLnJlbHNQ SwECLQAUAAYACAAAACEAMy8FnkEAAAA5AAAAEAAAAAAAAAAAAAAAAAAoAgAAZHJzL3NoYXBleG1s LnhtbFBLAQItABQABgAIAAAAIQAOtqgtwwAAANsAAAAPAAAAAAAAAAAAAAAAAJcCAABkcnMvZG93 bnJldi54bWxQSwUGAAAAAAQABAD1AAAAhwMAAAAA " filled="f" stroked="f">
                  <v:textbox>
                    <w:txbxContent>
                      <w:p w14:paraId="780783D0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UMS+NIC</w:t>
                        </w:r>
                      </w:p>
                    </w:txbxContent>
                  </v:textbox>
                </v:shape>
                <v:shape id="Text Box 78" o:spid="_x0000_s1070" type="#_x0000_t202" style="position:absolute;left:1151255;top:213360;width:228600;height:28956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B/KTxfwQAA ANsAAAAPAAAAZHJzL2Rvd25yZXYueG1sRE/Pa8IwFL4P9j+EJ+y2JopuszPKUAY7KXZT8PZonm1Z 8xKazNb/3hyEHT++34vVYFtxoS40jjWMMwWCuHSm4UrDz/fn8xuIEJENto5Jw5UCrJaPDwvMjet5 T5ciViKFcMhRQx2jz6UMZU0WQ+Y8ceLOrrMYE+wqaTrsU7ht5USpF2mx4dRQo6d1TeVv8Wc1HLbn 03GqdtXGznzvBiXZzqXWT6Ph4x1EpCH+i+/uL6PhNY1NX9IPkMsbAAAA//8DAFBLAQItABQABgAI AAAAIQAyPL0++wAAAOIBAAATAAAAAAAAAAAAAAAAAAAAAABbQ29udGVudF9UeXBlc10ueG1sUEsB Ai0AFAAGAAgAAAAhAKqLXQ3TAAAAjwEAAAsAAAAAAAAAAAAAAAAALAEAAF9yZWxzLy5yZWxzUEsB Ai0AFAAGAAgAAAAhADMvBZ5BAAAAOQAAABAAAAAAAAAAAAAAAAAAKAIAAGRycy9zaGFwZXhtbC54 bWxQSwECLQAUAAYACAAAACEAfyk8X8EAAADbAAAADwAAAAAAAAAAAAAAAACXAgAAZHJzL2Rvd25y ZXYueG1sUEsFBgAAAAAEAAQA9QAAAIUDAAAAAA== " filled="f" stroked="f">
                  <v:textbox>
                    <w:txbxContent>
                      <w:p w14:paraId="10C4390D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N</w:t>
                        </w:r>
                      </w:p>
                    </w:txbxContent>
                  </v:textbox>
                </v:shape>
                <v:shape id="Straight Arrow Connector 79" o:spid="_x0000_s1071" type="#_x0000_t32" style="position:absolute;left:1036955;top:160020;width:0;height:4572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e0gW+MEAAADbAAAADwAAAGRycy9kb3ducmV2LnhtbESPT4vCMBTE78J+h/AW9qbpevBPNYor ungRtC57fjTPptq8lCZq/fZGEDwOM/MbZjpvbSWu1PjSsYLvXgKCOHe65ELB32HdHYHwAVlj5ZgU 3MnDfPbRmWKq3Y33dM1CISKEfYoKTAh1KqXPDVn0PVcTR+/oGoshyqaQusFbhNtK9pNkIC2WHBcM 1rQ0lJ+zi1XgVtXJbH/4dLigs1TLX7Pe/Sv19dkuJiACteEdfrU3WsFwDM8v8QfI2QM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B7SBb4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731968" behindDoc="0" locked="0" layoutInCell="1" allowOverlap="1" wp14:anchorId="4618DD99" wp14:editId="042B45DF">
                <wp:simplePos x="0" y="0"/>
                <wp:positionH relativeFrom="column">
                  <wp:posOffset>230505</wp:posOffset>
                </wp:positionH>
                <wp:positionV relativeFrom="paragraph">
                  <wp:posOffset>69215</wp:posOffset>
                </wp:positionV>
                <wp:extent cx="1483995" cy="617220"/>
                <wp:effectExtent l="0" t="0" r="0" b="93980"/>
                <wp:wrapNone/>
                <wp:docPr id="54" name="Group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3995" cy="617220"/>
                          <a:chOff x="0" y="0"/>
                          <a:chExt cx="1483995" cy="617220"/>
                        </a:xfrm>
                      </wpg:grpSpPr>
                      <wps:wsp>
                        <wps:cNvPr id="55" name="Straight Arrow Connector 55"/>
                        <wps:cNvCnPr/>
                        <wps:spPr>
                          <a:xfrm>
                            <a:off x="1225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Straight Arrow Connector 56"/>
                        <wps:cNvCnPr/>
                        <wps:spPr>
                          <a:xfrm>
                            <a:off x="3511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Straight Arrow Connector 57"/>
                        <wps:cNvCnPr/>
                        <wps:spPr>
                          <a:xfrm>
                            <a:off x="579755" y="160020"/>
                            <a:ext cx="0" cy="45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Straight Arrow Connector 58"/>
                        <wps:cNvCnPr/>
                        <wps:spPr>
                          <a:xfrm>
                            <a:off x="8083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Straight Arrow Connector 59"/>
                        <wps:cNvCnPr/>
                        <wps:spPr>
                          <a:xfrm>
                            <a:off x="12655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Text Box 60"/>
                        <wps:cNvSpPr txBox="1"/>
                        <wps:spPr>
                          <a:xfrm>
                            <a:off x="153035" y="233045"/>
                            <a:ext cx="42672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ED7086A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Text Box 61"/>
                        <wps:cNvSpPr txBox="1"/>
                        <wps:spPr>
                          <a:xfrm>
                            <a:off x="0" y="230505"/>
                            <a:ext cx="228600" cy="271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E4B75BB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Text Box 62"/>
                        <wps:cNvSpPr txBox="1"/>
                        <wps:spPr>
                          <a:xfrm>
                            <a:off x="399415" y="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73D189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N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Text Box 63"/>
                        <wps:cNvSpPr txBox="1"/>
                        <wps:spPr>
                          <a:xfrm>
                            <a:off x="571500" y="236220"/>
                            <a:ext cx="571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375BBE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UM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Text Box 64"/>
                        <wps:cNvSpPr txBox="1"/>
                        <wps:spPr>
                          <a:xfrm>
                            <a:off x="683895" y="4445"/>
                            <a:ext cx="8001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A97A63B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UMS+N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Text Box 65"/>
                        <wps:cNvSpPr txBox="1"/>
                        <wps:spPr>
                          <a:xfrm>
                            <a:off x="1151255" y="213360"/>
                            <a:ext cx="22860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D33D734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Straight Arrow Connector 66"/>
                        <wps:cNvCnPr/>
                        <wps:spPr>
                          <a:xfrm>
                            <a:off x="1036955" y="160020"/>
                            <a:ext cx="0" cy="45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54" o:spid="_x0000_s1072" style="position:absolute;margin-left:18.15pt;margin-top:5.45pt;width:116.85pt;height:48.6pt;z-index:251731968" coordsize="1483995,617220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iZXSRHcFAAAfLgAADgAAAGRycy9lMm9Eb2MueG1s7FpNb+M2EL0X6H8gdE8s6suSEWfhddZBgcVu 0KTYMyNLtlCJVCkmdlr0v3dISnTsxLGVbvfg8iJLIocfo9HTvOe5+LCuSvSY8aZgdOzgc9dBGU3Z vKCLsfPb3ewsdlAjCJ2TktFs7DxljfPh8uefLlb1KPPYkpXzjCMYhDajVT12lkLUo8GgSZdZRZpz VmcUGnPGKyLgki8Gc05WMHpVDjzXjQYrxuc1Z2nWNHD3Sjc6l2r8PM9S8TXPm0ygcuzA2oQ6cnW8 l8fB5QUZLTipl0XaLoO8YxUVKShMaoa6IoKgB168GKoqUs4alovzlFUDludFmqk9wG6wu7Oba84e arWXxWi1qI2bwLU7fnr3sOmXxxuOivnYCQMHUVLBM1LTIrgG56zqxQj6XPP6tr7h7Y2FvpL7Xee8 kr+wE7RWbn0ybs3WAqVwEwexnyShg1Joi/DQ81q/p0t4OC/M0uWntw0H3bQDuTqzmFUNIdRsvNT8 Oy/dLkmdKec30gOdl2Ab2ku3gpNisRRowjlboSmjFKKNcRSG2nHKbEpbrzWjBhz4isuw54VggsA3 fhxHnW8650HQSrd5Xhy5ym1m92RU80ZcZ6xC8mTsNO2KzFKwCkny+LkR8OTAsDOQyyipPDasLOaz oizVhXzrsmnJ0SOB90WssdwJ2G31EqQoP9E5Ek81BAuRu2+7ySHhmXRbVWfiqcz0dL9mOQQaxIOn lqVe8c1kJE0zKroJSwq9pVkOSzOG7mHDtr80zdTrb4y1M96c1ViomRkVxrgqKOOvzb7xUa77dx7Q +5YuuGfzJxUEyjUQofKt+hGhGh0O1ahXqPohxjZUHRuqW9/oXt+ePag6PByqw16hGg6TYRuqGIBz D6oG4RCSiBa9uk9ZB5IWVQ0cW1TdJACQ0B5KAOJeoRq7sW9R1aLqNvP5HqiaHA7VpFeoYi+CXNUm qzYD+N4ZQAQ8R8PqnWQ+H9kawS3FNxWPkuwTiTXcBz7Z3d/HqELf9XWQer7vBoqPAR9oWWXgRfDV b2lVlMRD1b6fVnGgdW8RKcokf4KldpzK3IAxNcvSxELTMLUQOFUUBZakVIK/ppCJTIZhchZNQnwW YDc+m0xc7+xqNnEnbjCbJsHHv2EVFcHBaAV6RQ1qh3QVeGRWkkWrDcjm42hvRdItKQXjgRIxNOGD gRXxg1+11CNY3RHk7D9gdUfM+g5WN/+9I6J7WZ1Y36+VbuIZuq+JHuJMq0xNnc4KIOafSSNuCAdZ CYIOpDLxFQ55yVZjh7VnDloy/udr92V/eKDQ6iD52IHl//FAeOag8hcKCkeCgwCGFepCpbMO4s9b 7p+30IdqyoDZYxDl6lSdgjEXZXeac1Z9A0VtImeFJkJTmBukgO50KrR4Bopcmk0mqhMoWTURn+lt ncqhZWDLHPpu/Y3wus2iBUTSF9Zl/2S0I0rovtKSssmDYHmhFIsNfW5p9Y9jzxH4aBeQDPCAHtQH kMCRUsLx3dDdwaJW1tESzxBjjVUWiywWGRWuFxYZPcdi0SlhkfcSi7wuCeqJRaDEB1gnR60KD8is ZPpWDDlabrZ5Uaf1KmF/n9p9RIZymnmREewsFp0SFvkvsch/JxaFQxyC/KqTo8j8LdgBUtcs///C CSRPB5RaC0gWkDoPbP5+2xA1I8taQDolQDJ1CxvlqC1d6K0cRbEfy0IFAJwg2NWNYhcqNACtJBz5 gZdYOJIlOFY3elYx0YurGendwtEpwRHAx65uZBTCnlwNqi0wFAfpBAn7vlbEN0r2lnoEwKXbrXpk 1aN3qUe++cPFItIpIdLhOrDI6IaAUEeULLp+lNjqmv9XyYIqtoUqZGBYW2XOz68V+9rUdV/+AwAA //8DAFBLAwQUAAYACAAAACEALdv1It8AAAAJAQAADwAAAGRycy9kb3ducmV2LnhtbEyPwU7DMBBE 70j8g7VI3KidRpQS4lRVBZwqJFokxM2Nt0nUeB3FbpL+PdsTHHdmNPsmX02uFQP2ofGkIZkpEEil tw1VGr72bw9LECEasqb1hBouGGBV3N7kJrN+pE8cdrESXEIhMxrqGLtMylDW6EyY+Q6JvaPvnYl8 9pW0vRm53LVyrtRCOtMQf6hNh5say9Pu7DS8j2Zcp8nrsD0dN5ef/ePH9zZBre/vpvULiIhT/AvD FZ/RoWCmgz+TDaLVkC5STrKunkGwP39SvO1wFZYJyCKX/xcUvwAAAP//AwBQSwECLQAUAAYACAAA ACEA5JnDwPsAAADhAQAAEwAAAAAAAAAAAAAAAAAAAAAAW0NvbnRlbnRfVHlwZXNdLnhtbFBLAQIt ABQABgAIAAAAIQAjsmrh1wAAAJQBAAALAAAAAAAAAAAAAAAAACwBAABfcmVscy8ucmVsc1BLAQIt ABQABgAIAAAAIQCJldJEdwUAAB8uAAAOAAAAAAAAAAAAAAAAACwCAABkcnMvZTJvRG9jLnhtbFBL AQItABQABgAIAAAAIQAt2/Ui3wAAAAkBAAAPAAAAAAAAAAAAAAAAAM8HAABkcnMvZG93bnJldi54 bWxQSwUGAAAAAAQABADzAAAA2wgAAAAA ">
                <v:shape id="Straight Arrow Connector 55" o:spid="_x0000_s1073" type="#_x0000_t32" style="position:absolute;left:1225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sbBAncEAAADbAAAADwAAAGRycy9kb3ducmV2LnhtbESPT4vCMBTE74LfITzBm6YKLtI1Lauo eFnwz7LnR/O2qdu8lCZq/fZGEDwOM/MbZpF3thZXan3lWMFknIAgLpyuuFTwc9qM5iB8QNZYOyYF d/KQZ/3eAlPtbnyg6zGUIkLYp6jAhNCkUvrCkEU/dg1x9P5cazFE2ZZSt3iLcFvLaZJ8SIsVxwWD Da0MFf/Hi1Xg1vXZfC/5fLqgs9TIrdnsf5UaDrqvTxCBuvAOv9o7rWA2g+eX+ANk9gA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CxsECd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56" o:spid="_x0000_s1074" type="#_x0000_t32" style="position:absolute;left:3511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QWLe6sEAAADbAAAADwAAAGRycy9kb3ducmV2LnhtbESPT4vCMBTE74LfITzBm6YuKNI1Lavo 4mXBf3h+NG+bus1LaaLWb78RBI/DzPyGWeSdrcWNWl85VjAZJyCIC6crLhWcjpvRHIQPyBprx6Tg QR7yrN9bYKrdnfd0O4RSRAj7FBWYEJpUSl8YsujHriGO3q9rLYYo21LqFu8Rbmv5kSQzabHiuGCw oZWh4u9wtQrcur6YnyVfjld0lhr5bTa7s1LDQff1CSJQF97hV3urFUxn8PwSf4DM/gE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BBYt7q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57" o:spid="_x0000_s1075" type="#_x0000_t32" style="position:absolute;left:579755;top:160020;width:0;height:4572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Li57ccEAAADbAAAADwAAAGRycy9kb3ducmV2LnhtbESPT4vCMBTE78J+h/AW9qbpCv6hGsUV XbwIWpc9P5pnU21eShO1fnsjCB6HmfkNM523thJXanzpWMF3LwFBnDtdcqHg77DujkH4gKyxckwK 7uRhPvvoTDHV7sZ7umahEBHCPkUFJoQ6ldLnhiz6nquJo3d0jcUQZVNI3eAtwm0l+0kylBZLjgsG a1oays/ZxSpwq+pktj98OlzQWarlr1nv/pX6+mwXExCB2vAOv9obrWAwgueX+APk7AE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AuLntx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58" o:spid="_x0000_s1076" type="#_x0000_t32" style="position:absolute;left:8083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X7HvA78AAADbAAAADwAAAGRycy9kb3ducmV2LnhtbERPz2vCMBS+D/Y/hDfYbU0VJqM2FR1T vAiuHTs/mmdTbV5KE7X+9+YgePz4fueL0XbiQoNvHSuYJCkI4trplhsFf9X64wuED8gaO8ek4EYe FsXrS46Zdlf+pUsZGhFD2GeowITQZ1L62pBFn7ieOHIHN1gMEQ6N1ANeY7jt5DRNZ9Jiy7HBYE/f hupTebYK3E93NLsVH6szOku93Jj1/l+p97dxOQcRaAxP8cO91Qo+49j4Jf4AWdwBAAD//wMAUEsB Ai0AFAAGAAgAAAAhADKmCzP+AAAA6gEAABMAAAAAAAAAAAAAAAAAAAAAAFtDb250ZW50X1R5cGVz XS54bWxQSwECLQAUAAYACAAAACEAp/ZN89YAAACXAQAACwAAAAAAAAAAAAAAAAAvAQAAX3JlbHMv LnJlbHNQSwECLQAUAAYACAAAACEAMy8FnkEAAAA5AAAAFAAAAAAAAAAAAAAAAAAuAgAAZHJzL2Nv bm5lY3RvcnhtbC54bWxQSwECLQAUAAYACAAAACEAX7HvA78AAADbAAAADwAAAAAAAAAAAAAAAACh AgAAZHJzL2Rvd25yZXYueG1sUEsFBgAAAAAEAAQA+QAAAI0DAAAAAA==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59" o:spid="_x0000_s1077" type="#_x0000_t32" style="position:absolute;left:12655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MP1KmMEAAADbAAAADwAAAGRycy9kb3ducmV2LnhtbESPQYvCMBSE78L+h/AW9qbpCopWo7ii ixdB67LnR/Nsqs1LaaLWf28EweMwM98w03lrK3GlxpeOFXz3EhDEudMlFwr+DuvuCIQPyBorx6Tg Th7ms4/OFFPtbrynaxYKESHsU1RgQqhTKX1uyKLvuZo4ekfXWAxRNoXUDd4i3FaynyRDabHkuGCw pqWh/JxdrAK3qk5m+8OnwwWdpVr+mvXuX6mvz3YxARGoDe/wq73RCgZjeH6JP0DOHgA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Aw/UqY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  <v:shape id="Text Box 60" o:spid="_x0000_s1078" type="#_x0000_t202" style="position:absolute;left:153035;top:233045;width:426720;height:269875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AEhqaEvgAA ANsAAAAPAAAAZHJzL2Rvd25yZXYueG1sRE/LisIwFN0L/kO4wuw0UVS0GkUUYVYj4wvcXZprW2xu ShNt5+/NQpjl4byX69aW4kW1LxxrGA4UCOLUmYIzDefTvj8D4QOywdIxafgjD+tVt7PExLiGf+l1 DJmIIewT1JCHUCVS+jQni37gKuLI3V1tMURYZ9LU2MRwW8qRUlNpseDYkGNF25zSx/FpNVx+7rfr WB2ynZ1UjWuVZDuXWn/12s0CRKA2/Is/7m+jYRrXxy/xB8jVGwAA//8DAFBLAQItABQABgAIAAAA IQAyPL0++wAAAOIBAAATAAAAAAAAAAAAAAAAAAAAAABbQ29udGVudF9UeXBlc10ueG1sUEsBAi0A FAAGAAgAAAAhAKqLXQ3TAAAAjwEAAAsAAAAAAAAAAAAAAAAALAEAAF9yZWxzLy5yZWxzUEsBAi0A FAAGAAgAAAAhADMvBZ5BAAAAOQAAABAAAAAAAAAAAAAAAAAAKAIAAGRycy9zaGFwZXhtbC54bWxQ SwECLQAUAAYACAAAACEABIamhL4AAADbAAAADwAAAAAAAAAAAAAAAACXAgAAZHJzL2Rvd25yZXYu eG1sUEsFBgAAAAAEAAQA9QAAAIIDAAAAAA== " filled="f" stroked="f">
                  <v:textbox>
                    <w:txbxContent>
                      <w:p w14:paraId="7ED7086A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ON</w:t>
                        </w:r>
                      </w:p>
                    </w:txbxContent>
                  </v:textbox>
                </v:shape>
                <v:shape id="Text Box 61" o:spid="_x0000_s1079" type="#_x0000_t202" style="position:absolute;top:230505;width:228600;height:271145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BrygMfwwAA ANsAAAAPAAAAZHJzL2Rvd25yZXYueG1sRI9Ba8JAFITvQv/D8oTezG6kFU2zhmIp9FRRW6G3R/aZ BLNvQ3Zr0n/fFQSPw8x8w+TFaFtxod43jjWkiQJBXDrTcKXh6/A+W4LwAdlg65g0/JGHYv0wyTEz buAdXfahEhHCPkMNdQhdJqUva7LoE9cRR+/keoshyr6Spschwm0r50otpMWG40KNHW1qKs/7X6vh +/P0c3xS2+rNPneDG5Vku5JaP07H1xcQgcZwD9/aH0bDIoXrl/gD5PofAAD//wMAUEsBAi0AFAAG AAgAAAAhADI8vT77AAAA4gEAABMAAAAAAAAAAAAAAAAAAAAAAFtDb250ZW50X1R5cGVzXS54bWxQ SwECLQAUAAYACAAAACEAqotdDdMAAACPAQAACwAAAAAAAAAAAAAAAAAsAQAAX3JlbHMvLnJlbHNQ SwECLQAUAAYACAAAACEAMy8FnkEAAAA5AAAAEAAAAAAAAAAAAAAAAAAoAgAAZHJzL3NoYXBleG1s LnhtbFBLAQItABQABgAIAAAAIQBrygMfwwAAANsAAAAPAAAAAAAAAAAAAAAAAJcCAABkcnMvZG93 bnJldi54bWxQSwUGAAAAAAQABAD1AAAAhwMAAAAA " filled="f" stroked="f">
                  <v:textbox>
                    <w:txbxContent>
                      <w:p w14:paraId="0E4B75BB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L</w:t>
                        </w:r>
                      </w:p>
                    </w:txbxContent>
                  </v:textbox>
                </v:shape>
                <v:shape id="Text Box 62" o:spid="_x0000_s1080" type="#_x0000_t202" style="position:absolute;left:399415;width:457200;height:22860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CbGJ1owwAA ANsAAAAPAAAAZHJzL2Rvd25yZXYueG1sRI/NasMwEITvhbyD2EBvtZTQmsSxEkJKoaeW5g9yW6yN bWKtjKXa7ttXhUKOw8x8w+Sb0Taip87XjjXMEgWCuHCm5lLD8fD2tADhA7LBxjFp+CEPm/XkIcfM uIG/qN+HUkQI+ww1VCG0mZS+qMiiT1xLHL2r6yyGKLtSmg6HCLeNnCuVSos1x4UKW9pVVNz231bD 6eN6OT+rz/LVvrSDG5Vku5RaP07H7QpEoDHcw//td6MhncPfl/gD5PoXAAD//wMAUEsBAi0AFAAG AAgAAAAhADI8vT77AAAA4gEAABMAAAAAAAAAAAAAAAAAAAAAAFtDb250ZW50X1R5cGVzXS54bWxQ SwECLQAUAAYACAAAACEAqotdDdMAAACPAQAACwAAAAAAAAAAAAAAAAAsAQAAX3JlbHMvLnJlbHNQ SwECLQAUAAYACAAAACEAMy8FnkEAAAA5AAAAEAAAAAAAAAAAAAAAAAAoAgAAZHJzL3NoYXBleG1s LnhtbFBLAQItABQABgAIAAAAIQCbGJ1owwAAANsAAAAPAAAAAAAAAAAAAAAAAJcCAABkcnMvZG93 bnJldi54bWxQSwUGAAAAAAQABAD1AAAAhwMAAAAA " filled="f" stroked="f">
                  <v:textbox>
                    <w:txbxContent>
                      <w:p w14:paraId="3C73D189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NIC</w:t>
                        </w:r>
                      </w:p>
                    </w:txbxContent>
                  </v:textbox>
                </v:shape>
                <v:shape id="Text Box 63" o:spid="_x0000_s1081" type="#_x0000_t202" style="position:absolute;left:571500;top:236220;width:571500;height:19050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D0VDjzwwAA ANsAAAAPAAAAZHJzL2Rvd25yZXYueG1sRI9Ba8JAFITvgv9heUJvumutoqmrSKXQk9JUBW+P7DMJ zb4N2a1J/70rCB6HmfmGWa47W4krNb50rGE8UiCIM2dKzjUcfj6HcxA+IBusHJOGf/KwXvV7S0yM a/mbrmnIRYSwT1BDEUKdSOmzgiz6kauJo3dxjcUQZZNL02Ab4baSr0rNpMWS40KBNX0UlP2mf1bD cXc5n97UPt/aad26Tkm2C6n1y6DbvIMI1IVn+NH+MhpmE7h/iT9Arm4AAAD//wMAUEsBAi0AFAAG AAgAAAAhADI8vT77AAAA4gEAABMAAAAAAAAAAAAAAAAAAAAAAFtDb250ZW50X1R5cGVzXS54bWxQ SwECLQAUAAYACAAAACEAqotdDdMAAACPAQAACwAAAAAAAAAAAAAAAAAsAQAAX3JlbHMvLnJlbHNQ SwECLQAUAAYACAAAACEAMy8FnkEAAAA5AAAAEAAAAAAAAAAAAAAAAAAoAgAAZHJzL3NoYXBleG1s LnhtbFBLAQItABQABgAIAAAAIQD0VDjzwwAAANsAAAAPAAAAAAAAAAAAAAAAAJcCAABkcnMvZG93 bnJldi54bWxQSwUGAAAAAAQABAD1AAAAhwMAAAAA " filled="f" stroked="f">
                  <v:textbox>
                    <w:txbxContent>
                      <w:p w14:paraId="50375BBE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UMS</w:t>
                        </w:r>
                      </w:p>
                    </w:txbxContent>
                  </v:textbox>
                </v:shape>
                <v:shape id="Text Box 64" o:spid="_x0000_s1082" type="#_x0000_t202" style="position:absolute;left:683895;top:4445;width:800100;height:34290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B7vaCHwgAA ANsAAAAPAAAAZHJzL2Rvd25yZXYueG1sRI9Pi8IwFMTvC36H8IS9rYmLilajiIuwJ2X9B94ezbMt Ni+libZ+eyMseBxm5jfMbNHaUtyp9oVjDf2eAkGcOlNwpuGwX3+NQfiAbLB0TBoe5GEx73zMMDGu 4T+670ImIoR9ghryEKpESp/mZNH3XEUcvYurLYYo60yaGpsIt6X8VmokLRYcF3KsaJVTet3drIbj 5nI+DdQ2+7HDqnGtkmwnUuvPbrucggjUhnf4v/1rNIwG8PoSf4CcPwEAAP//AwBQSwECLQAUAAYA CAAAACEAMjy9PvsAAADiAQAAEwAAAAAAAAAAAAAAAAAAAAAAW0NvbnRlbnRfVHlwZXNdLnhtbFBL AQItABQABgAIAAAAIQCqi10N0wAAAI8BAAALAAAAAAAAAAAAAAAAACwBAABfcmVscy8ucmVsc1BL AQItABQABgAIAAAAIQAzLwWeQQAAADkAAAAQAAAAAAAAAAAAAAAAACgCAABkcnMvc2hhcGV4bWwu eG1sUEsBAi0AFAAGAAgAAAAhAHu9oIfCAAAA2wAAAA8AAAAAAAAAAAAAAAAAlwIAAGRycy9kb3du cmV2LnhtbFBLBQYAAAAABAAEAPUAAACGAwAAAAA= " filled="f" stroked="f">
                  <v:textbox>
                    <w:txbxContent>
                      <w:p w14:paraId="5A97A63B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UMS+NIC</w:t>
                        </w:r>
                      </w:p>
                    </w:txbxContent>
                  </v:textbox>
                </v:shape>
                <v:shape id="Text Box 65" o:spid="_x0000_s1083" type="#_x0000_t202" style="position:absolute;left:1151255;top:213360;width:228600;height:28956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AU8QUcwgAA ANsAAAAPAAAAZHJzL2Rvd25yZXYueG1sRI9Pi8IwFMTvgt8hPGFvmiiraDWKKMKeXNZ/4O3RPNti 81KaaLvf3iwseBxm5jfMYtXaUjyp9oVjDcOBAkGcOlNwpuF03PWnIHxANlg6Jg2/5GG17HYWmBjX 8A89DyETEcI+QQ15CFUipU9zsugHriKO3s3VFkOUdSZNjU2E21KOlJpIiwXHhRwr2uSU3g8Pq+G8 v10vn+o729px1bhWSbYzqfVHr13PQQRqwzv83/4yGiZj+PsSf4BcvgAAAP//AwBQSwECLQAUAAYA CAAAACEAMjy9PvsAAADiAQAAEwAAAAAAAAAAAAAAAAAAAAAAW0NvbnRlbnRfVHlwZXNdLnhtbFBL AQItABQABgAIAAAAIQCqi10N0wAAAI8BAAALAAAAAAAAAAAAAAAAACwBAABfcmVscy8ucmVsc1BL AQItABQABgAIAAAAIQAzLwWeQQAAADkAAAAQAAAAAAAAAAAAAAAAACgCAABkcnMvc2hhcGV4bWwu eG1sUEsBAi0AFAAGAAgAAAAhABTxBRzCAAAA2wAAAA8AAAAAAAAAAAAAAAAAlwIAAGRycy9kb3du cmV2LnhtbFBLBQYAAAAABAAEAPUAAACGAwAAAAA= " filled="f" stroked="f">
                  <v:textbox>
                    <w:txbxContent>
                      <w:p w14:paraId="1D33D734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N</w:t>
                        </w:r>
                      </w:p>
                    </w:txbxContent>
                  </v:textbox>
                </v:shape>
                <v:shape id="Straight Arrow Connector 66" o:spid="_x0000_s1084" type="#_x0000_t32" style="position:absolute;left:1036955;top:160020;width:0;height:4572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jw4UV8AAAADbAAAADwAAAGRycy9kb3ducmV2LnhtbESPzarCMBSE9xd8h3AEd9dUF+VSjaKi 4ka4/uD60BybanNSmqj17Y0guBxm5htmPG1tJe7U+NKxgkE/AUGcO11yoeB4WP3+gfABWWPlmBQ8 ycN00vkZY6bdg3d034dCRAj7DBWYEOpMSp8bsuj7riaO3tk1FkOUTSF1g48It5UcJkkqLZYcFwzW tDCUX/c3q8Atq4vZzvlyuKGzVMu1Wf2flOp129kIRKA2fMOf9kYrSFN4f4k/QE5eAAAA//8DAFBL AQItABQABgAIAAAAIQAypgsz/gAAAOoBAAATAAAAAAAAAAAAAAAAAAAAAABbQ29udGVudF9UeXBl c10ueG1sUEsBAi0AFAAGAAgAAAAhAKf2TfPWAAAAlwEAAAsAAAAAAAAAAAAAAAAALwEAAF9yZWxz Ly5yZWxzUEsBAi0AFAAGAAgAAAAhADMvBZ5BAAAAOQAAABQAAAAAAAAAAAAAAAAALgIAAGRycy9j b25uZWN0b3J4bWwueG1sUEsBAi0AFAAGAAgAAAAhAI8OFFfAAAAA2wAAAA8AAAAAAAAAAAAAAAAA oQIAAGRycy9kb3ducmV2LnhtbFBLBQYAAAAABAAEAPkAAACOAwAAAAA= " strokecolor="black [3213]" strokeweight="2pt">
                  <v:stroke endarrow="open"/>
                  <v:shadow on="t" opacity="24903f" mv:blur="40000f" origin=",.5" offset="0,20000emu"/>
                </v:shape>
              </v:group>
            </w:pict>
          </mc:Fallback>
        </mc:AlternateContent>
      </w:r>
      <w:r w:rsidRPr="00044DC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1DEF335F" wp14:editId="2C7AF58F">
            <wp:simplePos x="0" y="0"/>
            <wp:positionH relativeFrom="column">
              <wp:posOffset>27305</wp:posOffset>
            </wp:positionH>
            <wp:positionV relativeFrom="paragraph">
              <wp:posOffset>686435</wp:posOffset>
            </wp:positionV>
            <wp:extent cx="2372995" cy="3599815"/>
            <wp:effectExtent l="0" t="0" r="0" b="698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2995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44D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8AD6DC" wp14:editId="5E7E4070">
                <wp:simplePos x="0" y="0"/>
                <wp:positionH relativeFrom="column">
                  <wp:posOffset>-424180</wp:posOffset>
                </wp:positionH>
                <wp:positionV relativeFrom="paragraph">
                  <wp:posOffset>515620</wp:posOffset>
                </wp:positionV>
                <wp:extent cx="914400" cy="571500"/>
                <wp:effectExtent l="0" t="0" r="0" b="1270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5DDD1E" w14:textId="77777777" w:rsidR="00814DFB" w:rsidRPr="00044DC2" w:rsidRDefault="00814DFB" w:rsidP="00205371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44DC2">
                              <w:rPr>
                                <w:rFonts w:ascii="Times New Roman" w:hAnsi="Times New Roman" w:cs="Times New Roman"/>
                                <w:b/>
                              </w:rPr>
                              <w:t>(S1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85" type="#_x0000_t202" style="position:absolute;margin-left:-33.35pt;margin-top:40.6pt;width:1in;height:4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TmDMDc8CAAAXBgAADgAAAGRycy9lMm9Eb2MueG1srFTBbtswDL0P2D8Iuqe2s6RtjDqFmyLDgKIt 1g49K7KcGLMlTVISZ8P+fU9ynKbdDuuwi0yTFEU+PvLism1qshHGVkpmNDmJKRGSq6KSy4x+eZwP zimxjsmC1UqKjO6EpZfT9+8utjoVQ7VSdSEMQRBp063O6Mo5nUaR5SvRMHuitJAwlso0zOHXLKPC sC2iN3U0jOPTaKtMoY3iwlporzsjnYb4ZSm4uytLKxypM4rcXDhNOBf+jKYXLF0aplcV36fB/iGL hlUSjx5CXTPHyNpUv4VqKm6UVaU74aqJVFlWXIQaUE0Sv6rmYcW0CLUAHKsPMNn/F5bfbu4NqQr0 bkiJZA169ChaR65US6ACPlttU7g9aDi6Fnr49noLpS+7LU3jvyiIwA6kdwd0fTQO5SQZjWJYOEzj s2QMGdGj58vaWPdRqIZ4IaMGzQuYss2NdZ1r7+Lfkmpe1XVoYC1fKBCz04jAgO42S5EIRO/pUwrd +TEbnw3zs/FkcJqPk8Eoic8HeR4PB9fzPM7j0Xw2GV39RBYNS0bpFjzRYJkHCDjMa7bc98Sb/64p DeMvKJwkUSBPVx8CB0j6VCMPfgdykNyuFr6AWn4WJdoWsPaKMDBiVhuyYaA641xIF9oUwIC39yoB 2Fsu7v0DZAHKt1zuwO9fVtIdLjeVVCa09lXaxdc+5bLzBxhHdXvRtYs28PXDgYQLVezATaO66baa zysw6IZZd88Mxhmkw4pydzjKWm0zqvYSJStlvv9J7/3RUFgp8W3PqP22ZkZQUn+SmL9AZuyT8DMC ifCGObYsji1y3cwU2pJgGWoeRO/v6l4sjWqesMly/ypMTHK8nVHXizPXLS1sQi7yPDhhg2jmbuSD 5j6075Kfj8f2iRm9HyIHJt2qfpGw9NUsdb7+plT52qmyCoPmge5Q3TcA2yfwcr8p/Xo7/g9ez/t8 +gsAAP//AwBQSwMEFAAGAAgAAAAhAE7mRWrdAAAACQEAAA8AAABkcnMvZG93bnJldi54bWxMj8FO wzAMhu9IvENkJG5bsgHt1jWdJhBX0AZM2i1rvLZa41RNtpa3x5zgaPvT7+/P16NrxRX70HjSMJsq EEiltw1VGj4/XicLECEasqb1hBq+McC6uL3JTWb9QFu87mIlOIRCZjTUMXaZlKGs0Zkw9R0S306+ dyby2FfS9mbgcNfKuVKJdKYh/lCbDp9rLM+7i9Pw9XY67B/Ve/XinrrBj0qSW0qt7+/GzQpExDH+ wfCrz+pQsNPRX8gG0WqYJEnKqIbFbA6CgTR9AHFkMOWFLHL5v0HxAwAA//8DAFBLAQItABQABgAI AAAAIQDkmcPA+wAAAOEBAAATAAAAAAAAAAAAAAAAAAAAAABbQ29udGVudF9UeXBlc10ueG1sUEsB Ai0AFAAGAAgAAAAhACOyauHXAAAAlAEAAAsAAAAAAAAAAAAAAAAALAEAAF9yZWxzLy5yZWxzUEsB Ai0AFAAGAAgAAAAhAE5gzA3PAgAAFwYAAA4AAAAAAAAAAAAAAAAALAIAAGRycy9lMm9Eb2MueG1s UEsBAi0AFAAGAAgAAAAhAE7mRWrdAAAACQEAAA8AAAAAAAAAAAAAAAAAJwUAAGRycy9kb3ducmV2 LnhtbFBLBQYAAAAABAAEAPMAAAAxBgAAAAA= " filled="f" stroked="f">
                <v:textbox>
                  <w:txbxContent>
                    <w:p w14:paraId="705DDD1E" w14:textId="77777777" w:rsidR="00814DFB" w:rsidRPr="00044DC2" w:rsidRDefault="00814DFB" w:rsidP="00205371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044DC2">
                        <w:rPr>
                          <w:rFonts w:ascii="Times New Roman" w:hAnsi="Times New Roman" w:cs="Times New Roman"/>
                          <w:b/>
                        </w:rPr>
                        <w:t>(S1C)</w:t>
                      </w:r>
                    </w:p>
                  </w:txbxContent>
                </v:textbox>
              </v:shape>
            </w:pict>
          </mc:Fallback>
        </mc:AlternateContent>
      </w:r>
      <w:r w:rsidRPr="00044D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F838BA5" wp14:editId="150AE84B">
                <wp:simplePos x="0" y="0"/>
                <wp:positionH relativeFrom="column">
                  <wp:posOffset>2857500</wp:posOffset>
                </wp:positionH>
                <wp:positionV relativeFrom="paragraph">
                  <wp:posOffset>515620</wp:posOffset>
                </wp:positionV>
                <wp:extent cx="914400" cy="571500"/>
                <wp:effectExtent l="0" t="0" r="0" b="1270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C7BA8C" w14:textId="77777777" w:rsidR="00814DFB" w:rsidRPr="00044DC2" w:rsidRDefault="00814DFB" w:rsidP="00205371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44DC2">
                              <w:rPr>
                                <w:rFonts w:ascii="Times New Roman" w:hAnsi="Times New Roman" w:cs="Times New Roman"/>
                                <w:b/>
                              </w:rPr>
                              <w:t>(S1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86" type="#_x0000_t202" style="position:absolute;margin-left:225pt;margin-top:40.6pt;width:1in;height:4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qhCh6dECAAAXBgAADgAAAGRycy9lMm9Eb2MueG1srFRNb9swDL0P2H8QdE9tp0k/jDqFmyLDgKIt 1g49K7KcGLMlTVISZ8X++57kOE27HdZhF5kmKYp8fOTFZdvUZC2MrZTMaHIUUyIkV0UlFxn9+jgb nFFiHZMFq5UUGd0KSy8nHz9cbHQqhmqp6kIYgiDSphud0aVzOo0iy5eiYfZIaSFhLJVpmMOvWUSF YRtEb+poGMcn0UaZQhvFhbXQXndGOgnxy1Jwd1eWVjhSZxS5uXCacM79GU0uWLowTC8rvkuD/UMW DaskHt2HumaOkZWpfgvVVNwoq0p3xFUTqbKsuAg1oJokflPNw5JpEWoBOFbvYbL/Lyy/Xd8bUhXo 3TElkjXo0aNoHblSLYEK+Gy0TeH2oOHoWujh2+stlL7stjSN/6IgAjuQ3u7R9dE4lOfJaBTDwmEa nyZjyIgevVzWxrpPQjXECxk1aF7AlK1vrOtcexf/llSzqq5DA2v5SoGYnUYEBnS3WYpEIHpPn1Lo zvN0fDrMT8fng5N8nAxGSXw2yPN4OLie5XEej2bT89HVT2TRsGSUbsATDZZ5gIDDrGaLXU+8+e+a 0jD+isJJEgXydPUhcICkTzXy4HcgB8lta+ELqOUXUaJtAWuvCAMjprUhawaqM86FdKFNAQx4e68S gL3n4s4/QBagfM/lDvz+ZSXd/nJTSWVCa9+kXXzrUy47f4BxULcXXTtvA1+Phz0J56rYgptGddNt NZ9VYNANs+6eGYwzSIcV5e5wlLXaZFTtJEqWyvz4k977o6GwUuLbnlH7fcWMoKT+LDF/gczYJ+Fn BBLhDXNomR9a5KqZKrQlwTLUPIje39W9WBrVPGGT5f5VmJjkeDujrhenrlta2IRc5HlwwgbRzN3I B819aN8lPx+P7RMzejdEDky6Vf0iYembWep8/U2p8pVTZRUGzQPdobprALZP4OVuU/r1dvgfvF72 +eQXAAAA//8DAFBLAwQUAAYACAAAACEAVLDVrNwAAAAKAQAADwAAAGRycy9kb3ducmV2LnhtbEyP y07DMBBF90j8gzVI7Oi4VQJtiFMhEFsQ5SGxc+NpEhGPo9htwt8zrGA5d47uo9zOvlcnGmMX2MBy oUER18F13Bh4e328WoOKybKzfWAy8E0RttX5WWkLFyZ+odMuNUpMOBbWQJvSUCDGuiVv4yIMxPI7 hNHbJOfYoBvtJOa+x5XW1+htx5LQ2oHuW6q/dkdv4P3p8PmR6efmwefDFGaN7DdozOXFfHcLKtGc /mD4rS/VoZJO+3BkF1VvIMu1bEkG1ssVKAHyTSbCXsgbUbAq8f+E6gcAAP//AwBQSwECLQAUAAYA CAAAACEA5JnDwPsAAADhAQAAEwAAAAAAAAAAAAAAAAAAAAAAW0NvbnRlbnRfVHlwZXNdLnhtbFBL AQItABQABgAIAAAAIQAjsmrh1wAAAJQBAAALAAAAAAAAAAAAAAAAACwBAABfcmVscy8ucmVsc1BL AQItABQABgAIAAAAIQCqEKHp0QIAABcGAAAOAAAAAAAAAAAAAAAAACwCAABkcnMvZTJvRG9jLnht bFBLAQItABQABgAIAAAAIQBUsNWs3AAAAAoBAAAPAAAAAAAAAAAAAAAAACkFAABkcnMvZG93bnJl di54bWxQSwUGAAAAAAQABADzAAAAMgYAAAAA " filled="f" stroked="f">
                <v:textbox>
                  <w:txbxContent>
                    <w:p w14:paraId="19C7BA8C" w14:textId="77777777" w:rsidR="00814DFB" w:rsidRPr="00044DC2" w:rsidRDefault="00814DFB" w:rsidP="00205371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044DC2">
                        <w:rPr>
                          <w:rFonts w:ascii="Times New Roman" w:hAnsi="Times New Roman" w:cs="Times New Roman"/>
                          <w:b/>
                        </w:rPr>
                        <w:t>(S1D)</w:t>
                      </w:r>
                    </w:p>
                  </w:txbxContent>
                </v:textbox>
              </v:shape>
            </w:pict>
          </mc:Fallback>
        </mc:AlternateContent>
      </w:r>
      <w:r w:rsidRPr="00044D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5C70D58" wp14:editId="2D6BA0F7">
                <wp:simplePos x="0" y="0"/>
                <wp:positionH relativeFrom="column">
                  <wp:posOffset>-342900</wp:posOffset>
                </wp:positionH>
                <wp:positionV relativeFrom="paragraph">
                  <wp:posOffset>1829435</wp:posOffset>
                </wp:positionV>
                <wp:extent cx="914400" cy="571500"/>
                <wp:effectExtent l="0" t="0" r="0" b="1270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6D2D4B" w14:textId="77777777" w:rsidR="00814DFB" w:rsidRPr="00044DC2" w:rsidRDefault="00814DFB" w:rsidP="0020537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044DC2">
                              <w:rPr>
                                <w:rFonts w:ascii="Times New Roman" w:hAnsi="Times New Roman" w:cs="Times New Roman"/>
                              </w:rPr>
                              <w:t>Shh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87" type="#_x0000_t202" style="position:absolute;margin-left:-26.95pt;margin-top:144.05pt;width:1in;height:45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Kjp+udECAAAXBgAADgAAAGRycy9lMm9Eb2MueG1srFRNb9swDL0P2H8wdE9tp0k/jDqFmyLDgKIt 1g49K7KUGLMlTVISZ8X++57kOE27HdZhF5kmKYp8fOTFZdvU0ZobWymZk/QoIRGXTJWVXOTk6+Ns cEYi66gsaa0kz8mWW3I5+fjhYqMzPlRLVZfcRAgibbbROVk6p7M4tmzJG2qPlOYSRqFMQx1+zSIu Dd0gelPHwyQ5iTfKlNooxq2F9rozkkmILwRn7k4Iy11U5wS5uXCacM79GU8uaLYwVC8rtkuD/kMW Da0kHt2HuqaORitT/RaqqZhRVgl3xFQTKyEqxkMNqCZN3lTzsKSah1oAjtV7mOz/C8tu1/cmqsqc DAGPpA169MhbF12pNoIK+Gy0zeD2oOHoWujR515vofRlt8I0/ouCItgRartH10djUJ6no1ECC4Np fJqOISN6/HJZG+s+cdVEXsiJQfMCpnR9Y13n2rv4t6SaVXUdGljLVwrE7DQ8MKC7TTMkAtF7+pRC d56n49NhcTo+H5wU43QwSpOzQVEkw8H1rEiKZDSbno+ufiKLhqajbAOeaLDMAwQcZjVd7HrizX/X lIayVxRO0ziQp6sPgQMkfaqxB78DOUhuW3NfQC2/cIG2Bay9IgwMn9YmWlNQnTLGpQttCmDA23sJ APaeizv/AFmA8j2XO/D7l5V0+8tNJZUJrX2TdvmtT1l0/gDjoG4vunbeBr4eH/cknKtyC24a1U23 1WxWgUE31Lp7ajDOIB1WlLvDIWq1yYnaSSRaKvPjT3rvj4bCSiLf9pzY7ytqOInqzxLzF8iMfRJ+ RiAR3jCHlvmhRa6aqUJbUixDzYLo/V3di8Ko5gmbrPCvwkQlw9s5cb04dd3SwiZkvCiCEzaIpu5G PmjmQ/su+fl4bJ+o0bshcmDSreoXCc3ezFLn629KVaycElUYNA90h+quAdg+gZe7TenX2+F/8HrZ 55NfAAAA//8DAFBLAwQUAAYACAAAACEA/RRb6N4AAAAKAQAADwAAAGRycy9kb3ducmV2LnhtbEyP wU7DMAyG70i8Q2QkbluyjUFb6k4IxBXEYJO4Za3XVjRO1WRreXvMCU6W7U+/P+ebyXXqTENoPSMs 5gYUcemrlmuEj/fnWQIqRMuV7TwTwjcF2BSXF7nNKj/yG523sVYSwiGzCE2MfaZ1KBtyNsx9Tyy7 ox+cjdIOta4GO0q46/TSmFvtbMtyobE9PTZUfm1PDmH3cvzc35jX+smt+9FPRrNLNeL11fRwDyrS FP9g+NUXdSjE6eBPXAXVIczWq1RQhGWSLEAJkRqpB4TVnQx0kev/LxQ/AAAA//8DAFBLAQItABQA BgAIAAAAIQDkmcPA+wAAAOEBAAATAAAAAAAAAAAAAAAAAAAAAABbQ29udGVudF9UeXBlc10ueG1s UEsBAi0AFAAGAAgAAAAhACOyauHXAAAAlAEAAAsAAAAAAAAAAAAAAAAALAEAAF9yZWxzLy5yZWxz UEsBAi0AFAAGAAgAAAAhACo6frnRAgAAFwYAAA4AAAAAAAAAAAAAAAAALAIAAGRycy9lMm9Eb2Mu eG1sUEsBAi0AFAAGAAgAAAAhAP0UW+jeAAAACgEAAA8AAAAAAAAAAAAAAAAAKQUAAGRycy9kb3du cmV2LnhtbFBLBQYAAAAABAAEAPMAAAA0BgAAAAA= " filled="f" stroked="f">
                <v:textbox>
                  <w:txbxContent>
                    <w:p w14:paraId="716D2D4B" w14:textId="77777777" w:rsidR="00814DFB" w:rsidRPr="00044DC2" w:rsidRDefault="00814DFB" w:rsidP="00205371">
                      <w:pPr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044DC2">
                        <w:rPr>
                          <w:rFonts w:ascii="Times New Roman" w:hAnsi="Times New Roman" w:cs="Times New Roman"/>
                        </w:rPr>
                        <w:t>Shh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36D1B9D4" w14:textId="313FE650" w:rsidR="00205371" w:rsidRPr="00044DC2" w:rsidRDefault="00205371">
      <w:pPr>
        <w:rPr>
          <w:rFonts w:ascii="Times New Roman" w:hAnsi="Times New Roman" w:cs="Times New Roman"/>
        </w:rPr>
      </w:pPr>
    </w:p>
    <w:p w14:paraId="26D2B908" w14:textId="6E2CE74B" w:rsidR="00205371" w:rsidRPr="00044DC2" w:rsidRDefault="00205371">
      <w:pPr>
        <w:rPr>
          <w:rFonts w:ascii="Times New Roman" w:hAnsi="Times New Roman" w:cs="Times New Roman"/>
        </w:rPr>
      </w:pPr>
    </w:p>
    <w:p w14:paraId="7D113887" w14:textId="783410DE" w:rsidR="00205371" w:rsidRPr="00044DC2" w:rsidRDefault="00205371">
      <w:pPr>
        <w:rPr>
          <w:rFonts w:ascii="Times New Roman" w:hAnsi="Times New Roman" w:cs="Times New Roman"/>
        </w:rPr>
      </w:pPr>
    </w:p>
    <w:p w14:paraId="18B27DF8" w14:textId="76688CCF" w:rsidR="00205371" w:rsidRPr="00044DC2" w:rsidRDefault="00205371">
      <w:pPr>
        <w:rPr>
          <w:rFonts w:ascii="Times New Roman" w:hAnsi="Times New Roman" w:cs="Times New Roman"/>
        </w:rPr>
      </w:pPr>
    </w:p>
    <w:p w14:paraId="12974E5D" w14:textId="77777777" w:rsidR="00205371" w:rsidRPr="00044DC2" w:rsidRDefault="00205371">
      <w:pPr>
        <w:rPr>
          <w:rFonts w:ascii="Times New Roman" w:hAnsi="Times New Roman" w:cs="Times New Roman"/>
        </w:rPr>
      </w:pPr>
    </w:p>
    <w:p w14:paraId="51A61343" w14:textId="77777777" w:rsidR="00205371" w:rsidRPr="00044DC2" w:rsidRDefault="00205371">
      <w:pPr>
        <w:rPr>
          <w:rFonts w:ascii="Times New Roman" w:hAnsi="Times New Roman" w:cs="Times New Roman"/>
        </w:rPr>
      </w:pPr>
    </w:p>
    <w:p w14:paraId="6B3DC422" w14:textId="6584FBC0" w:rsidR="00205371" w:rsidRPr="00044DC2" w:rsidRDefault="00205371">
      <w:pPr>
        <w:rPr>
          <w:rFonts w:ascii="Times New Roman" w:hAnsi="Times New Roman" w:cs="Times New Roman"/>
        </w:rPr>
      </w:pPr>
    </w:p>
    <w:p w14:paraId="3B9A418A" w14:textId="77777777" w:rsidR="00205371" w:rsidRPr="00044DC2" w:rsidRDefault="00205371">
      <w:pPr>
        <w:rPr>
          <w:rFonts w:ascii="Times New Roman" w:hAnsi="Times New Roman" w:cs="Times New Roman"/>
        </w:rPr>
      </w:pPr>
    </w:p>
    <w:p w14:paraId="27D12845" w14:textId="77777777" w:rsidR="00205371" w:rsidRPr="00044DC2" w:rsidRDefault="00205371">
      <w:pPr>
        <w:rPr>
          <w:rFonts w:ascii="Times New Roman" w:hAnsi="Times New Roman" w:cs="Times New Roman"/>
        </w:rPr>
      </w:pPr>
    </w:p>
    <w:p w14:paraId="1E02B071" w14:textId="77777777" w:rsidR="00205371" w:rsidRPr="00044DC2" w:rsidRDefault="00205371">
      <w:pPr>
        <w:rPr>
          <w:rFonts w:ascii="Times New Roman" w:hAnsi="Times New Roman" w:cs="Times New Roman"/>
        </w:rPr>
      </w:pPr>
    </w:p>
    <w:p w14:paraId="68379C91" w14:textId="6C282DEE" w:rsidR="00205371" w:rsidRPr="00044DC2" w:rsidRDefault="00205371">
      <w:pPr>
        <w:rPr>
          <w:rFonts w:ascii="Times New Roman" w:hAnsi="Times New Roman" w:cs="Times New Roman"/>
        </w:rPr>
      </w:pPr>
    </w:p>
    <w:p w14:paraId="387E4563" w14:textId="6DE8C62A" w:rsidR="00205371" w:rsidRPr="00044DC2" w:rsidRDefault="00205371">
      <w:pPr>
        <w:rPr>
          <w:rFonts w:ascii="Times New Roman" w:hAnsi="Times New Roman" w:cs="Times New Roman"/>
        </w:rPr>
      </w:pPr>
    </w:p>
    <w:p w14:paraId="5F38B138" w14:textId="77777777" w:rsidR="00205371" w:rsidRPr="00044DC2" w:rsidRDefault="00205371">
      <w:pPr>
        <w:rPr>
          <w:rFonts w:ascii="Times New Roman" w:hAnsi="Times New Roman" w:cs="Times New Roman"/>
        </w:rPr>
      </w:pPr>
    </w:p>
    <w:p w14:paraId="1CF38B69" w14:textId="1ACA1995" w:rsidR="00205371" w:rsidRPr="00044DC2" w:rsidRDefault="00205371">
      <w:pPr>
        <w:rPr>
          <w:rFonts w:ascii="Times New Roman" w:hAnsi="Times New Roman" w:cs="Times New Roman"/>
        </w:rPr>
      </w:pPr>
    </w:p>
    <w:p w14:paraId="4637FB5C" w14:textId="4535C67A" w:rsidR="00205371" w:rsidRPr="00044DC2" w:rsidRDefault="00205371">
      <w:pPr>
        <w:rPr>
          <w:rFonts w:ascii="Times New Roman" w:hAnsi="Times New Roman" w:cs="Times New Roman"/>
        </w:rPr>
      </w:pPr>
    </w:p>
    <w:p w14:paraId="6CB2C572" w14:textId="33F23D1D" w:rsidR="00205371" w:rsidRPr="00044DC2" w:rsidRDefault="00205371">
      <w:pPr>
        <w:rPr>
          <w:rFonts w:ascii="Times New Roman" w:hAnsi="Times New Roman" w:cs="Times New Roman"/>
        </w:rPr>
      </w:pPr>
    </w:p>
    <w:p w14:paraId="214D9C21" w14:textId="7E4AFA9F" w:rsidR="00205371" w:rsidRPr="00044DC2" w:rsidRDefault="00BB42F0">
      <w:pPr>
        <w:rPr>
          <w:rFonts w:ascii="Times New Roman" w:hAnsi="Times New Roman" w:cs="Times New Roman"/>
        </w:rPr>
      </w:pPr>
      <w:r w:rsidRPr="00044D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D7127BA" wp14:editId="74C66703">
                <wp:simplePos x="0" y="0"/>
                <wp:positionH relativeFrom="column">
                  <wp:posOffset>-800100</wp:posOffset>
                </wp:positionH>
                <wp:positionV relativeFrom="paragraph">
                  <wp:posOffset>164465</wp:posOffset>
                </wp:positionV>
                <wp:extent cx="914400" cy="1039495"/>
                <wp:effectExtent l="0" t="0" r="0" b="190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039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5B5A15" w14:textId="229A5A86" w:rsidR="00814DFB" w:rsidRPr="00044DC2" w:rsidRDefault="00814DFB" w:rsidP="0020537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44DC2">
                              <w:rPr>
                                <w:rFonts w:ascii="Times New Roman" w:hAnsi="Times New Roman" w:cs="Times New Roman"/>
                              </w:rPr>
                              <w:t xml:space="preserve">NKX2.2 Not </w:t>
                            </w:r>
                            <w:r w:rsidR="00BB42F0">
                              <w:rPr>
                                <w:rFonts w:ascii="Times New Roman" w:hAnsi="Times New Roman" w:cs="Times New Roman"/>
                              </w:rPr>
                              <w:t>included in the manuscrip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" o:spid="_x0000_s1088" type="#_x0000_t202" style="position:absolute;margin-left:-62.95pt;margin-top:12.95pt;width:1in;height:81.85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emG6b9ECAAAYBgAADgAAAGRycy9lMm9Eb2MueG1srFRNb9swDL0P2H8QdE9tp07XGHUKN0WGAUVb rB16VmQpMaavSUribNh/HyXbadrtsA67yDRJUeTjIy8uWynQllnXaFXi7CTFiCmq60atSvzlcTE6 x8h5omoitGIl3jOHL2fv313sTMHGeq1FzSyCIMoVO1PitfemSBJH10wSd6INU2Dk2kri4deuktqS HUSXIhmn6Vmy07Y2VlPmHGivOyOexficM+rvOHfMI1FiyM3H08ZzGc5kdkGKlSVm3dA+DfIPWUjS KHj0EOqaeII2tvktlGyo1U5zf0K1TDTnDWWxBqgmS19V87AmhsVaABxnDjC5/xeW3m7vLWrqEo8z jBSR0KNH1np0pVsEKsBnZ1wBbg8GHH0LeujzoHegDGW33MrwhYIQ2AHp/QHdEI2CcprleQoWCqYs PZ3m00kIkzzfNtb5j0xLFIQSW+heBJVsb5zvXAeX8JjSi0aI2EGhXiggZqdhkQLdbVJAJiAGz5BT bM+P+eTDuPowmY7Oqkk2yrP0fFRV6Xh0vajSKs0X82l+9ROykCTLix0QxQDNAkIAxEKQVd+UYP67 rkhCX3A4y5LInq4+CBwhGVJNAvodylHye8FCAUJ9Zhz6FsEOijgxbC4s2hLgOqGUKR/7FMEA7+DF AbC3XOz9I2QRyrdc7sAfXtbKHy7LRmkbW/sq7frrkDLv/AGMo7qD6NtlGwl7mg8sXOp6D+S0uhtv Z+iiAQbdEOfviYV5BtbBjvJ3cHChdyXWvYTRWtvvf9IHf2goWDEKbS+x+7YhlmEkPikYwMhmWCjx JwcSwRv22LI8tqiNnGtoC8wYZBfF4O/FIHKr5ROssiq8CiaiKLxdYj+Ic99tLViFlFVVdIIVYoi/ UQ+GhtChS2E+HtsnYk0/RB6YdKuHTUKKV7PU+YabSlcbr3kTBy0A3aHaNwDWT+RlvyrDfjv+j17P C332CwAA//8DAFBLAwQUAAYACAAAACEAjyQYydwAAAAKAQAADwAAAGRycy9kb3ducmV2LnhtbEyP wU7DMAyG70h7h8hI3LakE5vW0nSaQFxBDDaJm9d4bUXjVE22lrcn5QKnX5Y//f6cb0fbiiv1vnGs IVkoEMSlMw1XGj7en+cbED4gG2wdk4Zv8rAtZjc5ZsYN/EbXfahELGGfoYY6hC6T0pc1WfQL1xHH 3dn1FkMc+0qaHodYblu5VGotLTYcL9TY0WNN5df+YjUcXs6fx3v1Wj3ZVTe4UUm2qdT67nbcPYAI NIY/GCb9qA5FdDq5CxsvWg3zZLlKI6vhNydik4A4TZmuQRa5/P9C8QMAAP//AwBQSwECLQAUAAYA CAAAACEA5JnDwPsAAADhAQAAEwAAAAAAAAAAAAAAAAAAAAAAW0NvbnRlbnRfVHlwZXNdLnhtbFBL AQItABQABgAIAAAAIQAjsmrh1wAAAJQBAAALAAAAAAAAAAAAAAAAACwBAABfcmVscy8ucmVsc1BL AQItABQABgAIAAAAIQB6Ybpv0QIAABgGAAAOAAAAAAAAAAAAAAAAACwCAABkcnMvZTJvRG9jLnht bFBLAQItABQABgAIAAAAIQCPJBjJ3AAAAAoBAAAPAAAAAAAAAAAAAAAAACkFAABkcnMvZG93bnJl di54bWxQSwUGAAAAAAQABADzAAAAMgYAAAAA " filled="f" stroked="f">
                <v:textbox>
                  <w:txbxContent>
                    <w:p w14:paraId="075B5A15" w14:textId="229A5A86" w:rsidR="00814DFB" w:rsidRPr="00044DC2" w:rsidRDefault="00814DFB" w:rsidP="0020537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44DC2">
                        <w:rPr>
                          <w:rFonts w:ascii="Times New Roman" w:hAnsi="Times New Roman" w:cs="Times New Roman"/>
                        </w:rPr>
                        <w:t xml:space="preserve">NKX2.2 Not </w:t>
                      </w:r>
                      <w:r w:rsidR="00BB42F0">
                        <w:rPr>
                          <w:rFonts w:ascii="Times New Roman" w:hAnsi="Times New Roman" w:cs="Times New Roman"/>
                        </w:rPr>
                        <w:t>included in the manuscript</w:t>
                      </w:r>
                    </w:p>
                  </w:txbxContent>
                </v:textbox>
              </v:shape>
            </w:pict>
          </mc:Fallback>
        </mc:AlternateContent>
      </w:r>
    </w:p>
    <w:p w14:paraId="396B5F40" w14:textId="77777777" w:rsidR="00205371" w:rsidRPr="00044DC2" w:rsidRDefault="00205371">
      <w:pPr>
        <w:rPr>
          <w:rFonts w:ascii="Times New Roman" w:hAnsi="Times New Roman" w:cs="Times New Roman"/>
        </w:rPr>
      </w:pPr>
    </w:p>
    <w:p w14:paraId="6731FC1B" w14:textId="59F3AE09" w:rsidR="00205371" w:rsidRPr="00044DC2" w:rsidRDefault="00205371">
      <w:pPr>
        <w:rPr>
          <w:rFonts w:ascii="Times New Roman" w:hAnsi="Times New Roman" w:cs="Times New Roman"/>
        </w:rPr>
      </w:pPr>
    </w:p>
    <w:p w14:paraId="03A17A32" w14:textId="77777777" w:rsidR="00205371" w:rsidRPr="00044DC2" w:rsidRDefault="00205371">
      <w:pPr>
        <w:rPr>
          <w:rFonts w:ascii="Times New Roman" w:hAnsi="Times New Roman" w:cs="Times New Roman"/>
        </w:rPr>
      </w:pPr>
    </w:p>
    <w:p w14:paraId="64D9703B" w14:textId="77777777" w:rsidR="00205371" w:rsidRPr="00044DC2" w:rsidRDefault="00205371">
      <w:pPr>
        <w:rPr>
          <w:rFonts w:ascii="Times New Roman" w:hAnsi="Times New Roman" w:cs="Times New Roman"/>
        </w:rPr>
      </w:pPr>
    </w:p>
    <w:p w14:paraId="04B37DC0" w14:textId="4FF08EDE" w:rsidR="00205371" w:rsidRPr="00044DC2" w:rsidRDefault="00205371">
      <w:pPr>
        <w:rPr>
          <w:rFonts w:ascii="Times New Roman" w:hAnsi="Times New Roman" w:cs="Times New Roman"/>
        </w:rPr>
      </w:pPr>
    </w:p>
    <w:p w14:paraId="74EBDAF4" w14:textId="58448DCD" w:rsidR="00205371" w:rsidRPr="00044DC2" w:rsidRDefault="003256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lastRenderedPageBreak/>
        <mc:AlternateContent>
          <mc:Choice Requires="wpg">
            <w:drawing>
              <wp:anchor distT="0" distB="0" distL="114300" distR="114300" simplePos="0" relativeHeight="251738112" behindDoc="0" locked="0" layoutInCell="1" allowOverlap="1" wp14:anchorId="44CBB8A3" wp14:editId="0FCF1EDD">
                <wp:simplePos x="0" y="0"/>
                <wp:positionH relativeFrom="column">
                  <wp:posOffset>3657600</wp:posOffset>
                </wp:positionH>
                <wp:positionV relativeFrom="paragraph">
                  <wp:posOffset>-388620</wp:posOffset>
                </wp:positionV>
                <wp:extent cx="1483995" cy="617220"/>
                <wp:effectExtent l="0" t="0" r="0" b="93980"/>
                <wp:wrapNone/>
                <wp:docPr id="93" name="Group 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3995" cy="617220"/>
                          <a:chOff x="0" y="0"/>
                          <a:chExt cx="1483995" cy="617220"/>
                        </a:xfrm>
                      </wpg:grpSpPr>
                      <wps:wsp>
                        <wps:cNvPr id="94" name="Straight Arrow Connector 94"/>
                        <wps:cNvCnPr/>
                        <wps:spPr>
                          <a:xfrm>
                            <a:off x="1225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" name="Straight Arrow Connector 95"/>
                        <wps:cNvCnPr/>
                        <wps:spPr>
                          <a:xfrm>
                            <a:off x="3511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" name="Straight Arrow Connector 96"/>
                        <wps:cNvCnPr/>
                        <wps:spPr>
                          <a:xfrm>
                            <a:off x="579755" y="160020"/>
                            <a:ext cx="0" cy="45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7" name="Straight Arrow Connector 97"/>
                        <wps:cNvCnPr/>
                        <wps:spPr>
                          <a:xfrm>
                            <a:off x="8083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" name="Straight Arrow Connector 98"/>
                        <wps:cNvCnPr/>
                        <wps:spPr>
                          <a:xfrm>
                            <a:off x="12655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" name="Text Box 99"/>
                        <wps:cNvSpPr txBox="1"/>
                        <wps:spPr>
                          <a:xfrm>
                            <a:off x="153035" y="233045"/>
                            <a:ext cx="42672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1A8AB90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Text Box 100"/>
                        <wps:cNvSpPr txBox="1"/>
                        <wps:spPr>
                          <a:xfrm>
                            <a:off x="0" y="230505"/>
                            <a:ext cx="228600" cy="271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6491FE3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Text Box 101"/>
                        <wps:cNvSpPr txBox="1"/>
                        <wps:spPr>
                          <a:xfrm>
                            <a:off x="399415" y="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4D995A7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N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Text Box 102"/>
                        <wps:cNvSpPr txBox="1"/>
                        <wps:spPr>
                          <a:xfrm>
                            <a:off x="571500" y="236220"/>
                            <a:ext cx="571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97FEA59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UM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Text Box 103"/>
                        <wps:cNvSpPr txBox="1"/>
                        <wps:spPr>
                          <a:xfrm>
                            <a:off x="683895" y="4445"/>
                            <a:ext cx="8001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FC60CA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UMS+N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Text Box 104"/>
                        <wps:cNvSpPr txBox="1"/>
                        <wps:spPr>
                          <a:xfrm>
                            <a:off x="1151255" y="213360"/>
                            <a:ext cx="22860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1213FB2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Straight Arrow Connector 105"/>
                        <wps:cNvCnPr/>
                        <wps:spPr>
                          <a:xfrm>
                            <a:off x="1036955" y="160020"/>
                            <a:ext cx="0" cy="45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93" o:spid="_x0000_s1089" style="position:absolute;margin-left:4in;margin-top:-30.55pt;width:116.85pt;height:48.6pt;z-index:251738112" coordsize="1483995,617220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ZyS25YgFAAArLgAADgAAAGRycy9lMm9Eb2MueG1s7Fpbb6NGGH2v1P8w4j0xw81gxVl5nXVUKdqN mlT7PMFgowJDh0nstOp/75kZwE42Tux0uw8uLzYw98PH4TuHOfuwLnLykIg64+XYoqe2RZIy5vOs XIyt325nJ6FFasnKOct5mYytx6S2Ppz//NPZqholDl/yfJ4Igk7KerSqxtZSymo0GNTxMilYfcqr pERhykXBJE7FYjAXbIXei3zg2HYwWHExrwSPk7rG1QtTaJ3r/tM0ieWXNK0TSfKxhblJ/Sv07536 HZyfsdFCsGqZxc002DtmUbCsxKBdVxdMMnIvsm+6KrJY8Jqn8jTmxYCnaRYneg1YDbWfreZS8PtK r2UxWi2qDiZA+wynd3cbf364FiSbj63ItUjJCtwjPSzBOcBZVYsR6lyK6qa6Fs2FhTlT612nolD/ WAlZa1gfO1iTtSQxLlIvdKPIt0iMsoAOHafBPV7i5nzTLF5+er3hoB12oGbXTWZVIYTqDUr1v0Pp ZsmqRINfKwRalLwWpRspWLZYSjIRgq/IlJcloo0LEnkGON1sWjao1aMaAL4AGXUc3wc4wMYNw6DF pgUPQatgc5wwsDVs3erZqBK1vEx4QdTB2KqbGXVToTok2cNVLXHn0LBtoKaRl+q35nk2n2V5rk/U U5dMc0EeGJ4XuaZqJWj3pJZkWf6pnBP5WCFYmFp9U011iXvSLlUfycc8McP9mqQINMSDo6elH/HN YCyOk1K2A+YlaqtmKabWNbTfbtjUV00T/fh3jQ0Yr47atdAj81J2jYus5OKl0TcYpaZ+i4BZt4Lg js8fdRBoaBCh6qn6EaGKoDIP9O5Q9Q8KVdentA9Vqw/VJ+/og949O1g1eDtUg4NC1R9GwyZUKYhz B6t6/hBJRMNe7ausJcmeVTs67ll1kwAM3w7V4UGhGtqh27Nqz6pPlc/3YFVor7cSgPCgUKVOgFy1 T1b7DOC7ZwBRG6u3Svl85GsSRVuxqdQnkWtch55sr+9SVL5ruyZIHde1PZ3kQg80qtJzArz1G1kV ROFQl++WVQKy7jUhVXKlnyCUWk3VXUCfRmUZYWFkmJ4IDrVEwZS0S/DXFJnIZOhHJ8HEpycetcOT ycR2Ti5mE3tie7Np5H38G7MoGPVGK/gVFdwOBRUQmeVs0XgDqng/2Vuw+ImVQulAmxhG8KFjLfzw r6e6h6rbQ5z9B6puj1Hfoermv7dCdKeqk+u7tfZNEGnAbCP0iODGZaqreJZBmF+xWl4zAVsJQQer TH7BT5rz1djizZFFllz8+dJ1VR83FKUWUbcdKv+PeyYSi+S/lHA4Iup5ytfSJzqdtYjYLrnbLinv iymHsqcw5apYH6KxkHl7mApefIWjNlGjooiVMcaGFdAeTqUxz+DIxclkoivByaqYvCpvqlh1rQJb 5dC3669MVE0WLRFJn3mb/bPRM1PC1FUtSz65lzzNtGOxQbWR1T9OPVPogubt2TGSutbcazhCh1AS +lImjmv79jM2aowdY/IMKTVs1bNRz0adD3cQG3Uy2dhOPRsdCRuBsk0uv8VGXSJ0IBvBjfeoSZAa Jx7srK36xhDZ23Luc6PW79Xmvnpf1S843ntkKceZG3VOSM9GR5UbOS+wkfPO3MgfUl8lWzpBCrqP gy0ltcXqKxiNkEC94df2lNRTUovA5iPcRq51jldPSUdFSd32ha0EqdnCoL/EHyLXgtAN1YYFUI7n PfePQhs7NcBXipBcz4l6QlJbcXr/aGvnxEGKrbM5e0I6KkLqdgptEdL21qBDCAn7Lii2CZkkibpu 8Ey3PXGRQF2mvHeRehfpXS4SLOXe0z5GTxsM8sYXYWoMauVkwFXaY/ui7QZRv9Pm/7V9QW+8xY5k 6KwnW563z7UG2+zxPv8HAAD//wMAUEsDBBQABgAIAAAAIQDvOCqj4QAAAAoBAAAPAAAAZHJzL2Rv d25yZXYueG1sTI9Ba8JAFITvhf6H5RV6081WjBrzIiJtT1KoFkpvz+SZBLO7Ibsm8d93e6rHYYaZ b9LNqBvRc+dqaxDUNALBJrdFbUqEr+PbZAnCeTIFNdYwwo0dbLLHh5SSwg7mk/uDL0UoMS4hhMr7 NpHS5RVrclPbsgne2XaafJBdKYuOhlCuG/kSRbHUVJuwUFHLu4rzy+GqEd4HGrYz9drvL+fd7ec4 //jeK0Z8fhq3axCeR/8fhj/8gA5ZYDrZqymcaBDmizh88QiTWCkQIbGMVgsQJ4RZrEBmqby/kP0C AAD//wMAUEsBAi0AFAAGAAgAAAAhAOSZw8D7AAAA4QEAABMAAAAAAAAAAAAAAAAAAAAAAFtDb250 ZW50X1R5cGVzXS54bWxQSwECLQAUAAYACAAAACEAI7Jq4dcAAACUAQAACwAAAAAAAAAAAAAAAAAs AQAAX3JlbHMvLnJlbHNQSwECLQAUAAYACAAAACEAZyS25YgFAAArLgAADgAAAAAAAAAAAAAAAAAs AgAAZHJzL2Uyb0RvYy54bWxQSwECLQAUAAYACAAAACEA7zgqo+EAAAAKAQAADwAAAAAAAAAAAAAA AADgBwAAZHJzL2Rvd25yZXYueG1sUEsFBgAAAAAEAAQA8wAAAO4IAAAAAA== ">
                <v:shape id="Straight Arrow Connector 94" o:spid="_x0000_s1090" type="#_x0000_t32" style="position:absolute;left:1225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JUVfnMEAAADbAAAADwAAAGRycy9kb3ducmV2LnhtbESPQYvCMBSE78L+h/AW9qbpiohWo7ii ixdB67LnR/Nsqs1LaaLWf28EweMwM98w03lrK3GlxpeOFXz3EhDEudMlFwr+DuvuCIQPyBorx6Tg Th7ms4/OFFPtbrynaxYKESHsU1RgQqhTKX1uyKLvuZo4ekfXWAxRNoXUDd4i3FaynyRDabHkuGCw pqWh/JxdrAK3qk5m+8OnwwWdpVr+mvXuX6mvz3YxARGoDe/wq73RCsYDeH6JP0DOHgA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AlRV+c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95" o:spid="_x0000_s1091" type="#_x0000_t32" style="position:absolute;left:3511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Sgn6B8EAAADbAAAADwAAAGRycy9kb3ducmV2LnhtbESPQYvCMBSE78L+h/AW9qbpCopWo7ii ixdB67LnR/Nsqs1LaaLWf28EweMwM98w03lrK3GlxpeOFXz3EhDEudMlFwr+DuvuCIQPyBorx6Tg Th7ms4/OFFPtbrynaxYKESHsU1RgQqhTKX1uyKLvuZo4ekfXWAxRNoXUDd4i3FaynyRDabHkuGCw pqWh/JxdrAK3qk5m+8OnwwWdpVr+mvXuX6mvz3YxARGoDe/wq73RCsYDeH6JP0DOHgA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BKCfoH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96" o:spid="_x0000_s1092" type="#_x0000_t32" style="position:absolute;left:579755;top:160020;width:0;height:4572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uttkcMEAAADbAAAADwAAAGRycy9kb3ducmV2LnhtbESPT4vCMBTE74LfITzBm6Z6kLVrWlZR 8bLgn2XPj+ZtU7d5KU3U+u2NIHgcZuY3zCLvbC2u1PrKsYLJOAFBXDhdcang57QZfYDwAVlj7ZgU 3MlDnvV7C0y1u/GBrsdQighhn6ICE0KTSukLQxb92DXE0ftzrcUQZVtK3eItwm0tp0kykxYrjgsG G1oZKv6PF6vAreuz+V7y+XRBZ6mRW7PZ/yo1HHRfnyACdeEdfrV3WsF8Bs8v8QfI7AE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C622Rw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97" o:spid="_x0000_s1093" type="#_x0000_t32" style="position:absolute;left:8083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1ZfB68EAAADbAAAADwAAAGRycy9kb3ducmV2LnhtbESPT4vCMBTE78J+h/AW9qbpevBPNYor ungRtC57fjTPptq8lCZq/fZGEDwOM/MbZjpvbSWu1PjSsYLvXgKCOHe65ELB32HdHYHwAVlj5ZgU 3MnDfPbRmWKq3Y33dM1CISKEfYoKTAh1KqXPDVn0PVcTR+/oGoshyqaQusFbhNtK9pNkIC2WHBcM 1rQ0lJ+zi1XgVtXJbH/4dLigs1TLX7Pe/Sv19dkuJiACteEdfrU3WsF4CM8v8QfI2QM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DVl8Hr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98" o:spid="_x0000_s1094" type="#_x0000_t32" style="position:absolute;left:12655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pAhVmb8AAADbAAAADwAAAGRycy9kb3ducmV2LnhtbERPz2vCMBS+D/Y/hDfYbU31MFxtKjqm eBFcO3Z+NM+m2ryUJmr9781B8Pjx/c4Xo+3EhQbfOlYwSVIQxLXTLTcK/qr1xwyED8gaO8ek4EYe FsXrS46Zdlf+pUsZGhFD2GeowITQZ1L62pBFn7ieOHIHN1gMEQ6N1ANeY7jt5DRNP6XFlmODwZ6+ DdWn8mwVuJ/uaHYrPlZndJZ6uTHr/b9S72/jcg4i0Bie4od7qxV8xbHxS/wBsrgDAAD//wMAUEsB Ai0AFAAGAAgAAAAhADKmCzP+AAAA6gEAABMAAAAAAAAAAAAAAAAAAAAAAFtDb250ZW50X1R5cGVz XS54bWxQSwECLQAUAAYACAAAACEAp/ZN89YAAACXAQAACwAAAAAAAAAAAAAAAAAvAQAAX3JlbHMv LnJlbHNQSwECLQAUAAYACAAAACEAMy8FnkEAAAA5AAAAFAAAAAAAAAAAAAAAAAAuAgAAZHJzL2Nv bm5lY3RvcnhtbC54bWxQSwECLQAUAAYACAAAACEApAhVmb8AAADbAAAADwAAAAAAAAAAAAAAAACh AgAAZHJzL2Rvd25yZXYueG1sUEsFBgAAAAAEAAQA+QAAAI0DAAAAAA== " strokecolor="black [3213]" strokeweight="2pt">
                  <v:stroke endarrow="open"/>
                  <v:shadow on="t" opacity="24903f" mv:blur="40000f" origin=",.5" offset="0,20000emu"/>
                </v:shape>
                <v:shape id="Text Box 99" o:spid="_x0000_s1095" type="#_x0000_t202" style="position:absolute;left:153035;top:233045;width:426720;height:269875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CgaX8+wgAA ANsAAAAPAAAAZHJzL2Rvd25yZXYueG1sRI9Ba8JAFITvgv9heYI33bVoMdFVxCJ4stSq4O2RfSbB 7NuQXU38991CocdhZr5hluvOVuJJjS8da5iMFQjizJmScw2n791oDsIHZIOVY9LwIg/rVb+3xNS4 lr/oeQy5iBD2KWooQqhTKX1WkEU/djVx9G6usRiibHJpGmwj3FbyTal3abHkuFBgTduCsvvxYTWc D7frZao+8w87q1vXKck2kVoPB91mASJQF/7Df+290ZAk8Psl/gC5+gEAAP//AwBQSwECLQAUAAYA CAAAACEAMjy9PvsAAADiAQAAEwAAAAAAAAAAAAAAAAAAAAAAW0NvbnRlbnRfVHlwZXNdLnhtbFBL AQItABQABgAIAAAAIQCqi10N0wAAAI8BAAALAAAAAAAAAAAAAAAAACwBAABfcmVscy8ucmVsc1BL AQItABQABgAIAAAAIQAzLwWeQQAAADkAAAAQAAAAAAAAAAAAAAAAACgCAABkcnMvc2hhcGV4bWwu eG1sUEsBAi0AFAAGAAgAAAAhAKBpfz7CAAAA2wAAAA8AAAAAAAAAAAAAAAAAlwIAAGRycy9kb3du cmV2LnhtbFBLBQYAAAAABAAEAPUAAACGAwAAAAA= " filled="f" stroked="f">
                  <v:textbox>
                    <w:txbxContent>
                      <w:p w14:paraId="11A8AB90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ON</w:t>
                        </w:r>
                      </w:p>
                    </w:txbxContent>
                  </v:textbox>
                </v:shape>
                <v:shape id="Text Box 100" o:spid="_x0000_s1096" type="#_x0000_t202" style="position:absolute;top:230505;width:228600;height:271145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DsUB/gxAAA ANwAAAAPAAAAZHJzL2Rvd25yZXYueG1sRI9Ba8JAEIXvQv/DMoXedLdSRVNXKZVCT4qxFXobsmMS mp0N2a1J/71zELzN8N68981qM/hGXaiLdWALzxMDirgIrubSwtfxY7wAFROywyYwWfinCJv1w2iF mQs9H+iSp1JJCMcMLVQptZnWsajIY5yElli0c+g8Jlm7UrsOewn3jZ4aM9cea5aGClt6r6j4zf+8 he/d+ef0Yvbl1s/aPgxGs19qa58eh7dXUImGdDffrj+d4BvBl2dkAr2+AgAA//8DAFBLAQItABQA BgAIAAAAIQAyPL0++wAAAOIBAAATAAAAAAAAAAAAAAAAAAAAAABbQ29udGVudF9UeXBlc10ueG1s UEsBAi0AFAAGAAgAAAAhAKqLXQ3TAAAAjwEAAAsAAAAAAAAAAAAAAAAALAEAAF9yZWxzLy5yZWxz UEsBAi0AFAAGAAgAAAAhADMvBZ5BAAAAOQAAABAAAAAAAAAAAAAAAAAAKAIAAGRycy9zaGFwZXht bC54bWxQSwECLQAUAAYACAAAACEA7FAf4MQAAADcAAAADwAAAAAAAAAAAAAAAACXAgAAZHJzL2Rv d25yZXYueG1sUEsFBgAAAAAEAAQA9QAAAIgDAAAAAA== " filled="f" stroked="f">
                  <v:textbox>
                    <w:txbxContent>
                      <w:p w14:paraId="06491FE3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L</w:t>
                        </w:r>
                      </w:p>
                    </w:txbxContent>
                  </v:textbox>
                </v:shape>
                <v:shape id="Text Box 101" o:spid="_x0000_s1097" type="#_x0000_t202" style="position:absolute;left:399415;width:457200;height:22860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CDHLp7wAAA ANwAAAAPAAAAZHJzL2Rvd25yZXYueG1sRE9Li8IwEL4L+x/CLHjTRFHRapRlZWFPik/wNjRjW2wm pcna7r83guBtPr7nLFatLcWdal841jDoKxDEqTMFZxqOh5/eFIQPyAZLx6Thnzyslh+dBSbGNbyj +z5kIoawT1BDHkKVSOnTnCz6vquII3d1tcUQYZ1JU2MTw20ph0pNpMWCY0OOFX3nlN72f1bDaXO9 nEdqm63tuGpcqyTbmdS6+9l+zUEEasNb/HL/mjhfDeD5TLxALh8AAAD//wMAUEsBAi0AFAAGAAgA AAAhADI8vT77AAAA4gEAABMAAAAAAAAAAAAAAAAAAAAAAFtDb250ZW50X1R5cGVzXS54bWxQSwEC LQAUAAYACAAAACEAqotdDdMAAACPAQAACwAAAAAAAAAAAAAAAAAsAQAAX3JlbHMvLnJlbHNQSwEC LQAUAAYACAAAACEAMy8FnkEAAAA5AAAAEAAAAAAAAAAAAAAAAAAoAgAAZHJzL3NoYXBleG1sLnht bFBLAQItABQABgAIAAAAIQCDHLp7wAAAANwAAAAPAAAAAAAAAAAAAAAAAJcCAABkcnMvZG93bnJl di54bWxQSwUGAAAAAAQABAD1AAAAhAMAAAAA " filled="f" stroked="f">
                  <v:textbox>
                    <w:txbxContent>
                      <w:p w14:paraId="74D995A7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NIC</w:t>
                        </w:r>
                      </w:p>
                    </w:txbxContent>
                  </v:textbox>
                </v:shape>
                <v:shape id="Text Box 102" o:spid="_x0000_s1098" type="#_x0000_t202" style="position:absolute;left:571500;top:236220;width:571500;height:19050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BzziQMwAAA ANwAAAAPAAAAZHJzL2Rvd25yZXYueG1sRE9Li8IwEL4L/ocwgjdNFBW3GkV2ETwpPnZhb0MztsVm Uppo6783Cwve5uN7znLd2lI8qPaFYw2joQJBnDpTcKbhct4O5iB8QDZYOiYNT/KwXnU7S0yMa/hI j1PIRAxhn6CGPIQqkdKnOVn0Q1cRR+7qaoshwjqTpsYmhttSjpWaSYsFx4YcK/rMKb2d7lbD9/76 +zNRh+zLTqvGtUqy/ZBa93vtZgEiUBve4n/3zsT5agx/z8QL5OoFAAD//wMAUEsBAi0AFAAGAAgA AAAhADI8vT77AAAA4gEAABMAAAAAAAAAAAAAAAAAAAAAAFtDb250ZW50X1R5cGVzXS54bWxQSwEC LQAUAAYACAAAACEAqotdDdMAAACPAQAACwAAAAAAAAAAAAAAAAAsAQAAX3JlbHMvLnJlbHNQSwEC LQAUAAYACAAAACEAMy8FnkEAAAA5AAAAEAAAAAAAAAAAAAAAAAAoAgAAZHJzL3NoYXBleG1sLnht bFBLAQItABQABgAIAAAAIQBzziQMwAAAANwAAAAPAAAAAAAAAAAAAAAAAJcCAABkcnMvZG93bnJl di54bWxQSwUGAAAAAAQABAD1AAAAhAMAAAAA " filled="f" stroked="f">
                  <v:textbox>
                    <w:txbxContent>
                      <w:p w14:paraId="297FEA59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UMS</w:t>
                        </w:r>
                      </w:p>
                    </w:txbxContent>
                  </v:textbox>
                </v:shape>
                <v:shape id="Text Box 103" o:spid="_x0000_s1099" type="#_x0000_t202" style="position:absolute;left:683895;top:4445;width:800100;height:34290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AcgoGXwgAA ANwAAAAPAAAAZHJzL2Rvd25yZXYueG1sRE9Na8JAEL0X/A/LCN50V22lxmxEWgo9tZi2grchOybB 7GzIbk38925B6G0e73PS7WAbcaHO1441zGcKBHHhTM2lhu+vt+kzCB+QDTaOScOVPGyz0UOKiXE9 7+mSh1LEEPYJaqhCaBMpfVGRRT9zLXHkTq6zGCLsSmk67GO4beRCqZW0WHNsqLCll4qKc/5rNfx8 nI6HR/VZvtqntneDkmzXUuvJeNhtQAQawr/47n43cb5awt8z8QKZ3QAAAP//AwBQSwECLQAUAAYA CAAAACEAMjy9PvsAAADiAQAAEwAAAAAAAAAAAAAAAAAAAAAAW0NvbnRlbnRfVHlwZXNdLnhtbFBL AQItABQABgAIAAAAIQCqi10N0wAAAI8BAAALAAAAAAAAAAAAAAAAACwBAABfcmVscy8ucmVsc1BL AQItABQABgAIAAAAIQAzLwWeQQAAADkAAAAQAAAAAAAAAAAAAAAAACgCAABkcnMvc2hhcGV4bWwu eG1sUEsBAi0AFAAGAAgAAAAhAByCgZfCAAAA3AAAAA8AAAAAAAAAAAAAAAAAlwIAAGRycy9kb3du cmV2LnhtbFBLBQYAAAAABAAEAPUAAACGAwAAAAA= " filled="f" stroked="f">
                  <v:textbox>
                    <w:txbxContent>
                      <w:p w14:paraId="6DFC60CA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UMS+NIC</w:t>
                        </w:r>
                      </w:p>
                    </w:txbxContent>
                  </v:textbox>
                </v:shape>
                <v:shape id="Text Box 104" o:spid="_x0000_s1100" type="#_x0000_t202" style="position:absolute;left:1151255;top:213360;width:228600;height:28956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CTaxnjwgAA ANwAAAAPAAAAZHJzL2Rvd25yZXYueG1sRE9La8JAEL4X+h+WKfRWdytp0egmFEvBU6VWBW9DdvLA 7GzIbk38964g9DYf33OW+WhbcabeN441vE4UCOLCmYYrDbvfr5cZCB+QDbaOScOFPOTZ48MSU+MG /qHzNlQihrBPUUMdQpdK6YuaLPqJ64gjV7reYoiwr6TpcYjhtpVTpd6lxYZjQ40drWoqTts/q2H/ XR4PidpUn/atG9yoJNu51Pr5afxYgAg0hn/x3b02cb5K4PZMvEBmVwAAAP//AwBQSwECLQAUAAYA CAAAACEAMjy9PvsAAADiAQAAEwAAAAAAAAAAAAAAAAAAAAAAW0NvbnRlbnRfVHlwZXNdLnhtbFBL AQItABQABgAIAAAAIQCqi10N0wAAAI8BAAALAAAAAAAAAAAAAAAAACwBAABfcmVscy8ucmVsc1BL AQItABQABgAIAAAAIQAzLwWeQQAAADkAAAAQAAAAAAAAAAAAAAAAACgCAABkcnMvc2hhcGV4bWwu eG1sUEsBAi0AFAAGAAgAAAAhAJNrGePCAAAA3AAAAA8AAAAAAAAAAAAAAAAAlwIAAGRycy9kb3du cmV2LnhtbFBLBQYAAAAABAAEAPUAAACGAwAAAAA= " filled="f" stroked="f">
                  <v:textbox>
                    <w:txbxContent>
                      <w:p w14:paraId="31213FB2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N</w:t>
                        </w:r>
                      </w:p>
                    </w:txbxContent>
                  </v:textbox>
                </v:shape>
                <v:shape id="Straight Arrow Connector 105" o:spid="_x0000_s1101" type="#_x0000_t32" style="position:absolute;left:1036955;top:160020;width:0;height:4572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ARDgor8AAADcAAAADwAAAGRycy9kb3ducmV2LnhtbERPS4vCMBC+C/6HMMLebKqwi9RGUdFl Lwu+8Dw0Y1NtJqWJ2v33G0HwNh/fc/J5Z2txp9ZXjhWMkhQEceF0xaWC42EznIDwAVlj7ZgU/JGH +azfyzHT7sE7uu9DKWII+wwVmBCaTEpfGLLoE9cQR+7sWoshwraUusVHDLe1HKfpl7RYcWww2NDK UHHd36wCt64v5nfJl8MNnaVGfpvN9qTUx6BbTEEE6sJb/HL/6Dg//YTnM/ECOfsHAAD//wMAUEsB Ai0AFAAGAAgAAAAhADKmCzP+AAAA6gEAABMAAAAAAAAAAAAAAAAAAAAAAFtDb250ZW50X1R5cGVz XS54bWxQSwECLQAUAAYACAAAACEAp/ZN89YAAACXAQAACwAAAAAAAAAAAAAAAAAvAQAAX3JlbHMv LnJlbHNQSwECLQAUAAYACAAAACEAMy8FnkEAAAA5AAAAFAAAAAAAAAAAAAAAAAAuAgAAZHJzL2Nv bm5lY3RvcnhtbC54bWxQSwECLQAUAAYACAAAACEAARDgor8AAADcAAAADwAAAAAAAAAAAAAAAACh AgAAZHJzL2Rvd25yZXYueG1sUEsFBgAAAAAEAAQA+QAAAI0DAAAAAA== " strokecolor="black [3213]" strokeweight="2pt">
                  <v:stroke endarrow="open"/>
                  <v:shadow on="t" opacity="24903f" mv:blur="40000f" origin=",.5" offset="0,20000emu"/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736064" behindDoc="0" locked="0" layoutInCell="1" allowOverlap="1" wp14:anchorId="18E97A85" wp14:editId="541C5D45">
                <wp:simplePos x="0" y="0"/>
                <wp:positionH relativeFrom="column">
                  <wp:posOffset>228600</wp:posOffset>
                </wp:positionH>
                <wp:positionV relativeFrom="paragraph">
                  <wp:posOffset>-274320</wp:posOffset>
                </wp:positionV>
                <wp:extent cx="1483995" cy="617220"/>
                <wp:effectExtent l="0" t="0" r="0" b="93980"/>
                <wp:wrapNone/>
                <wp:docPr id="80" name="Group 8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3995" cy="617220"/>
                          <a:chOff x="0" y="0"/>
                          <a:chExt cx="1483995" cy="617220"/>
                        </a:xfrm>
                      </wpg:grpSpPr>
                      <wps:wsp>
                        <wps:cNvPr id="81" name="Straight Arrow Connector 81"/>
                        <wps:cNvCnPr/>
                        <wps:spPr>
                          <a:xfrm>
                            <a:off x="1225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2" name="Straight Arrow Connector 82"/>
                        <wps:cNvCnPr/>
                        <wps:spPr>
                          <a:xfrm>
                            <a:off x="3511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" name="Straight Arrow Connector 83"/>
                        <wps:cNvCnPr/>
                        <wps:spPr>
                          <a:xfrm>
                            <a:off x="579755" y="160020"/>
                            <a:ext cx="0" cy="45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" name="Straight Arrow Connector 84"/>
                        <wps:cNvCnPr/>
                        <wps:spPr>
                          <a:xfrm>
                            <a:off x="8083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5" name="Straight Arrow Connector 85"/>
                        <wps:cNvCnPr/>
                        <wps:spPr>
                          <a:xfrm>
                            <a:off x="12655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" name="Text Box 86"/>
                        <wps:cNvSpPr txBox="1"/>
                        <wps:spPr>
                          <a:xfrm>
                            <a:off x="153035" y="233045"/>
                            <a:ext cx="42672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4AC56C5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Text Box 87"/>
                        <wps:cNvSpPr txBox="1"/>
                        <wps:spPr>
                          <a:xfrm>
                            <a:off x="0" y="230505"/>
                            <a:ext cx="228600" cy="271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9FA304F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Text Box 88"/>
                        <wps:cNvSpPr txBox="1"/>
                        <wps:spPr>
                          <a:xfrm>
                            <a:off x="399415" y="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669F335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N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Text Box 89"/>
                        <wps:cNvSpPr txBox="1"/>
                        <wps:spPr>
                          <a:xfrm>
                            <a:off x="571500" y="236220"/>
                            <a:ext cx="571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12CAFE2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UM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Text Box 90"/>
                        <wps:cNvSpPr txBox="1"/>
                        <wps:spPr>
                          <a:xfrm>
                            <a:off x="683895" y="4445"/>
                            <a:ext cx="8001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12C38CD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UMS+N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Text Box 91"/>
                        <wps:cNvSpPr txBox="1"/>
                        <wps:spPr>
                          <a:xfrm>
                            <a:off x="1151255" y="213360"/>
                            <a:ext cx="22860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41A1C42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Straight Arrow Connector 92"/>
                        <wps:cNvCnPr/>
                        <wps:spPr>
                          <a:xfrm>
                            <a:off x="1036955" y="160020"/>
                            <a:ext cx="0" cy="45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80" o:spid="_x0000_s1102" style="position:absolute;margin-left:18pt;margin-top:-21.55pt;width:116.85pt;height:48.6pt;z-index:251736064" coordsize="1483995,617220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h6G9v3QFAAAfLgAADgAAAGRycy9lMm9Eb2MueG1s7Fpbb6NGGH2v1P+AeE/McDNYcVZeZxNVWu1G Tap9nmCwUWGGDpPYadX/3jMDg2MnTmx3uw8pLzYw98PH4TuHOfuwKgvrIRV1ztnYJqeObaUs4bOc zcf2b7eXJ5Ft1ZKyGS04S8f2Y1rbH85//ulsWY1Sly94MUuFhU5YPVpWY3shZTUaDOpkkZa0PuVV ylCYcVFSiVMxH8wEXaL3shi4jhMOllzMKsGTtK5x9aIptM91/1mWJvJrltWptIqxjblJ/Sv07536 HZyf0dFc0GqRJ+006BGzKGnOMGjX1QWV1LoX+bOuyjwRvOaZPE14OeBZliepXgNWQ5yt1VwJfl/p tcxHy3nVwQRot3A6utvky8O1sPLZ2I4AD6Ml7pEe1sI5wFlW8xHqXInqproW7YV5c6bWu8pEqf6x EmulYX3sYE1X0kpwkfiRF8eBbSUoC8nQdVvckwVuzrNmyeLT6w0HZtiBml03mWWFEKrXKNX/DqWb Ba1SDX6tEDAoEYPSjRQ0ny+kNRGCL60pZwzRxoUVkQY43WzKWtTqUQ0AX4CMuG4QABxg40VRaLAx 4OGuKNhcNwodDVu3ejqqRC2vUl5a6mBs1+2MuqkQHZL04XMtcefQ0DRQ0yiY+q15kc8u86LQJ+qp S6eFsB4onhe50itBu41akubFJzaz5GOFYKFq9WrBqKa6xD0xS9VH8rFIm+F+TTMEGuLB1dPSj/h6 MJokKZNmwIKhtmqWYWpdQ+fthm191TTVj3/XuAHj1VG7FnpkzmTXuMwZFy+NvsYoa+obBJp1Kwju +OxRB4GGBhGqnqofEaru26HqHhSqXkBIH6p2H6ob7+iD3j07WNV7O1S9g0I1GMbDNlQJiHMHq/rB EElEy17mVWZIsmfVjo57Vl0nAP7boeofFKqRE3k9q/asuql8vgerIqtsMvrduWpwUKgSN0Su2ier fQbw3TOA0MTqrVI+H/nKisInsanUpyVXuA49aa7vUlSB53hNkLqe5/g6xqEHWlXpuyHe+q2sCuNo qMt3yyoBWfeakGJc6ScoIKOpugutJDJSpJFheiI41BIFU9IuwV9TZCKTYRCfhJOAnPjEiU4mE8c9 ubicOBPHv5zG/se/MYuSEn+0hF9Rwe1QUAGRy4LOW29AFe8ne0uabFgphAy0idEoOXSsFR3+9VT3 UHV7iLP/QNXtMeoRqm72uxGiO1WdXN2ttG/id+HYCD1L8MZlqqvkMocw/0xreU0FbCUEHawy+RU/ WcGXY5u3R7a14OLPl66r+rihKLUtdduh8v+4pyK1reIXBocjJr6PbqU+0emsbYmnJXdPS9h9OeVQ 9jAxMDt9iMZCFuYwE7z8BkdtokZFEWUJxoYVYA6nsjHP4Mgl6WSiK8HJqqj8zG6qRHWtAlvl0Ler b1RUbRYtEUlfuMn+6WjLlGjqqpaMT+4lz3LtWKzlcyurf6B6Hj4npKEhHvhBhxASgFQWjucEzhYX tbZOY/EMCWm4queinos6F+4gLur8nJ6L3hMX4SNKk8ivk6PoSC6CE++TJjlqXXgws7bpWzNkb7u5 z4uM16uN/V1u9x4ZyvvMizrDruei98RF8XMuio/komBIAtivTXIUdp8FDSGZYvX9i8RInt5wantC 6gnJILD+/LYWap0t2xPSOyKkGASylRzhEmwM9UI+UKiFkRepjQogHN/f9o0iBzs0MJiiI893456O 1Bac3jd6smPiIK3WWe89Hb0nOuo2CHVaLe4cwgPpCLstCDYHNQkS8bxwS7FtuEcgrqa8d4969+g4 96j74NIz0ntipLf3gcWdbwiG2mPLouOFcb+75v+1ZUFvtsUuZCisjW3OT8+1+lrv6z7/BwAA//8D AFBLAwQUAAYACAAAACEAXF09GeEAAAAJAQAADwAAAGRycy9kb3ducmV2LnhtbEyPQUvDQBSE74L/ YXmCt3azTRs15qWUop6KYCuIt23ymoRm34bsNkn/vetJj8MMM99k68m0YqDeNZYR1DwCQVzYsuEK 4fPwOnsE4bzmUreWCeFKDtb57U2m09KO/EHD3lcilLBLNULtfZdK6YqajHZz2xEH72R7o32QfSXL Xo+h3LRyEUWJNLrhsFDrjrY1Fef9xSC8jXrcxOpl2J1P2+v3YfX+tVOEeH83bZ5BeJr8Xxh+8QM6 5IHpaC9cOtEixEm44hFmy1iBCIFF8vQA4oiwWiqQeSb/P8h/AAAA//8DAFBLAQItABQABgAIAAAA IQDkmcPA+wAAAOEBAAATAAAAAAAAAAAAAAAAAAAAAABbQ29udGVudF9UeXBlc10ueG1sUEsBAi0A FAAGAAgAAAAhACOyauHXAAAAlAEAAAsAAAAAAAAAAAAAAAAALAEAAF9yZWxzLy5yZWxzUEsBAi0A FAAGAAgAAAAhAIehvb90BQAAHy4AAA4AAAAAAAAAAAAAAAAALAIAAGRycy9lMm9Eb2MueG1sUEsB Ai0AFAAGAAgAAAAhAFxdPRnhAAAACQEAAA8AAAAAAAAAAAAAAAAAzAcAAGRycy9kb3ducmV2Lnht bFBLBQYAAAAABAAEAPMAAADaCAAAAAA= ">
                <v:shape id="Straight Arrow Connector 81" o:spid="_x0000_s1103" type="#_x0000_t32" style="position:absolute;left:1225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sOtq2cEAAADbAAAADwAAAGRycy9kb3ducmV2LnhtbESPQYvCMBSE78L+h/AWvGnqHkSqaXGX VbwsqBXPj+bZVJuX0kTt/nsjCB6HmfmGWeS9bcSNOl87VjAZJyCIS6drrhQcitVoBsIHZI2NY1Lw Tx7y7GOwwFS7O+/otg+ViBD2KSowIbSplL40ZNGPXUscvZPrLIYou0rqDu8Rbhv5lSRTabHmuGCw pR9D5WV/tQrcb3M2f998Lq7oLLVybVbbo1LDz345BxGoD+/wq73RCmYTeH6JP0BmDwA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Cw62rZ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82" o:spid="_x0000_s1104" type="#_x0000_t32" style="position:absolute;left:3511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QDn0rsEAAADbAAAADwAAAGRycy9kb3ducmV2LnhtbESPQYvCMBSE74L/ITxhb5rqYZFqWtxF xcuCWvH8aJ5NtXkpTdTuvzcLCx6HmfmGWea9bcSDOl87VjCdJCCIS6drrhScis14DsIHZI2NY1Lw Sx7ybDhYYqrdkw/0OIZKRAj7FBWYENpUSl8asugnriWO3sV1FkOUXSV1h88It42cJcmntFhzXDDY 0reh8na8WwVu3VzNzxdfizs6S63cms3+rNTHqF8tQATqwzv8395pBfMZ/H2JP0BmLwA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BAOfSu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83" o:spid="_x0000_s1105" type="#_x0000_t32" style="position:absolute;left:579755;top:160020;width:0;height:4572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L3VRNcIAAADbAAAADwAAAGRycy9kb3ducmV2LnhtbESPQWvCQBSE70L/w/IK3nRTBQmpm9CW Kr0UNCk9P7Kv2djs25BdTfrvu4LgcZiZb5htMdlOXGjwrWMFT8sEBHHtdMuNgq9qt0hB+ICssXNM Cv7IQ5E/zLaYaTfykS5laESEsM9QgQmhz6T0tSGLful64uj9uMFiiHJopB5wjHDbyVWSbKTFluOC wZ7eDNW/5dkqcO/dyXy+8qk6o7PUy73ZHb6Vmj9OL88gAk3hHr61P7SCdA3XL/EHyPwfAAD//wMA UEsBAi0AFAAGAAgAAAAhADKmCzP+AAAA6gEAABMAAAAAAAAAAAAAAAAAAAAAAFtDb250ZW50X1R5 cGVzXS54bWxQSwECLQAUAAYACAAAACEAp/ZN89YAAACXAQAACwAAAAAAAAAAAAAAAAAvAQAAX3Jl bHMvLnJlbHNQSwECLQAUAAYACAAAACEAMy8FnkEAAAA5AAAAFAAAAAAAAAAAAAAAAAAuAgAAZHJz L2Nvbm5lY3RvcnhtbC54bWxQSwECLQAUAAYACAAAACEAL3VRNcIAAADbAAAADwAAAAAAAAAAAAAA AAChAgAAZHJzL2Rvd25yZXYueG1sUEsFBgAAAAAEAAQA+QAAAJADAAAAAA==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84" o:spid="_x0000_s1106" type="#_x0000_t32" style="position:absolute;left:8083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oJzJQcIAAADbAAAADwAAAGRycy9kb3ducmV2LnhtbESPQWvCQBSE70L/w/IK3nRTEQmpm9CW Kr0UNCk9P7Kv2djs25BdTfrvu4LgcZiZb5htMdlOXGjwrWMFT8sEBHHtdMuNgq9qt0hB+ICssXNM Cv7IQ5E/zLaYaTfykS5laESEsM9QgQmhz6T0tSGLful64uj9uMFiiHJopB5wjHDbyVWSbKTFluOC wZ7eDNW/5dkqcO/dyXy+8qk6o7PUy73ZHb6Vmj9OL88gAk3hHr61P7SCdA3XL/EHyPwfAAD//wMA UEsBAi0AFAAGAAgAAAAhADKmCzP+AAAA6gEAABMAAAAAAAAAAAAAAAAAAAAAAFtDb250ZW50X1R5 cGVzXS54bWxQSwECLQAUAAYACAAAACEAp/ZN89YAAACXAQAACwAAAAAAAAAAAAAAAAAvAQAAX3Jl bHMvLnJlbHNQSwECLQAUAAYACAAAACEAMy8FnkEAAAA5AAAAFAAAAAAAAAAAAAAAAAAuAgAAZHJz L2Nvbm5lY3RvcnhtbC54bWxQSwECLQAUAAYACAAAACEAoJzJQcIAAADbAAAADwAAAAAAAAAAAAAA AAChAgAAZHJzL2Rvd25yZXYueG1sUEsFBgAAAAAEAAQA+QAAAJADAAAAAA==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85" o:spid="_x0000_s1107" type="#_x0000_t32" style="position:absolute;left:12655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z9Bs2sIAAADbAAAADwAAAGRycy9kb3ducmV2LnhtbESPQWvCQBSE70L/w/IK3nRTQQmpm9CW Kr0UNCk9P7Kv2djs25BdTfrvu4LgcZiZb5htMdlOXGjwrWMFT8sEBHHtdMuNgq9qt0hB+ICssXNM Cv7IQ5E/zLaYaTfykS5laESEsM9QgQmhz6T0tSGLful64uj9uMFiiHJopB5wjHDbyVWSbKTFluOC wZ7eDNW/5dkqcO/dyXy+8qk6o7PUy73ZHb6Vmj9OL88gAk3hHr61P7SCdA3XL/EHyPwfAAD//wMA UEsBAi0AFAAGAAgAAAAhADKmCzP+AAAA6gEAABMAAAAAAAAAAAAAAAAAAAAAAFtDb250ZW50X1R5 cGVzXS54bWxQSwECLQAUAAYACAAAACEAp/ZN89YAAACXAQAACwAAAAAAAAAAAAAAAAAvAQAAX3Jl bHMvLnJlbHNQSwECLQAUAAYACAAAACEAMy8FnkEAAAA5AAAAFAAAAAAAAAAAAAAAAAAuAgAAZHJz L2Nvbm5lY3RvcnhtbC54bWxQSwECLQAUAAYACAAAACEAz9Bs2sIAAADbAAAADwAAAAAAAAAAAAAA AAChAgAAZHJzL2Rvd25yZXYueG1sUEsFBgAAAAAEAAQA+QAAAJADAAAAAA== " strokecolor="black [3213]" strokeweight="2pt">
                  <v:stroke endarrow="open"/>
                  <v:shadow on="t" opacity="24903f" mv:blur="40000f" origin=",.5" offset="0,20000emu"/>
                </v:shape>
                <v:shape id="Text Box 86" o:spid="_x0000_s1108" type="#_x0000_t202" style="position:absolute;left:153035;top:233045;width:426720;height:269875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BUL32RwgAA ANsAAAAPAAAAZHJzL2Rvd25yZXYueG1sRI9Bi8IwFITvgv8hPMGbJsoqbtcooix4UnR3BW+P5tmW bV5KE23990YQPA4z8w0zX7a2FDeqfeFYw2ioQBCnzhScafj9+R7MQPiAbLB0TBru5GG56HbmmBjX 8IFux5CJCGGfoIY8hCqR0qc5WfRDVxFH7+JqiyHKOpOmxibCbSnHSk2lxYLjQo4VrXNK/49Xq+Fv dzmfPtQ+29hJ1bhWSbafUut+r119gQjUhnf41d4aDbMpPL/EHyAXDwAAAP//AwBQSwECLQAUAAYA CAAAACEAMjy9PvsAAADiAQAAEwAAAAAAAAAAAAAAAAAAAAAAW0NvbnRlbnRfVHlwZXNdLnhtbFBL AQItABQABgAIAAAAIQCqi10N0wAAAI8BAAALAAAAAAAAAAAAAAAAACwBAABfcmVscy8ucmVsc1BL AQItABQABgAIAAAAIQAzLwWeQQAAADkAAAAQAAAAAAAAAAAAAAAAACgCAABkcnMvc2hhcGV4bWwu eG1sUEsBAi0AFAAGAAgAAAAhAFQvfZHCAAAA2wAAAA8AAAAAAAAAAAAAAAAAlwIAAGRycy9kb3du cmV2LnhtbFBLBQYAAAAABAAEAPUAAACGAwAAAAA= " filled="f" stroked="f">
                  <v:textbox>
                    <w:txbxContent>
                      <w:p w14:paraId="64AC56C5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ON</w:t>
                        </w:r>
                      </w:p>
                    </w:txbxContent>
                  </v:textbox>
                </v:shape>
                <v:shape id="Text Box 87" o:spid="_x0000_s1109" type="#_x0000_t202" style="position:absolute;top:230505;width:228600;height:271145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A7Y9gKwwAA ANsAAAAPAAAAZHJzL2Rvd25yZXYueG1sRI9Pi8IwFMTvgt8hPGFva7Ky/qtGkV0ET4q6K3h7NM+2 bPNSmmjrtzfCgsdhZn7DzJetLcWNal841vDRVyCIU2cKzjT8HNfvExA+IBssHZOGO3lYLrqdOSbG Nbyn2yFkIkLYJ6ghD6FKpPRpThZ931XE0bu42mKIss6kqbGJcFvKgVIjabHguJBjRV85pX+Hq9Xw u72cT59ql33bYdW4Vkm2U6n1W69dzUAEasMr/N/eGA2TMTy/xB8gFw8AAAD//wMAUEsBAi0AFAAG AAgAAAAhADI8vT77AAAA4gEAABMAAAAAAAAAAAAAAAAAAAAAAFtDb250ZW50X1R5cGVzXS54bWxQ SwECLQAUAAYACAAAACEAqotdDdMAAACPAQAACwAAAAAAAAAAAAAAAAAsAQAAX3JlbHMvLnJlbHNQ SwECLQAUAAYACAAAACEAMy8FnkEAAAA5AAAAEAAAAAAAAAAAAAAAAAAoAgAAZHJzL3NoYXBleG1s LnhtbFBLAQItABQABgAIAAAAIQA7Y9gKwwAAANsAAAAPAAAAAAAAAAAAAAAAAJcCAABkcnMvZG93 bnJldi54bWxQSwUGAAAAAAQABAD1AAAAhwMAAAAA " filled="f" stroked="f">
                  <v:textbox>
                    <w:txbxContent>
                      <w:p w14:paraId="39FA304F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L</w:t>
                        </w:r>
                      </w:p>
                    </w:txbxContent>
                  </v:textbox>
                </v:shape>
                <v:shape id="Text Box 88" o:spid="_x0000_s1110" type="#_x0000_t202" style="position:absolute;left:399415;width:457200;height:22860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BK/Ex4vwAA ANsAAAAPAAAAZHJzL2Rvd25yZXYueG1sRE/LisIwFN0L/kO4wuw0cRhFq1HEQXDlYH2Au0tzbYvN TWmirX8/WQzM8nDey3VnK/GixpeONYxHCgRx5kzJuYbzaTecgfAB2WDlmDS8ycN61e8tMTGu5SO9 0pCLGMI+QQ1FCHUipc8KsuhHriaO3N01FkOETS5Ng20Mt5X8VGoqLZYcGwqsaVtQ9kifVsPlcL9d v9RP/m0ndes6JdnOpdYfg26zABGoC//iP/feaJjFsfFL/AFy9QsAAP//AwBQSwECLQAUAAYACAAA ACEAMjy9PvsAAADiAQAAEwAAAAAAAAAAAAAAAAAAAAAAW0NvbnRlbnRfVHlwZXNdLnhtbFBLAQIt ABQABgAIAAAAIQCqi10N0wAAAI8BAAALAAAAAAAAAAAAAAAAACwBAABfcmVscy8ucmVsc1BLAQIt ABQABgAIAAAAIQAzLwWeQQAAADkAAAAQAAAAAAAAAAAAAAAAACgCAABkcnMvc2hhcGV4bWwueG1s UEsBAi0AFAAGAAgAAAAhAEr8THi/AAAA2wAAAA8AAAAAAAAAAAAAAAAAlwIAAGRycy9kb3ducmV2 LnhtbFBLBQYAAAAABAAEAPUAAACDAwAAAAA= " filled="f" stroked="f">
                  <v:textbox>
                    <w:txbxContent>
                      <w:p w14:paraId="2669F335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NIC</w:t>
                        </w:r>
                      </w:p>
                    </w:txbxContent>
                  </v:textbox>
                </v:shape>
                <v:shape id="Text Box 89" o:spid="_x0000_s1111" type="#_x0000_t202" style="position:absolute;left:571500;top:236220;width:571500;height:19050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AlsOnjwgAA ANsAAAAPAAAAZHJzL2Rvd25yZXYueG1sRI9Pi8IwFMTvC36H8IS9rYmyK1qNIoqwpxX/grdH82yL zUtpou1+eyMIHoeZ+Q0znbe2FHeqfeFYQ7+nQBCnzhScaTjs118jED4gGywdk4Z/8jCfdT6mmBjX 8Jbuu5CJCGGfoIY8hCqR0qc5WfQ9VxFH7+JqiyHKOpOmxibCbSkHSg2lxYLjQo4VLXNKr7ub1XD8 u5xP32qTrexP1bhWSbZjqfVnt11MQARqwzv8av8aDaMxPL/EHyBnDwAAAP//AwBQSwECLQAUAAYA CAAAACEAMjy9PvsAAADiAQAAEwAAAAAAAAAAAAAAAAAAAAAAW0NvbnRlbnRfVHlwZXNdLnhtbFBL AQItABQABgAIAAAAIQCqi10N0wAAAI8BAAALAAAAAAAAAAAAAAAAACwBAABfcmVscy8ucmVsc1BL AQItABQABgAIAAAAIQAzLwWeQQAAADkAAAAQAAAAAAAAAAAAAAAAACgCAABkcnMvc2hhcGV4bWwu eG1sUEsBAi0AFAAGAAgAAAAhACWw6ePCAAAA2wAAAA8AAAAAAAAAAAAAAAAAlwIAAGRycy9kb3du cmV2LnhtbFBLBQYAAAAABAAEAPUAAACGAwAAAAA= " filled="f" stroked="f">
                  <v:textbox>
                    <w:txbxContent>
                      <w:p w14:paraId="312CAFE2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UMS</w:t>
                        </w:r>
                      </w:p>
                    </w:txbxContent>
                  </v:textbox>
                </v:shape>
                <v:shape id="Text Box 90" o:spid="_x0000_s1112" type="#_x0000_t202" style="position:absolute;left:683895;top:4445;width:800100;height:34290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AxU9ajvwAA ANsAAAAPAAAAZHJzL2Rvd25yZXYueG1sRE/LisIwFN0L/kO4wuw0cRhFq1HEQXDlYH2Au0tzbYvN TWmirX8/WQzM8nDey3VnK/GixpeONYxHCgRx5kzJuYbzaTecgfAB2WDlmDS8ycN61e8tMTGu5SO9 0pCLGMI+QQ1FCHUipc8KsuhHriaO3N01FkOETS5Ng20Mt5X8VGoqLZYcGwqsaVtQ9kifVsPlcL9d v9RP/m0ndes6JdnOpdYfg26zABGoC//iP/feaJjH9fFL/AFy9QsAAP//AwBQSwECLQAUAAYACAAA ACEAMjy9PvsAAADiAQAAEwAAAAAAAAAAAAAAAAAAAAAAW0NvbnRlbnRfVHlwZXNdLnhtbFBLAQIt ABQABgAIAAAAIQCqi10N0wAAAI8BAAALAAAAAAAAAAAAAAAAACwBAABfcmVscy8ucmVsc1BLAQIt ABQABgAIAAAAIQAzLwWeQQAAADkAAAAQAAAAAAAAAAAAAAAAACgCAABkcnMvc2hhcGV4bWwueG1s UEsBAi0AFAAGAAgAAAAhADFT1qO/AAAA2wAAAA8AAAAAAAAAAAAAAAAAlwIAAGRycy9kb3ducmV2 LnhtbFBLBQYAAAAABAAEAPUAAACDAwAAAAA= " filled="f" stroked="f">
                  <v:textbox>
                    <w:txbxContent>
                      <w:p w14:paraId="112C38CD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UMS+NIC</w:t>
                        </w:r>
                      </w:p>
                    </w:txbxContent>
                  </v:textbox>
                </v:shape>
                <v:shape id="Text Box 91" o:spid="_x0000_s1113" type="#_x0000_t202" style="position:absolute;left:1151255;top:213360;width:228600;height:28956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BeH3M4wwAA ANsAAAAPAAAAZHJzL2Rvd25yZXYueG1sRI9Ba8JAFITvgv9heYI3s2vRYlI3obQUPFmqreDtkX0m odm3Ibs18d93CwWPw8x8w2yL0bbiSr1vHGtYJgoEcelMw5WGz+PbYgPCB2SDrWPScCMPRT6dbDEz buAPuh5CJSKEfYYa6hC6TEpf1mTRJ64jjt7F9RZDlH0lTY9DhNtWPij1KC02HBdq7OilpvL78GM1 fO0v59NKvVevdt0NblSSbSq1ns/G5ycQgcZwD/+3d0ZDuoS/L/EHyPwXAAD//wMAUEsBAi0AFAAG AAgAAAAhADI8vT77AAAA4gEAABMAAAAAAAAAAAAAAAAAAAAAAFtDb250ZW50X1R5cGVzXS54bWxQ SwECLQAUAAYACAAAACEAqotdDdMAAACPAQAACwAAAAAAAAAAAAAAAAAsAQAAX3JlbHMvLnJlbHNQ SwECLQAUAAYACAAAACEAMy8FnkEAAAA5AAAAEAAAAAAAAAAAAAAAAAAoAgAAZHJzL3NoYXBleG1s LnhtbFBLAQItABQABgAIAAAAIQBeH3M4wwAAANsAAAAPAAAAAAAAAAAAAAAAAJcCAABkcnMvZG93 bnJldi54bWxQSwUGAAAAAAQABAD1AAAAhwMAAAAA " filled="f" stroked="f">
                  <v:textbox>
                    <w:txbxContent>
                      <w:p w14:paraId="541A1C42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N</w:t>
                        </w:r>
                      </w:p>
                    </w:txbxContent>
                  </v:textbox>
                </v:shape>
                <v:shape id="Straight Arrow Connector 92" o:spid="_x0000_s1114" type="#_x0000_t32" style="position:absolute;left:1036955;top:160020;width:0;height:4572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xeBic8EAAADbAAAADwAAAGRycy9kb3ducmV2LnhtbESPT4vCMBTE78J+h/AW9qbpehCtpsVd VtmL4D88P5pnU21eShO1fnsjCB6HmfkNM8s7W4srtb5yrOB7kIAgLpyuuFSw3y36YxA+IGusHZOC O3nIs4/eDFPtbryh6zaUIkLYp6jAhNCkUvrCkEU/cA1x9I6utRiibEupW7xFuK3lMElG0mLFccFg Q7+GivP2YhW4v/pkVj982l3QWWrk0izWB6W+Prv5FESgLrzDr/a/VjAZwvNL/AEyewAAAP//AwBQ SwECLQAUAAYACAAAACEAMqYLM/4AAADqAQAAEwAAAAAAAAAAAAAAAAAAAAAAW0NvbnRlbnRfVHlw ZXNdLnhtbFBLAQItABQABgAIAAAAIQCn9k3z1gAAAJcBAAALAAAAAAAAAAAAAAAAAC8BAABfcmVs cy8ucmVsc1BLAQItABQABgAIAAAAIQAzLwWeQQAAADkAAAAUAAAAAAAAAAAAAAAAAC4CAABkcnMv Y29ubmVjdG9yeG1sLnhtbFBLAQItABQABgAIAAAAIQDF4GJzwQAAANsAAAAPAAAAAAAAAAAAAAAA AKECAABkcnMvZG93bnJldi54bWxQSwUGAAAAAAQABAD5AAAAjwMAAAAA " strokecolor="black [3213]" strokeweight="2pt">
                  <v:stroke endarrow="open"/>
                  <v:shadow on="t" opacity="24903f" mv:blur="40000f" origin=",.5" offset="0,20000emu"/>
                </v:shape>
              </v:group>
            </w:pict>
          </mc:Fallback>
        </mc:AlternateContent>
      </w:r>
      <w:r w:rsidRPr="00044D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FDEB0BF" wp14:editId="4A8629AA">
                <wp:simplePos x="0" y="0"/>
                <wp:positionH relativeFrom="column">
                  <wp:posOffset>3053171</wp:posOffset>
                </wp:positionH>
                <wp:positionV relativeFrom="paragraph">
                  <wp:posOffset>114300</wp:posOffset>
                </wp:positionV>
                <wp:extent cx="914400" cy="571500"/>
                <wp:effectExtent l="0" t="0" r="0" b="1270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C0FA26" w14:textId="77777777" w:rsidR="00814DFB" w:rsidRPr="00044DC2" w:rsidRDefault="00814DFB" w:rsidP="00205371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44DC2">
                              <w:rPr>
                                <w:rFonts w:ascii="Times New Roman" w:hAnsi="Times New Roman" w:cs="Times New Roman"/>
                                <w:b/>
                              </w:rPr>
                              <w:t>(S1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115" type="#_x0000_t202" style="position:absolute;margin-left:240.4pt;margin-top:9pt;width:1in;height:4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5ALvK88CAAAXBgAADgAAAGRycy9lMm9Eb2MueG1srFRNb9swDL0P2H8QdE9tB07TGnUKN0WGAUVX rB16VmQ5MWZLmqQkzob99z3JcfqxHdZhF5kmKYp8fOTFZdc2ZCuMrZXMaXISUyIkV2UtVzn98rAY nVFiHZMla5QUOd0LSy9n799d7HQmxmqtmlIYgiDSZjud07VzOosiy9eiZfZEaSFhrJRpmcOvWUWl YTtEb5toHMen0U6ZUhvFhbXQXvdGOgvxq0pw96mqrHCkySlyc+E04Vz6M5pdsGxlmF7X/JAG+4cs WlZLPHoMdc0cIxtT/xaqrblRVlXuhKs2UlVVcxFqQDVJ/Kqa+zXTItQCcKw+wmT/X1h+u70zpC7R uyklkrXo0YPoHLlSHYEK+Oy0zeB2r+HoOujhO+gtlL7srjKt/6IgAjuQ3h/R9dE4lOdJmsawcJgm 02QCGdGjp8vaWPdBqJZ4IacGzQuYsu2Ndb3r4OLfkmpRN01oYCNfKBCz14jAgP42y5AIRO/pUwrd +TGfTMfFdHI+Oi0myShN4rNRUcTj0fWiiIs4XczP06ufyKJlSZrtwBMNlnmAgMOiYatDT7z575rS Mv6CwkkSBfL09SFwgGRINfLg9yAHye0b4Qto5GdRoW0Ba68IAyPmjSFbBqozzoV0oU0BDHh7rwqA veXiwT9AFqB8y+Ue/OFlJd3xcltLZUJrX6Vdfh1Srnp/gPGsbi+6btkFvqZHci5VuQc3jeqn22q+ qMGgG2bdHTMYZ5AOK8p9wlE1apdTdZAoWSvz/U9674+GwkqJb3tO7bcNM4KS5qPE/AUyY5+EnxQk whvmuWX53CI37VyhLQmWoeZB9P6uGcTKqPYRm6zwr8LEJMfbOXWDOHf90sIm5KIoghM2iGbuRt5r 7kP7Lvn5eOgemdGHIXJg0q0aFgnLXs1S7+tvSlVsnKrqMGge6B7VQwOwfQIvD5vSr7fn/8HraZ/P fgEAAP//AwBQSwMEFAAGAAgAAAAhAB9iYGrbAAAACgEAAA8AAABkcnMvZG93bnJldi54bWxMj8FO wzAQRO9I/IO1SNyoTRWqkMapEIgriBaQetvG2yQiXkex24S/ZznBcWdGs2/Kzex7daYxdoEt3C4M KOI6uI4bC++755scVEzIDvvAZOGbImyqy4sSCxcmfqPzNjVKSjgWaKFNaSi0jnVLHuMiDMTiHcPo Mck5NtqNOEm57/XSmJX22LF8aHGgx5bqr+3JW/h4Oe4/M/PaPPm7YQqz0ezvtbXXV/PDGlSiOf2F 4Rdf0KESpkM4sYuqt5DlRtCTGLlsksBqmYlwEMGIoqtS/59Q/QAAAP//AwBQSwECLQAUAAYACAAA ACEA5JnDwPsAAADhAQAAEwAAAAAAAAAAAAAAAAAAAAAAW0NvbnRlbnRfVHlwZXNdLnhtbFBLAQIt ABQABgAIAAAAIQAjsmrh1wAAAJQBAAALAAAAAAAAAAAAAAAAACwBAABfcmVscy8ucmVsc1BLAQIt ABQABgAIAAAAIQDkAu8rzwIAABcGAAAOAAAAAAAAAAAAAAAAACwCAABkcnMvZTJvRG9jLnhtbFBL AQItABQABgAIAAAAIQAfYmBq2wAAAAoBAAAPAAAAAAAAAAAAAAAAACcFAABkcnMvZG93bnJldi54 bWxQSwUGAAAAAAQABADzAAAALwYAAAAA " filled="f" stroked="f">
                <v:textbox>
                  <w:txbxContent>
                    <w:p w14:paraId="6FC0FA26" w14:textId="77777777" w:rsidR="00814DFB" w:rsidRPr="00044DC2" w:rsidRDefault="00814DFB" w:rsidP="00205371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044DC2">
                        <w:rPr>
                          <w:rFonts w:ascii="Times New Roman" w:hAnsi="Times New Roman" w:cs="Times New Roman"/>
                          <w:b/>
                        </w:rPr>
                        <w:t>(S1H)</w:t>
                      </w:r>
                    </w:p>
                  </w:txbxContent>
                </v:textbox>
              </v:shape>
            </w:pict>
          </mc:Fallback>
        </mc:AlternateContent>
      </w:r>
    </w:p>
    <w:p w14:paraId="173BC94A" w14:textId="17F1204C" w:rsidR="00205371" w:rsidRPr="00044DC2" w:rsidRDefault="003256D3">
      <w:pPr>
        <w:rPr>
          <w:rFonts w:ascii="Times New Roman" w:hAnsi="Times New Roman" w:cs="Times New Roman"/>
        </w:rPr>
      </w:pPr>
      <w:r w:rsidRPr="00044D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1518BE2" wp14:editId="39A21C58">
                <wp:simplePos x="0" y="0"/>
                <wp:positionH relativeFrom="column">
                  <wp:posOffset>-358684</wp:posOffset>
                </wp:positionH>
                <wp:positionV relativeFrom="paragraph">
                  <wp:posOffset>53340</wp:posOffset>
                </wp:positionV>
                <wp:extent cx="914400" cy="571500"/>
                <wp:effectExtent l="0" t="0" r="0" b="1270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FB8DAF" w14:textId="77777777" w:rsidR="00814DFB" w:rsidRPr="00044DC2" w:rsidRDefault="00814DFB" w:rsidP="00205371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44DC2">
                              <w:rPr>
                                <w:rFonts w:ascii="Times New Roman" w:hAnsi="Times New Roman" w:cs="Times New Roman"/>
                                <w:b/>
                              </w:rPr>
                              <w:t>(S1F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116" type="#_x0000_t202" style="position:absolute;margin-left:-28.2pt;margin-top:4.2pt;width:1in;height:4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r9vD8dACAAAXBgAADgAAAGRycy9lMm9Eb2MueG1srFRNb9swDL0P2H8QdE9tB04/jDqFmyLDgKIr 1g49K7KcGLMlTVISZ8P++57kOE27HdZhF5kmKYp8fOTlVdc2ZCOMrZXMaXISUyIkV2Utlzn98jgf nVNiHZMla5QUOd0JS6+m799dbnUmxmqlmlIYgiDSZlud05VzOosiy1eiZfZEaSFhrJRpmcOvWUal YVtEb5toHMen0VaZUhvFhbXQ3vRGOg3xq0pw96mqrHCkySlyc+E04Vz4M5pesmxpmF7VfJ8G+4cs WlZLPHoIdcMcI2tT/xaqrblRVlXuhKs2UlVVcxFqQDVJ/KqahxXTItQCcKw+wGT/X1h+t7k3pC7R uwklkrXo0aPoHLlWHYEK+Gy1zeD2oOHoOujhO+gtlL7srjKt/6IgAjuQ3h3Q9dE4lBdJmsawcJgm Z8kEMqJHz5e1se6DUC3xQk4NmhcwZZtb63rXwcW/JdW8bprQwEa+UCBmrxGBAf1tliERiN7TpxS6 82M2ORsXZ5OL0WkxSUZpEp+PiiIej27mRVzE6Xx2kV7/RBYtS9JsC55osMwDBBzmDVvue+LNf9eU lvEXFE6SKJCnrw+BAyRDqpEHvwc5SG7XCF9AIz+LCm0LWHtFGBgxawzZMFCdcS6kC20KYMDbe1UA 7C0X9/4BsgDlWy734A8vK+kOl9taKhNa+yrt8uuQctX7A4yjur3oukUX+JqeDyRcqHIHbhrVT7fV fF6DQbfMuntmMM4gHVaU+4SjatQ2p2ovUbJS5vuf9N4fDYWVEt/2nNpva2YEJc1HifkLZMY+CT8p SIQ3zLFlcWyR63am0JYEy1DzIHp/1wxiZVT7hE1W+FdhYpLj7Zy6QZy5fmlhE3JRFMEJG0Qzdysf NPehfZf8fDx2T8zo/RA5MOlODYuEZa9mqff1N6Uq1k5VdRg0D3SP6r4B2D6Bl/tN6dfb8X/wet7n 018AAAD//wMAUEsDBBQABgAIAAAAIQBykSlI2wAAAAcBAAAPAAAAZHJzL2Rvd25yZXYueG1sTI7N TsMwEITvSLyDtUjcWhvUhjRkUyEQVxDlR+LmxtskIl5HsduEt2c5wWk0mtHMV25n36sTjbELjHC1 NKCI6+A6bhDeXh8XOaiYLDvbByaEb4qwrc7PSlu4MPELnXapUTLCsbAIbUpDoXWsW/I2LsNALNkh jN4msWOj3WgnGfe9vjYm0952LA+tHei+pfprd/QI70+Hz4+VeW4e/HqYwmw0+41GvLyY725BJZrT Xxl+8QUdKmHahyO7qHqExTpbSRUhF5E8v8lA7RE24nVV6v/81Q8AAAD//wMAUEsBAi0AFAAGAAgA AAAhAOSZw8D7AAAA4QEAABMAAAAAAAAAAAAAAAAAAAAAAFtDb250ZW50X1R5cGVzXS54bWxQSwEC LQAUAAYACAAAACEAI7Jq4dcAAACUAQAACwAAAAAAAAAAAAAAAAAsAQAAX3JlbHMvLnJlbHNQSwEC LQAUAAYACAAAACEAr9vD8dACAAAXBgAADgAAAAAAAAAAAAAAAAAsAgAAZHJzL2Uyb0RvYy54bWxQ SwECLQAUAAYACAAAACEAcpEpSNsAAAAHAQAADwAAAAAAAAAAAAAAAAAoBQAAZHJzL2Rvd25yZXYu eG1sUEsFBgAAAAAEAAQA8wAAADAGAAAAAA== " filled="f" stroked="f">
                <v:textbox>
                  <w:txbxContent>
                    <w:p w14:paraId="71FB8DAF" w14:textId="77777777" w:rsidR="00814DFB" w:rsidRPr="00044DC2" w:rsidRDefault="00814DFB" w:rsidP="00205371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044DC2">
                        <w:rPr>
                          <w:rFonts w:ascii="Times New Roman" w:hAnsi="Times New Roman" w:cs="Times New Roman"/>
                          <w:b/>
                        </w:rPr>
                        <w:t>(S1F)</w:t>
                      </w:r>
                    </w:p>
                  </w:txbxContent>
                </v:textbox>
              </v:shape>
            </w:pict>
          </mc:Fallback>
        </mc:AlternateContent>
      </w:r>
      <w:r w:rsidRPr="00044DC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7FDC42DB" wp14:editId="4D0420E0">
            <wp:simplePos x="0" y="0"/>
            <wp:positionH relativeFrom="column">
              <wp:posOffset>114300</wp:posOffset>
            </wp:positionH>
            <wp:positionV relativeFrom="paragraph">
              <wp:posOffset>167640</wp:posOffset>
            </wp:positionV>
            <wp:extent cx="2318385" cy="3599815"/>
            <wp:effectExtent l="0" t="0" r="0" b="6985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8385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44DC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96128" behindDoc="0" locked="0" layoutInCell="1" allowOverlap="1" wp14:anchorId="0BC7AF6D" wp14:editId="5B4394D1">
            <wp:simplePos x="0" y="0"/>
            <wp:positionH relativeFrom="column">
              <wp:posOffset>3543300</wp:posOffset>
            </wp:positionH>
            <wp:positionV relativeFrom="paragraph">
              <wp:posOffset>53340</wp:posOffset>
            </wp:positionV>
            <wp:extent cx="2270125" cy="3599815"/>
            <wp:effectExtent l="0" t="0" r="0" b="6985"/>
            <wp:wrapNone/>
            <wp:docPr id="2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0125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A5DF17" w14:textId="3A98D8E2" w:rsidR="00205371" w:rsidRPr="00044DC2" w:rsidRDefault="00205371">
      <w:pPr>
        <w:rPr>
          <w:rFonts w:ascii="Times New Roman" w:hAnsi="Times New Roman" w:cs="Times New Roman"/>
        </w:rPr>
      </w:pPr>
    </w:p>
    <w:p w14:paraId="556C72EF" w14:textId="1ABADD75" w:rsidR="00205371" w:rsidRPr="00044DC2" w:rsidRDefault="00205371">
      <w:pPr>
        <w:rPr>
          <w:rFonts w:ascii="Times New Roman" w:hAnsi="Times New Roman" w:cs="Times New Roman"/>
        </w:rPr>
      </w:pPr>
    </w:p>
    <w:p w14:paraId="3C822526" w14:textId="141523B7" w:rsidR="00205371" w:rsidRPr="00044DC2" w:rsidRDefault="00205371">
      <w:pPr>
        <w:rPr>
          <w:rFonts w:ascii="Times New Roman" w:hAnsi="Times New Roman" w:cs="Times New Roman"/>
        </w:rPr>
      </w:pPr>
    </w:p>
    <w:p w14:paraId="67D7F2FA" w14:textId="1FA92468" w:rsidR="00205371" w:rsidRPr="00044DC2" w:rsidRDefault="00205371">
      <w:pPr>
        <w:rPr>
          <w:rFonts w:ascii="Times New Roman" w:hAnsi="Times New Roman" w:cs="Times New Roman"/>
        </w:rPr>
      </w:pPr>
    </w:p>
    <w:p w14:paraId="6291484B" w14:textId="7BB2F206" w:rsidR="00205371" w:rsidRPr="00044DC2" w:rsidRDefault="00205371">
      <w:pPr>
        <w:rPr>
          <w:rFonts w:ascii="Times New Roman" w:hAnsi="Times New Roman" w:cs="Times New Roman"/>
        </w:rPr>
      </w:pPr>
    </w:p>
    <w:p w14:paraId="7A8F5F87" w14:textId="19685F26" w:rsidR="00205371" w:rsidRPr="00044DC2" w:rsidRDefault="003256D3">
      <w:pPr>
        <w:rPr>
          <w:rFonts w:ascii="Times New Roman" w:hAnsi="Times New Roman" w:cs="Times New Roman"/>
        </w:rPr>
      </w:pPr>
      <w:r w:rsidRPr="00044D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79B5CDD" wp14:editId="0ECE38D7">
                <wp:simplePos x="0" y="0"/>
                <wp:positionH relativeFrom="column">
                  <wp:posOffset>-571500</wp:posOffset>
                </wp:positionH>
                <wp:positionV relativeFrom="paragraph">
                  <wp:posOffset>30480</wp:posOffset>
                </wp:positionV>
                <wp:extent cx="914400" cy="571500"/>
                <wp:effectExtent l="0" t="0" r="0" b="1270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7E4502" w14:textId="77777777" w:rsidR="00814DFB" w:rsidRPr="00044DC2" w:rsidRDefault="00814DFB" w:rsidP="0020537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44DC2">
                              <w:rPr>
                                <w:rFonts w:ascii="Times New Roman" w:hAnsi="Times New Roman" w:cs="Times New Roman"/>
                              </w:rPr>
                              <w:t>Beta-Caten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4" o:spid="_x0000_s1117" type="#_x0000_t202" style="position:absolute;margin-left:-44.95pt;margin-top:2.4pt;width:1in;height:45pt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Z7GFINECAAAXBgAADgAAAGRycy9lMm9Eb2MueG1srFRNb9swDL0P2H8QdE9tB07bGHUKN0WGAUVX rB16VmQ5MWZLmqQkzob99z3JcfqxHdZhF5kmKYp8fOTFZdc2ZCuMrZXMaXISUyIkV2UtVzn98rAY nVNiHZMla5QUOd0LSy9n799d7HQmxmqtmlIYgiDSZjud07VzOosiy9eiZfZEaSFhrJRpmcOvWUWl YTtEb5toHMen0U6ZUhvFhbXQXvdGOgvxq0pw96mqrHCkySlyc+E04Vz6M5pdsGxlmF7X/JAG+4cs WlZLPHoMdc0cIxtT/xaqrblRVlXuhKs2UlVVcxFqQDVJ/Kqa+zXTItQCcKw+wmT/X1h+u70zpC5z Ok4pkaxFjx5E58iV6ghUwGenbQa3ew1H10GPPg96C6Uvu6tM678oiMAOpPdHdH00DuU0SdMYFg7T 5CyZQEb06OmyNtZ9EKolXsipQfMCpmx7Y13vOrj4t6Ra1E0TGtjIFwrE7DUiMKC/zTIkAtF7+pRC d37MJ2fj4mwyHZ0Wk2SUJvH5qCji8eh6UcRFnC7m0/TqJ7JoWZJmO/BEg2UeIOCwaNjq0BNv/rum tIy/oHCSRIE8fX0IHCAZUo08+D3IQXL7RvgCGvlZVGhbwNorwsCIeWPIloHqjHMhXWhTAAPe3qsC YG+5ePAPkAUo33K5B394WUl3vNzWUpnQ2ldpl1+HlKveH2A8q9uLrlt2ga/pdCDhUpV7cNOofrqt 5osaDLph1t0xg3EG6bCi3CccVaN2OVUHiZK1Mt//pPf+aCislPi259R+2zAjKGk+SsxfIDP2SfhJ QSK8YZ5bls8tctPOFdqSYBlqHkTv75pBrIxqH7HJCv8qTExyvJ1TN4hz1y8tbEIuiiI4YYNo5m7k veY+tO+Sn4+H7pEZfRgiBybdqmGRsOzVLPW+/qZUxcapqg6D5oHuUT00ANsn8PKwKf16e/4fvJ72 +ewXAAAA//8DAFBLAwQUAAYACAAAACEANFYuKdoAAAAHAQAADwAAAGRycy9kb3ducmV2LnhtbEyP wU7DMBBE70j8g7VI3Fq7KEVNyKZCIK4gWkDi5sbbJCJeR7HbhL9nOcFxNKOZN+V29r060xi7wAir pQFFXAfXcYPwtn9abEDFZNnZPjAhfFOEbXV5UdrChYlf6bxLjZISjoVFaFMaCq1j3ZK3cRkGYvGO YfQ2iRwb7UY7Sbnv9Y0xt9rbjmWhtQM9tFR/7U4e4f35+PmRmZfm0a+HKcxGs8814vXVfH8HKtGc /sLwiy/oUAnTIZzYRdUjLDZ5LlGETB6Iv85WoA4IuWhdlfo/f/UDAAD//wMAUEsBAi0AFAAGAAgA AAAhAOSZw8D7AAAA4QEAABMAAAAAAAAAAAAAAAAAAAAAAFtDb250ZW50X1R5cGVzXS54bWxQSwEC LQAUAAYACAAAACEAI7Jq4dcAAACUAQAACwAAAAAAAAAAAAAAAAAsAQAAX3JlbHMvLnJlbHNQSwEC LQAUAAYACAAAACEAZ7GFINECAAAXBgAADgAAAAAAAAAAAAAAAAAsAgAAZHJzL2Uyb0RvYy54bWxQ SwECLQAUAAYACAAAACEANFYuKdoAAAAHAQAADwAAAAAAAAAAAAAAAAApBQAAZHJzL2Rvd25yZXYu eG1sUEsFBgAAAAAEAAQA8wAAADAGAAAAAA== " filled="f" stroked="f">
                <v:textbox>
                  <w:txbxContent>
                    <w:p w14:paraId="317E4502" w14:textId="77777777" w:rsidR="00814DFB" w:rsidRPr="00044DC2" w:rsidRDefault="00814DFB" w:rsidP="0020537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44DC2">
                        <w:rPr>
                          <w:rFonts w:ascii="Times New Roman" w:hAnsi="Times New Roman" w:cs="Times New Roman"/>
                        </w:rPr>
                        <w:t>Beta-Catenin</w:t>
                      </w:r>
                    </w:p>
                  </w:txbxContent>
                </v:textbox>
              </v:shape>
            </w:pict>
          </mc:Fallback>
        </mc:AlternateContent>
      </w:r>
    </w:p>
    <w:p w14:paraId="6950A8AA" w14:textId="69B3DDC6" w:rsidR="00205371" w:rsidRPr="00044DC2" w:rsidRDefault="00205371">
      <w:pPr>
        <w:rPr>
          <w:rFonts w:ascii="Times New Roman" w:hAnsi="Times New Roman" w:cs="Times New Roman"/>
        </w:rPr>
      </w:pPr>
    </w:p>
    <w:p w14:paraId="56636DE1" w14:textId="59FDD051" w:rsidR="00205371" w:rsidRPr="00044DC2" w:rsidRDefault="003256D3">
      <w:pPr>
        <w:rPr>
          <w:rFonts w:ascii="Times New Roman" w:hAnsi="Times New Roman" w:cs="Times New Roman"/>
        </w:rPr>
      </w:pPr>
      <w:r w:rsidRPr="00044D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61B6644" wp14:editId="658B249D">
                <wp:simplePos x="0" y="0"/>
                <wp:positionH relativeFrom="column">
                  <wp:posOffset>2857500</wp:posOffset>
                </wp:positionH>
                <wp:positionV relativeFrom="paragraph">
                  <wp:posOffset>76200</wp:posOffset>
                </wp:positionV>
                <wp:extent cx="914400" cy="571500"/>
                <wp:effectExtent l="0" t="0" r="0" b="1270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FC5160" w14:textId="77777777" w:rsidR="00814DFB" w:rsidRPr="00044DC2" w:rsidRDefault="00814DFB" w:rsidP="00044DC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44DC2">
                              <w:rPr>
                                <w:rFonts w:ascii="Times New Roman" w:hAnsi="Times New Roman" w:cs="Times New Roman"/>
                              </w:rPr>
                              <w:t>NKX2.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" o:spid="_x0000_s1118" type="#_x0000_t202" style="position:absolute;margin-left:225pt;margin-top:6pt;width:1in;height:45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iCHYms8CAAAXBgAADgAAAGRycy9lMm9Eb2MueG1srFRNb9swDL0P2H8QdE9tB0k/jDqFmyLDgKIr 1g49K7KcGLMlTVISZ8P++55kO027HdZhF5kmKYp8j+TlVdvUZCuMrZTMaHISUyIkV0UlVxn98rgY nVNiHZMFq5UUGd0LS69m799d7nQqxmqt6kIYgiDSpjud0bVzOo0iy9eiYfZEaSFhLJVpmMOvWUWF YTtEb+poHMen0U6ZQhvFhbXQ3nRGOgvxy1Jw96ksrXCkzihyc+E04Vz6M5pdsnRlmF5XvE+D/UMW DaskHj2EumGOkY2pfgvVVNwoq0p3wlUTqbKsuAg1oJokflXNw5ppEWoBOFYfYLL/Lyy/294bUhUZ HYMpyRpw9ChaR65VS6ACPjttU7g9aDi6FnrwPOgtlL7stjSN/6IgAjuQ3h/Q9dE4lBfJZBLDwmGa niVTyIgePV/WxroPQjXECxk1IC9gyra31nWug4t/S6pFVdeBwFq+UCBmpxGhA7rbLEUiEL2nTymw 82M+PRvnZ9OL0Wk+TUaTJD4f5Xk8Ht0s8jiPJ4v5xeT6J7JoWDJJd+gTjS7zAAGHRc1WPSfe/Hek NIy/aOEkiULzdPUhcIBkSDXy4HcgB8nta+ELqOVnUYK2gLVXhIER89qQLUOrM86FdIGmAAa8vVcJ wN5ysfcPkAUo33K5A394WUl3uNxUUplA7au0i69DymXnDzCO6vaia5dt6NdpaB+vWqpij940qptu q/miQgfdMuvumcE4o+mwotwnHGWtdhlVvUTJWpnvf9J7fxAKKyWe9ozabxtmBCX1R4n5C82MfRJ+ JmgivGGOLctji9w0cwVaEixDzYPo/V09iKVRzRM2We5fhYlJjrcz6gZx7rqlhU3IRZ4HJ2wQzdyt fNDch/Ys+fl4bJ+Y0f0QOXTSnRoWCUtfzVLn629KlW+cKqswaM+o9gRg+4S+7DelX2/H/8HreZ/P fgEAAP//AwBQSwMEFAAGAAgAAAAhAA0JBN7bAAAACgEAAA8AAABkcnMvZG93bnJldi54bWxMT8FO wzAMvSPxD5GRuDGHqUWsazohEFcQGyDtljVeW9E4VZOt5e8xJzjZfu/p+b1yM/tenWmMXWADtwsN irgOruPGwPvu+eYeVEyWne0Dk4FvirCpLi9KW7gw8Rudt6lRYsKxsAbalIYCMdYteRsXYSAW7hhG b5OcY4NutJOY+x6XWt+htx3Lh9YO9NhS/bU9eQMfL8f9Z6ZfmyefD1OYNbJfoTHXV/PDGlSiOf2J 4Te+RIdKMh3CiV1UvYEs19IlCbGUKYJ8lclyEEALglWJ/ytUPwAAAP//AwBQSwECLQAUAAYACAAA ACEA5JnDwPsAAADhAQAAEwAAAAAAAAAAAAAAAAAAAAAAW0NvbnRlbnRfVHlwZXNdLnhtbFBLAQIt ABQABgAIAAAAIQAjsmrh1wAAAJQBAAALAAAAAAAAAAAAAAAAACwBAABfcmVscy8ucmVsc1BLAQIt ABQABgAIAAAAIQCIIdiazwIAABcGAAAOAAAAAAAAAAAAAAAAACwCAABkcnMvZTJvRG9jLnhtbFBL AQItABQABgAIAAAAIQANCQTe2wAAAAoBAAAPAAAAAAAAAAAAAAAAACcFAABkcnMvZG93bnJldi54 bWxQSwUGAAAAAAQABADzAAAALwYAAAAA " filled="f" stroked="f">
                <v:textbox>
                  <w:txbxContent>
                    <w:p w14:paraId="6EFC5160" w14:textId="77777777" w:rsidR="00814DFB" w:rsidRPr="00044DC2" w:rsidRDefault="00814DFB" w:rsidP="00044DC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44DC2">
                        <w:rPr>
                          <w:rFonts w:ascii="Times New Roman" w:hAnsi="Times New Roman" w:cs="Times New Roman"/>
                        </w:rPr>
                        <w:t>NKX2.2</w:t>
                      </w:r>
                    </w:p>
                  </w:txbxContent>
                </v:textbox>
              </v:shape>
            </w:pict>
          </mc:Fallback>
        </mc:AlternateContent>
      </w:r>
    </w:p>
    <w:p w14:paraId="3F7B2EB3" w14:textId="0AD82844" w:rsidR="00205371" w:rsidRPr="00044DC2" w:rsidRDefault="00205371">
      <w:pPr>
        <w:rPr>
          <w:rFonts w:ascii="Times New Roman" w:hAnsi="Times New Roman" w:cs="Times New Roman"/>
        </w:rPr>
      </w:pPr>
    </w:p>
    <w:p w14:paraId="73BB5A52" w14:textId="3EDF2722" w:rsidR="00205371" w:rsidRPr="00044DC2" w:rsidRDefault="003256D3">
      <w:pPr>
        <w:rPr>
          <w:rFonts w:ascii="Times New Roman" w:hAnsi="Times New Roman" w:cs="Times New Roman"/>
        </w:rPr>
      </w:pPr>
      <w:r w:rsidRPr="00044D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B4F3AE2" wp14:editId="4EC546A6">
                <wp:simplePos x="0" y="0"/>
                <wp:positionH relativeFrom="column">
                  <wp:posOffset>-407761</wp:posOffset>
                </wp:positionH>
                <wp:positionV relativeFrom="paragraph">
                  <wp:posOffset>15240</wp:posOffset>
                </wp:positionV>
                <wp:extent cx="914400" cy="571500"/>
                <wp:effectExtent l="0" t="0" r="0" b="1270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0AC788" w14:textId="77777777" w:rsidR="00814DFB" w:rsidRPr="00044DC2" w:rsidRDefault="00814DFB" w:rsidP="00205371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44DC2">
                              <w:rPr>
                                <w:rFonts w:ascii="Times New Roman" w:hAnsi="Times New Roman" w:cs="Times New Roman"/>
                                <w:b/>
                              </w:rPr>
                              <w:t>(S1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119" type="#_x0000_t202" style="position:absolute;margin-left:-32.05pt;margin-top:1.2pt;width:1in;height:4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HiZ+Oc8CAAAXBgAADgAAAGRycy9lMm9Eb2MueG1srFRNb9swDL0P2H8QdE9tB0k/jDqFmyLDgKIr 1g49K7KcGLMlTVISZ8P++55kO027HdZhF5kmKYp8fOTlVdvUZCuMrZTMaHISUyIkV0UlVxn98rgY nVNiHZMFq5UUGd0LS69m799d7nQqxmqt6kIYgiDSpjud0bVzOo0iy9eiYfZEaSFhLJVpmMOvWUWF YTtEb+poHMen0U6ZQhvFhbXQ3nRGOgvxy1Jw96ksrXCkzihyc+E04Vz6M5pdsnRlmF5XvE+D/UMW DaskHj2EumGOkY2pfgvVVNwoq0p3wlUTqbKsuAg1oJokflXNw5ppEWoBOFYfYLL/Lyy/294bUhXo 3SklkjXo0aNoHblWLYEK+Oy0TeH2oOHoWujhO+gtlL7stjSN/6IgAjuQ3h/Q9dE4lBfJZBLDwmGa niVTyIgePV/WxroPQjXECxk1aF7AlG1vretcBxf/llSLqq5DA2v5QoGYnUYEBnS3WYpEIHpPn1Lo zo/59Gycn00vRqf5NBlNkvh8lOfxeHSzyOM8nizmF5Prn8iiYckk3YEnGizzAAGHRc1WfU+8+e+a 0jD+gsJJEgXydPUhcIBkSDXy4HcgB8nta+ELqOVnUaJtAWuvCAMj5rUhWwaqM86FdKFNAQx4e68S gL3lYu8fIAtQvuVyB/7wspLucLmppDKhta/SLr4OKZedP8A4qtuLrl22ga/TAwmXqtiDm0Z10201 X1Rg0C2z7p4ZjDNIhxXlPuEoa7XLqOolStbKfP+T3vujobBS4tueUfttw4ygpP4oMX+BzNgn4WcC EuENc2xZHlvkppkrtCXBMtQ8iN7f1YNYGtU8YZPl/lWYmOR4O6NuEOeuW1rYhFzkeXDCBtHM3coH zX1o3yU/H4/tEzO6HyIHJt2pYZGw9NUsdb7+plT5xqmyCoPmge5Q7RuA7RN42W9Kv96O/4PX8z6f /QIAAP//AwBQSwMEFAAGAAgAAAAhAHmt4WLbAAAABwEAAA8AAABkcnMvZG93bnJldi54bWxMjk1P wzAQRO9I/Adrkbi1dqtQSMimQiCuIMqHxM2Nt0lEvI5itwn/nuUEx9GM3rxyO/tenWiMXWCE1dKA Iq6D67hBeHt9XNyAismys31gQvimCNvq/Ky0hQsTv9BplxolEI6FRWhTGgqtY92St3EZBmLpDmH0 NkkcG+1GOwnc93ptzEZ727E8tHag+5bqr93RI7w/HT4/MvPcPPirYQqz0exzjXh5Md/dgko0p78x /OqLOlTitA9HdlH1CItNtpIpwjoDJf11noPaI+SSdVXq//7VDwAAAP//AwBQSwECLQAUAAYACAAA ACEA5JnDwPsAAADhAQAAEwAAAAAAAAAAAAAAAAAAAAAAW0NvbnRlbnRfVHlwZXNdLnhtbFBLAQIt ABQABgAIAAAAIQAjsmrh1wAAAJQBAAALAAAAAAAAAAAAAAAAACwBAABfcmVscy8ucmVsc1BLAQIt ABQABgAIAAAAIQAeJn45zwIAABcGAAAOAAAAAAAAAAAAAAAAACwCAABkcnMvZTJvRG9jLnhtbFBL AQItABQABgAIAAAAIQB5reFi2wAAAAcBAAAPAAAAAAAAAAAAAAAAACcFAABkcnMvZG93bnJldi54 bWxQSwUGAAAAAAQABADzAAAALwYAAAAA " filled="f" stroked="f">
                <v:textbox>
                  <w:txbxContent>
                    <w:p w14:paraId="5F0AC788" w14:textId="77777777" w:rsidR="00814DFB" w:rsidRPr="00044DC2" w:rsidRDefault="00814DFB" w:rsidP="00205371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044DC2">
                        <w:rPr>
                          <w:rFonts w:ascii="Times New Roman" w:hAnsi="Times New Roman" w:cs="Times New Roman"/>
                          <w:b/>
                        </w:rPr>
                        <w:t>(S1G)</w:t>
                      </w:r>
                    </w:p>
                  </w:txbxContent>
                </v:textbox>
              </v:shape>
            </w:pict>
          </mc:Fallback>
        </mc:AlternateContent>
      </w:r>
    </w:p>
    <w:p w14:paraId="7584FF0F" w14:textId="69969403" w:rsidR="00205371" w:rsidRPr="00044DC2" w:rsidRDefault="00205371">
      <w:pPr>
        <w:rPr>
          <w:rFonts w:ascii="Times New Roman" w:hAnsi="Times New Roman" w:cs="Times New Roman"/>
        </w:rPr>
      </w:pPr>
    </w:p>
    <w:p w14:paraId="0A39EBA6" w14:textId="6F6086C2" w:rsidR="00205371" w:rsidRPr="00044DC2" w:rsidRDefault="00205371">
      <w:pPr>
        <w:rPr>
          <w:rFonts w:ascii="Times New Roman" w:hAnsi="Times New Roman" w:cs="Times New Roman"/>
        </w:rPr>
      </w:pPr>
    </w:p>
    <w:p w14:paraId="6B11E2E5" w14:textId="087ADC68" w:rsidR="00205371" w:rsidRPr="00044DC2" w:rsidRDefault="00205371">
      <w:pPr>
        <w:rPr>
          <w:rFonts w:ascii="Times New Roman" w:hAnsi="Times New Roman" w:cs="Times New Roman"/>
        </w:rPr>
      </w:pPr>
    </w:p>
    <w:p w14:paraId="283A4FBF" w14:textId="021A3A6D" w:rsidR="00205371" w:rsidRPr="00044DC2" w:rsidRDefault="00205371">
      <w:pPr>
        <w:rPr>
          <w:rFonts w:ascii="Times New Roman" w:hAnsi="Times New Roman" w:cs="Times New Roman"/>
        </w:rPr>
      </w:pPr>
    </w:p>
    <w:p w14:paraId="6012233C" w14:textId="193602A9" w:rsidR="00205371" w:rsidRPr="00044DC2" w:rsidRDefault="003256D3">
      <w:pPr>
        <w:rPr>
          <w:rFonts w:ascii="Times New Roman" w:hAnsi="Times New Roman" w:cs="Times New Roman"/>
        </w:rPr>
      </w:pPr>
      <w:r w:rsidRPr="00044D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8A8C14E" wp14:editId="484516D9">
                <wp:simplePos x="0" y="0"/>
                <wp:positionH relativeFrom="column">
                  <wp:posOffset>-342900</wp:posOffset>
                </wp:positionH>
                <wp:positionV relativeFrom="paragraph">
                  <wp:posOffset>53340</wp:posOffset>
                </wp:positionV>
                <wp:extent cx="914400" cy="571500"/>
                <wp:effectExtent l="0" t="0" r="0" b="1270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FAF1A6" w14:textId="77777777" w:rsidR="00814DFB" w:rsidRPr="00044DC2" w:rsidRDefault="00814DFB" w:rsidP="0020537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44DC2">
                              <w:rPr>
                                <w:rFonts w:ascii="Times New Roman" w:hAnsi="Times New Roman" w:cs="Times New Roman"/>
                              </w:rPr>
                              <w:t>GLI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5" o:spid="_x0000_s1120" type="#_x0000_t202" style="position:absolute;margin-left:-26.95pt;margin-top:4.2pt;width:1in;height:45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IW5PGNECAAAXBgAADgAAAGRycy9lMm9Eb2MueG1srFRNb9swDL0P2H8QdE9tB0k/jDqFmyLDgKIr 1g49K7KcGLMlTVISZ8P++55kO027HdZhF5kmKYp8fOTlVdvUZCuMrZTMaHISUyIkV0UlVxn98rgY nVNiHZMFq5UUGd0LS69m799d7nQqxmqt6kIYgiDSpjud0bVzOo0iy9eiYfZEaSFhLJVpmMOvWUWF YTtEb+poHMen0U6ZQhvFhbXQ3nRGOgvxy1Jw96ksrXCkzihyc+E04Vz6M5pdsnRlmF5XvE+D/UMW DaskHj2EumGOkY2pfgvVVNwoq0p3wlUTqbKsuAg1oJokflXNw5ppEWoBOFYfYLL/Lyy/294bUhUZ HU8pkaxBjx5F68i1aglUwGenbQq3Bw1H10KPPg96C6Uvuy1N478oiMAOpPcHdH00DuVFMpnEsHCY pmfJFDKiR8+XtbHug1AN8UJGDZoXMGXbW+s618HFvyXVoqrr0MBavlAgZqcRgQHdbZYiEYje06cU uvNjPj0b52fTi9FpPk1GkyQ+H+V5PB7dLPI4jyeL+cXk+ieyaFgySXfgiQbLPEDAYVGzVd8Tb/67 pjSMv6BwkkSBPF19CBwgGVKNPPgdyEFy+1r4Amr5WZRoW8DaK8LAiHltyJaB6oxzIV1oUwAD3t6r BGBvudj7B8gClG+53IE/vKykO1xuKqlMaO2rtIuvQ8pl5w8wjur2omuXbeDrdDyQcKmKPbhpVDfd VvNFBQbdMuvumcE4g3RYUe4TjrJWu4yqXqJkrcz3P+m9PxoKKyW+7Rm13zbMCErqjxLzF8iMfRJ+ JiAR3jDHluWxRW6auUJbEixDzYPo/V09iKVRzRM2We5fhYlJjrcz6gZx7rqlhU3IRZ4HJ2wQzdyt fNDch/Zd8vPx2D4xo/shcmDSnRoWCUtfzVLn629KlW+cKqswaB7oDtW+Adg+gZf9pvTr7fg/eD3v 89kvAAAA//8DAFBLAwQUAAYACAAAACEA938IPNsAAAAHAQAADwAAAGRycy9kb3ducmV2LnhtbEyO zU7DMBCE70i8g7VI3Np1oUVNGqdCIK4gyo/Umxtvk4h4HcVuE96e5QSn0WhGM1+xnXynzjTENrCB xVyDIq6Ca7k28P72NFuDismys11gMvBNEbbl5UVhcxdGfqXzLtVKRjjm1kCTUp8jxqohb+M89MSS HcPgbRI71OgGO8q47/BG6zv0tmV5aGxPDw1VX7uTN/DxfNx/LvVL/ehX/RgmjewzNOb6arrfgEo0 pb8y/OILOpTCdAgndlF1Bmar20yqBtZLUJJnegHqICoeywL/85c/AAAA//8DAFBLAQItABQABgAI AAAAIQDkmcPA+wAAAOEBAAATAAAAAAAAAAAAAAAAAAAAAABbQ29udGVudF9UeXBlc10ueG1sUEsB Ai0AFAAGAAgAAAAhACOyauHXAAAAlAEAAAsAAAAAAAAAAAAAAAAALAEAAF9yZWxzLy5yZWxzUEsB Ai0AFAAGAAgAAAAhACFuTxjRAgAAFwYAAA4AAAAAAAAAAAAAAAAALAIAAGRycy9lMm9Eb2MueG1s UEsBAi0AFAAGAAgAAAAhAPd/CDzbAAAABwEAAA8AAAAAAAAAAAAAAAAAKQUAAGRycy9kb3ducmV2 LnhtbFBLBQYAAAAABAAEAPMAAAAxBgAAAAA= " filled="f" stroked="f">
                <v:textbox>
                  <w:txbxContent>
                    <w:p w14:paraId="74FAF1A6" w14:textId="77777777" w:rsidR="00814DFB" w:rsidRPr="00044DC2" w:rsidRDefault="00814DFB" w:rsidP="0020537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44DC2">
                        <w:rPr>
                          <w:rFonts w:ascii="Times New Roman" w:hAnsi="Times New Roman" w:cs="Times New Roman"/>
                        </w:rPr>
                        <w:t>GLI2</w:t>
                      </w:r>
                    </w:p>
                  </w:txbxContent>
                </v:textbox>
              </v:shape>
            </w:pict>
          </mc:Fallback>
        </mc:AlternateContent>
      </w:r>
    </w:p>
    <w:p w14:paraId="32DE8E43" w14:textId="1D0AD5E0" w:rsidR="00205371" w:rsidRPr="00044DC2" w:rsidRDefault="00205371">
      <w:pPr>
        <w:rPr>
          <w:rFonts w:ascii="Times New Roman" w:hAnsi="Times New Roman" w:cs="Times New Roman"/>
        </w:rPr>
      </w:pPr>
    </w:p>
    <w:p w14:paraId="1F047589" w14:textId="5D9E68BE" w:rsidR="00205371" w:rsidRPr="00044DC2" w:rsidRDefault="00205371">
      <w:pPr>
        <w:rPr>
          <w:rFonts w:ascii="Times New Roman" w:hAnsi="Times New Roman" w:cs="Times New Roman"/>
        </w:rPr>
      </w:pPr>
    </w:p>
    <w:p w14:paraId="091DD068" w14:textId="5B83EA2E" w:rsidR="00205371" w:rsidRPr="00044DC2" w:rsidRDefault="00205371">
      <w:pPr>
        <w:rPr>
          <w:rFonts w:ascii="Times New Roman" w:hAnsi="Times New Roman" w:cs="Times New Roman"/>
        </w:rPr>
      </w:pPr>
    </w:p>
    <w:p w14:paraId="57D0CBC5" w14:textId="253FC39D" w:rsidR="00205371" w:rsidRPr="00044DC2" w:rsidRDefault="00205371">
      <w:pPr>
        <w:rPr>
          <w:rFonts w:ascii="Times New Roman" w:hAnsi="Times New Roman" w:cs="Times New Roman"/>
        </w:rPr>
      </w:pPr>
    </w:p>
    <w:p w14:paraId="002621EE" w14:textId="12C3A7F7" w:rsidR="00205371" w:rsidRPr="00044DC2" w:rsidRDefault="00205371">
      <w:pPr>
        <w:rPr>
          <w:rFonts w:ascii="Times New Roman" w:hAnsi="Times New Roman" w:cs="Times New Roman"/>
        </w:rPr>
      </w:pPr>
    </w:p>
    <w:p w14:paraId="51F06760" w14:textId="4F24960A" w:rsidR="00205371" w:rsidRPr="00044DC2" w:rsidRDefault="00205371">
      <w:pPr>
        <w:rPr>
          <w:rFonts w:ascii="Times New Roman" w:hAnsi="Times New Roman" w:cs="Times New Roman"/>
        </w:rPr>
      </w:pPr>
    </w:p>
    <w:p w14:paraId="0EBAA565" w14:textId="6F7AD09C" w:rsidR="00205371" w:rsidRPr="00044DC2" w:rsidRDefault="003F0CE5">
      <w:pPr>
        <w:rPr>
          <w:rFonts w:ascii="Times New Roman" w:hAnsi="Times New Roman" w:cs="Times New Roman"/>
        </w:rPr>
      </w:pPr>
      <w:r w:rsidRPr="00044D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3CD7C32" wp14:editId="44D00841">
                <wp:simplePos x="0" y="0"/>
                <wp:positionH relativeFrom="column">
                  <wp:posOffset>-318135</wp:posOffset>
                </wp:positionH>
                <wp:positionV relativeFrom="paragraph">
                  <wp:posOffset>572135</wp:posOffset>
                </wp:positionV>
                <wp:extent cx="914400" cy="571500"/>
                <wp:effectExtent l="0" t="0" r="0" b="1270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25F34A" w14:textId="77777777" w:rsidR="00814DFB" w:rsidRPr="00044DC2" w:rsidRDefault="00814DFB" w:rsidP="00044DC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44DC2">
                              <w:rPr>
                                <w:rFonts w:ascii="Times New Roman" w:hAnsi="Times New Roman" w:cs="Times New Roman"/>
                                <w:b/>
                              </w:rPr>
                              <w:t>(S1I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7" o:spid="_x0000_s1121" type="#_x0000_t202" style="position:absolute;margin-left:-25pt;margin-top:45.05pt;width:1in;height:45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FpyZTNECAAAXBgAADgAAAGRycy9lMm9Eb2MueG1srFTBbtswDL0P2D8Iuqe2s6RpjTqFmyLDgKIt 1g49K7KcGLMlTVISZ8P+fU9ynKbdDuuwi0yTFEU+PvLism1qshHGVkpmNDmJKRGSq6KSy4x+eZwP ziixjsmC1UqKjO6EpZfT9+8utjoVQ7VSdSEMQRBp063O6Mo5nUaR5SvRMHuitJAwlso0zOHXLKPC sC2iN3U0jOPTaKtMoY3iwlporzsjnYb4ZSm4uytLKxypM4rcXDhNOBf+jKYXLF0aplcV36fB/iGL hlUSjx5CXTPHyNpUv4VqKm6UVaU74aqJVFlWXIQaUE0Sv6rmYcW0CLUAHKsPMNn/F5bfbu4NqYqM DieUSNagR4+ideRKtQQq4LPVNoXbg4aja6FHn3u9hdKX3Zam8V8URGAH0rsDuj4ah/I8GY1iWDhM 40kyhozo0fNlbaz7KFRDvJBRg+YFTNnmxrrOtXfxb0k1r+o6NLCWLxSI2WlEYEB3m6VIBKL39CmF 7vyYjSfDfDI+H5zm42QwSuKzQZ7Hw8H1PI/zeDSfnY+ufiKLhiWjdAueaLDMAwQc5jVb7nvizX/X lIbxFxROkiiQp6sPgQMkfaqRB78DOUhuVwtfQC0/ixJtC1h7RRgYMasN2TBQnXEupAttCmDA23uV AOwtF/f+AbIA5Vsud+D3LyvpDpebSioTWvsq7eJrn3LZ+QOMo7q96NpFG/g6/tCTcKGKHbhpVDfd VvN5BQbdMOvumcE4g3RYUe4OR1mrbUbVXqJkpcz3P+m9PxoKKyW+7Rm139bMCErqTxLzF8iMfRJ+ RiAR3jDHlsWxRa6bmUJbEixDzYPo/V3di6VRzRM2We5fhYlJjrcz6npx5rqlhU3IRZ4HJ2wQzdyN fNDch/Zd8vPx2D4xo/dD5MCkW9UvEpa+mqXO19+UKl87VVZh0DzQHar7BmD7BF7uN6Vfb8f/wet5 n09/AQAA//8DAFBLAwQUAAYACAAAACEAR4UPttwAAAAJAQAADwAAAGRycy9kb3ducmV2LnhtbEyP wU7DMBBE70j8g7VI3Fq7qEVNGqdCIK4gWkDito23SdR4HcVuE/6e5QTHmX2anSm2k+/UhYbYBraw mBtQxFVwLdcW3vfPszWomJAddoHJwjdF2JbXVwXmLoz8RpddqpWEcMzRQpNSn2sdq4Y8xnnoieV2 DIPHJHKotRtwlHDf6Ttj7rXHluVDgz09NlSddmdv4ePl+PW5NK/1k1/1Y5iMZp9pa29vpocNqERT +oPht75Uh1I6HcKZXVSdhdnKyJZkITMLUAJkS9EHAddi6LLQ/xeUPwAAAP//AwBQSwECLQAUAAYA CAAAACEA5JnDwPsAAADhAQAAEwAAAAAAAAAAAAAAAAAAAAAAW0NvbnRlbnRfVHlwZXNdLnhtbFBL AQItABQABgAIAAAAIQAjsmrh1wAAAJQBAAALAAAAAAAAAAAAAAAAACwBAABfcmVscy8ucmVsc1BL AQItABQABgAIAAAAIQAWnJlM0QIAABcGAAAOAAAAAAAAAAAAAAAAACwCAABkcnMvZTJvRG9jLnht bFBLAQItABQABgAIAAAAIQBHhQ+23AAAAAkBAAAPAAAAAAAAAAAAAAAAACkFAABkcnMvZG93bnJl di54bWxQSwUGAAAAAAQABADzAAAAMgYAAAAA " filled="f" stroked="f">
                <v:textbox>
                  <w:txbxContent>
                    <w:p w14:paraId="7F25F34A" w14:textId="77777777" w:rsidR="00814DFB" w:rsidRPr="00044DC2" w:rsidRDefault="00814DFB" w:rsidP="00044DC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044DC2">
                        <w:rPr>
                          <w:rFonts w:ascii="Times New Roman" w:hAnsi="Times New Roman" w:cs="Times New Roman"/>
                          <w:b/>
                        </w:rPr>
                        <w:t>(S1I)</w:t>
                      </w:r>
                    </w:p>
                  </w:txbxContent>
                </v:textbox>
              </v:shape>
            </w:pict>
          </mc:Fallback>
        </mc:AlternateContent>
      </w:r>
      <w:r w:rsidRPr="00044DC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21E0C15D" wp14:editId="6D0A724E">
            <wp:simplePos x="0" y="0"/>
            <wp:positionH relativeFrom="column">
              <wp:posOffset>112395</wp:posOffset>
            </wp:positionH>
            <wp:positionV relativeFrom="paragraph">
              <wp:posOffset>713740</wp:posOffset>
            </wp:positionV>
            <wp:extent cx="2402205" cy="3599815"/>
            <wp:effectExtent l="0" t="0" r="10795" b="6985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205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44D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F6076B5" wp14:editId="42AC74D2">
                <wp:simplePos x="0" y="0"/>
                <wp:positionH relativeFrom="column">
                  <wp:posOffset>-399415</wp:posOffset>
                </wp:positionH>
                <wp:positionV relativeFrom="paragraph">
                  <wp:posOffset>1798955</wp:posOffset>
                </wp:positionV>
                <wp:extent cx="914400" cy="571500"/>
                <wp:effectExtent l="0" t="0" r="0" b="1270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A9F81F" w14:textId="77777777" w:rsidR="00814DFB" w:rsidRDefault="00814DFB" w:rsidP="00044DC2">
                            <w:r>
                              <w:t>PAX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" o:spid="_x0000_s1122" type="#_x0000_t202" style="position:absolute;margin-left:-31.4pt;margin-top:141.65pt;width:1in;height:45pt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0kTIOdECAAAXBgAADgAAAGRycy9lMm9Eb2MueG1srFRNb9swDL0P2H8QdE9tB07bGHUKN0WGAUVX rB16VmQ5MWZLmqQkzob99z3JcfqxHdZhF5kmKYp8fOTFZdc2ZCuMrZXMaXISUyIkV2UtVzn98rAY nVNiHZMla5QUOd0LSy9n799d7HQmxmqtmlIYgiDSZjud07VzOosiy9eiZfZEaSFhrJRpmcOvWUWl YTtEb5toHMen0U6ZUhvFhbXQXvdGOgvxq0pw96mqrHCkySlyc+E04Vz6M5pdsGxlmF7X/JAG+4cs WlZLPHoMdc0cIxtT/xaqrblRVlXuhKs2UlVVcxFqQDVJ/Kqa+zXTItQCcKw+wmT/X1h+u70zpC5z Op5SIlmLHj2IzpEr1RGogM9O2wxu9xqOroMefR70FkpfdleZ1n9REIEdSO+P6PpoHMppkqYxLBym yVkygYzo0dNlbaz7IFRLvJBTg+YFTNn2xrredXDxb0m1qJsmNLCRLxSI2WtEYEB/m2VIBKL39CmF 7vyYT87GxdlkOjotJskoTeLzUVHE49H1ooiLOF3Mp+nVT2TRsiTNduCJBss8QMBh0bDVoSfe/HdN aRl/QeEkiQJ5+voQOEAypBp58HuQg+T2jfAFNPKzqNC2gLVXhIER88aQLQPVGedCutCmAAa8vVcF wN5y8eAfIAtQvuVyD/7wspLueLmtpTKhta/SLr8OKVe9P8B4VrcXXbfsAl8n6UDCpSr34KZR/XRb zRc1GHTDrLtjBuMM0mFFuU84qkbtcqoOEiVrZb7/Se/90VBYKfFtz6n9tmFGUNJ8lJi/QGbsk/CT gkR4wzy3LJ9b5KadK7QlwTLUPIje3zWDWBnVPmKTFf5VmJjkeDunbhDnrl9a2IRcFEVwwgbRzN3I e819aN8lPx8P3SMz+jBEDky6VcMiYdmrWep9/U2pio1TVR0GzQPdo3poALZP4OVhU/r19vw/eD3t 89kvAAAA//8DAFBLAwQUAAYACAAAACEAeien498AAAAKAQAADwAAAGRycy9kb3ducmV2LnhtbEyP zU7DMBCE70i8g7VI3Fq7CZQQsqkQiCuo5Ufi5ibbJCJeR7HbhLdnOcFxZ0cz3xSb2fXqRGPoPCOs lgYUceXrjhuEt9enRQYqRMu17T0TwjcF2JTnZ4XNaz/xlk672CgJ4ZBbhDbGIdc6VC05G5Z+IJbf wY/ORjnHRtejnSTc9ToxZq2d7VgaWjvQQ0vV1+7oEN6fD58fV+aleXTXw+Rno9ndasTLi/n+DlSk Of6Z4Rdf0KEUpr0/ch1Uj7BYJ4IeEZIsTUGJI1sloPYI6Y0Iuiz0/wnlDwAAAP//AwBQSwECLQAU AAYACAAAACEA5JnDwPsAAADhAQAAEwAAAAAAAAAAAAAAAAAAAAAAW0NvbnRlbnRfVHlwZXNdLnht bFBLAQItABQABgAIAAAAIQAjsmrh1wAAAJQBAAALAAAAAAAAAAAAAAAAACwBAABfcmVscy8ucmVs c1BLAQItABQABgAIAAAAIQDSRMg50QIAABcGAAAOAAAAAAAAAAAAAAAAACwCAABkcnMvZTJvRG9j LnhtbFBLAQItABQABgAIAAAAIQB6J6fj3wAAAAoBAAAPAAAAAAAAAAAAAAAAACkFAABkcnMvZG93 bnJldi54bWxQSwUGAAAAAAQABADzAAAANQYAAAAA " filled="f" stroked="f">
                <v:textbox>
                  <w:txbxContent>
                    <w:p w14:paraId="2AA9F81F" w14:textId="77777777" w:rsidR="00814DFB" w:rsidRDefault="00814DFB" w:rsidP="00044DC2">
                      <w:r>
                        <w:t>PAX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740160" behindDoc="0" locked="0" layoutInCell="1" allowOverlap="1" wp14:anchorId="1603D213" wp14:editId="43A5975C">
                <wp:simplePos x="0" y="0"/>
                <wp:positionH relativeFrom="column">
                  <wp:posOffset>342900</wp:posOffset>
                </wp:positionH>
                <wp:positionV relativeFrom="paragraph">
                  <wp:posOffset>84455</wp:posOffset>
                </wp:positionV>
                <wp:extent cx="1483995" cy="617220"/>
                <wp:effectExtent l="0" t="0" r="0" b="93980"/>
                <wp:wrapNone/>
                <wp:docPr id="106" name="Group 1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3995" cy="617220"/>
                          <a:chOff x="0" y="0"/>
                          <a:chExt cx="1483995" cy="617220"/>
                        </a:xfrm>
                      </wpg:grpSpPr>
                      <wps:wsp>
                        <wps:cNvPr id="107" name="Straight Arrow Connector 107"/>
                        <wps:cNvCnPr/>
                        <wps:spPr>
                          <a:xfrm>
                            <a:off x="1225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" name="Straight Arrow Connector 108"/>
                        <wps:cNvCnPr/>
                        <wps:spPr>
                          <a:xfrm>
                            <a:off x="3511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" name="Straight Arrow Connector 109"/>
                        <wps:cNvCnPr/>
                        <wps:spPr>
                          <a:xfrm>
                            <a:off x="579755" y="160020"/>
                            <a:ext cx="0" cy="45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" name="Straight Arrow Connector 110"/>
                        <wps:cNvCnPr/>
                        <wps:spPr>
                          <a:xfrm>
                            <a:off x="8083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" name="Straight Arrow Connector 111"/>
                        <wps:cNvCnPr/>
                        <wps:spPr>
                          <a:xfrm>
                            <a:off x="1265555" y="38862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2" name="Text Box 112"/>
                        <wps:cNvSpPr txBox="1"/>
                        <wps:spPr>
                          <a:xfrm>
                            <a:off x="153035" y="233045"/>
                            <a:ext cx="42672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E70DAC7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Text Box 113"/>
                        <wps:cNvSpPr txBox="1"/>
                        <wps:spPr>
                          <a:xfrm>
                            <a:off x="0" y="230505"/>
                            <a:ext cx="228600" cy="271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A0CB4D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Text Box 114"/>
                        <wps:cNvSpPr txBox="1"/>
                        <wps:spPr>
                          <a:xfrm>
                            <a:off x="399415" y="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383807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N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Text Box 115"/>
                        <wps:cNvSpPr txBox="1"/>
                        <wps:spPr>
                          <a:xfrm>
                            <a:off x="571500" y="236220"/>
                            <a:ext cx="571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2AB7414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UM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Text Box 116"/>
                        <wps:cNvSpPr txBox="1"/>
                        <wps:spPr>
                          <a:xfrm>
                            <a:off x="683895" y="4445"/>
                            <a:ext cx="8001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11FFF71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UMS+N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Text Box 117"/>
                        <wps:cNvSpPr txBox="1"/>
                        <wps:spPr>
                          <a:xfrm>
                            <a:off x="1151255" y="213360"/>
                            <a:ext cx="22860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77CDFE" w14:textId="77777777" w:rsidR="003256D3" w:rsidRPr="00814DFB" w:rsidRDefault="003256D3" w:rsidP="003256D3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814DFB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Straight Arrow Connector 118"/>
                        <wps:cNvCnPr/>
                        <wps:spPr>
                          <a:xfrm>
                            <a:off x="1036955" y="160020"/>
                            <a:ext cx="0" cy="45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06" o:spid="_x0000_s1123" style="position:absolute;margin-left:27pt;margin-top:6.65pt;width:116.85pt;height:48.6pt;z-index:251740160" coordsize="1483995,617220" o:gfxdata="UEsDBBQABgAIAAAAIQDkmcPA+wAAAOEBAAATAAAAW0NvbnRlbnRfVHlwZXNdLnhtbJSRQU7DMBBF 90jcwfIWJQ5dIISSdEHaJSBUDjCyJ4nVZGx53NDeHictG4SKWNrj9//TuFwfx0FMGNg6quR9XkiB pJ2x1FXyY7fNHqXgCGRgcISVPCHLdX17U+5OHlkkmriSfYz+SSnWPY7AufNIadK6MEJMx9ApD3oP HapVUTwo7SgixSzOGbIuG2zhMESxOabrs0nCpXg+v5urKgneD1ZDTKJqnqpfuYADXwEnMj/ssotZ nsglnHvr+e7S8JpWE6xB8QYhvsCYPJQJrHDlGqfz65Zz2ciZa1urMW8Cbxbqr2zjPing9N/wJmHv OH2nq+WD6i8AAAD//wMAUEsDBBQABgAIAAAAIQAjsmrh1wAAAJQBAAALAAAAX3JlbHMvLnJlbHOk kMFqwzAMhu+DvYPRfXGawxijTi+j0GvpHsDYimMaW0Yy2fr28w6DZfS2o36h7xP//vCZFrUiS6Rs YNf1oDA78jEHA++X49MLKKk2e7tQRgM3FDiMjw/7My62tiOZYxHVKFkMzLWWV63FzZisdFQwt81E nGxtIwddrLvagHro+2fNvxkwbpjq5A3wye9AXW6lmf+wU3RMQlPtHCVN0xTdPaoObMsc3ZFtwjdy jWY5YDXgWTQO1LKu/Qj6vn74p97TRz7jutV+h4zrj1dvuhy/AAAA//8DAFBLAwQUAAYACAAAACEA qvuBNI8FAAA5LgAADgAAAGRycy9lMm9Eb2MueG1s7Fpbb9s2FH4fsP9A6D2xqJslI07hOnUwoGiD JUOfGVmyhUmkRjGx02H/fYekSF/qJHLWFoOhF1vinYdHH8/3kRfv1lWJHjPeFIyOHXzuOiijKZsX dDF2/ribncUOagShc1Iymo2dp6xx3l3++svFqh5lHluycp5xBI3QZrSqx85SiHo0GDTpMqtIc87q jEJmznhFBLzyxWDOyQpar8qB57rRYMX4vOYszZoGUq90pnOp2s/zLBWf87zJBCrHDoxNqF+ufu/l 7+DygowWnNTLIm2HQd4wiooUFDq1TV0RQdADL75pqipSzhqWi/OUVQOW50WaqTnAbLC7N5trzh5q NZfFaLWorZnAtHt2enOz6afHG46KOaydGzmIkgoWSfWLZAKYZ1UvRlDqmte39Q1vExb6Tc54nfNK /sNc0FoZ9skaNlsLlEIiDmI/SUIHpZAX4aHntZZPl7A831RLlx9erjgw3Q7k6OxgVjU4UbOxU/Pf 7HS7JHWmzN9IC1g7DY2dbgUnxWIp0IRztkJTRik4HONguqE2nao4pa3dmlEDJjxgNOx5YQjmAev4 cRwZ6xjzgeNKw3leHLnKcHb+ZFTzRlxnrELyYew07ZDsWLByS/L4sRGwdlDRVJDDKKn8bVhZzGdF WaoX+eVl05KjRwLfjFhjOROot1NKkKL8QOdIPNXgL0ROvy0mm4RVMVNVT+KpzHR3v2c5OBt4hKeG pT7zTWckTTMqTIclhdKyWg5DsxXd1yu25WXVTEGArayN8WKvtobqmVFhK1cFZfxQ7xsb5bq8sYCe tzTBPZs/KSdQpgEfld/VT3FWwF/9Ub/grPFRzuqHGPfO6vTOurNTH7UDPYesSQdnTY5y1nCYDFtn xQCezyBrEA4hmGgRzGxoBih7ZLWQ3CPrJgzAsCu/hqxQRgVMHcOA2I39Hll7ZN3lQN8DWTHu4Kwq 8JJhCQS7XWLWCGLWPmjt44DvHgdgz3jrnaRA79kaYUjbQKlkokisIQO4pUl/jluFvutrN/V83w1C WR6YQcswAy+Cvb8lWFESD1X+8wSLA8N7iVJRJpmU6kKzK5sAbeoUTTE0IVMDgUczJKUZ/D2FeGQy DJOzaBLiswC78dlk4npnV7OJO3GD2TQJ3v8Do6gIDkYrUC9q0D6krcAis5IsWqVAZnejwBVJd4QV jAdK0oB5wLChYfOvhtqB33WgaT+A33Xo9Q38bv6noaTP8juxvl8rFQUAsXVTTfkQZ1pzaup0VgBF /0gacUM4iEzgdCCcic/wk5dsNXZY++SgJeNfD6XL8rCgkOsguezA9/96IDxzUPkbBbUjwUEAzQr1 ooJaB/HtnPvtHPpQTRlwfNgbYHTqESpzUZrHnLPqC+hrE9krZBGaQt8gCpjHqdBSGuhzaTaZqEKg a9VEfKS3dSqblo4tI+m79RfC6zaWFuBRn5hhAWS0J0/osrImZZMHwfJCaRcbIt0S7J/Io7F/AJJ8 s9awYR4DSWBKKef4bujuoVEr8Wi5Z4ixRqsejXo0sorcUWjUKrhGgOrR6ETQKDiARsEb0QiU+QDr AKlV5W1spGWRzuJzHxsZ5VfJ/HK/ag5o3x2ilNOMjeyhSB8bnVRsBOChlbAtumbj4CNjo3CIQ5Bi dYAU2YNCA0kmW56H4QQCqFdU2x6SekgyFtgcx23omj366iHppCDJ3mXYgiQbDB8JSVHsx/LyAkBO EOzrR7EL9zYAryQg+YGX9IAkL+b0+tHWHYqjGJs93uwB6aQAyV4a2gIkGw8fCUhw/wLDhSEdJGHf j/Z4246KBNCl83sVqVeR3qQiaffZqK+9inQiKlKHu2HYBsiAUR0OhV0/Slpk6u/bmGOjH6Dm/J9u MqpLuHA/GXjWzgXo7XfFwTY3vi//BQAA//8DAFBLAwQUAAYACAAAACEA/j9HleAAAAAJAQAADwAA AGRycy9kb3ducmV2LnhtbEyPQUvDQBCF74L/YRnBm92kMbak2ZRS1FMRbAXpbZudJqHZ2ZDdJum/ dzzpcd57vPlevp5sKwbsfeNIQTyLQCCVzjRUKfg6vD0tQfigyejWESq4oYd1cX+X68y4kT5x2IdK cAn5TCuoQ+gyKX1Zo9V+5jok9s6utzrw2VfS9HrkctvKeRS9SKsb4g+17nBbY3nZX62C91GPmyR+ HXaX8/Z2PKQf37sYlXp8mDYrEAGn8BeGX3xGh4KZTu5KxotWQfrMUwLrSQKC/flysQBxYiGOUpBF Lv8vKH4AAAD//wMAUEsBAi0AFAAGAAgAAAAhAOSZw8D7AAAA4QEAABMAAAAAAAAAAAAAAAAAAAAA AFtDb250ZW50X1R5cGVzXS54bWxQSwECLQAUAAYACAAAACEAI7Jq4dcAAACUAQAACwAAAAAAAAAA AAAAAAAsAQAAX3JlbHMvLnJlbHNQSwECLQAUAAYACAAAACEAqvuBNI8FAAA5LgAADgAAAAAAAAAA AAAAAAAsAgAAZHJzL2Uyb0RvYy54bWxQSwECLQAUAAYACAAAACEA/j9HleAAAAAJAQAADwAAAAAA AAAAAAAAAADnBwAAZHJzL2Rvd25yZXYueG1sUEsFBgAAAAAEAAQA8wAAAPQIAAAAAA== ">
                <v:shape id="Straight Arrow Connector 107" o:spid="_x0000_s1124" type="#_x0000_t32" style="position:absolute;left:1225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no7bTr8AAADcAAAADwAAAGRycy9kb3ducmV2LnhtbERPS4vCMBC+C/6HMMLebKqHXamNoqLL XhZ84XloxqbaTEoTtfvvN4LgbT6+5+TzztbiTq2vHCsYJSkI4sLpiksFx8NmOAHhA7LG2jEp+CMP 81m/l2Om3YN3dN+HUsQQ9hkqMCE0mZS+MGTRJ64hjtzZtRZDhG0pdYuPGG5rOU7TT2mx4thgsKGV oeK6v1kFbl1fzO+SL4cbOkuN/Dab7Umpj0G3mIII1IW3+OX+0XF++gXPZ+IFcvYPAAD//wMAUEsB Ai0AFAAGAAgAAAAhADKmCzP+AAAA6gEAABMAAAAAAAAAAAAAAAAAAAAAAFtDb250ZW50X1R5cGVz XS54bWxQSwECLQAUAAYACAAAACEAp/ZN89YAAACXAQAACwAAAAAAAAAAAAAAAAAvAQAAX3JlbHMv LnJlbHNQSwECLQAUAAYACAAAACEAMy8FnkEAAAA5AAAAFAAAAAAAAAAAAAAAAAAuAgAAZHJzL2Nv bm5lY3RvcnhtbC54bWxQSwECLQAUAAYACAAAACEAno7bTr8AAADcAAAADwAAAAAAAAAAAAAAAACh AgAAZHJzL2Rvd25yZXYueG1sUEsFBgAAAAAEAAQA+QAAAI0DAAAAAA==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108" o:spid="_x0000_s1125" type="#_x0000_t32" style="position:absolute;left:3511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7xFPPMIAAADcAAAADwAAAGRycy9kb3ducmV2LnhtbESPQYvCMBCF7wv+hzCCtzXVgyzVKCoq XoRdFc9DMzbVZlKaqPXf7xwW9jbDe/PeN7NF52v1pDZWgQ2Mhhko4iLYiksD59P28wtUTMgW68Bk 4E0RFvPexwxzG178Q89jKpWEcMzRgEupybWOhSOPcRgaYtGuofWYZG1LbVt8Sbiv9TjLJtpjxdLg sKG1o+J+fHgDYVPf3GHFt9MDg6dG79z2+2LMoN8tp6ASdenf/He9t4KfCa08IxPo+S8AAAD//wMA UEsBAi0AFAAGAAgAAAAhADKmCzP+AAAA6gEAABMAAAAAAAAAAAAAAAAAAAAAAFtDb250ZW50X1R5 cGVzXS54bWxQSwECLQAUAAYACAAAACEAp/ZN89YAAACXAQAACwAAAAAAAAAAAAAAAAAvAQAAX3Jl bHMvLnJlbHNQSwECLQAUAAYACAAAACEAMy8FnkEAAAA5AAAAFAAAAAAAAAAAAAAAAAAuAgAAZHJz L2Nvbm5lY3RvcnhtbC54bWxQSwECLQAUAAYACAAAACEA7xFPPMIAAADcAAAADwAAAAAAAAAAAAAA AAChAgAAZHJzL2Rvd25yZXYueG1sUEsFBgAAAAAEAAQA+QAAAJADAAAAAA==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109" o:spid="_x0000_s1126" type="#_x0000_t32" style="position:absolute;left:579755;top:160020;width:0;height:4572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gF3qp78AAADcAAAADwAAAGRycy9kb3ducmV2LnhtbERPS4vCMBC+C/6HMMLebKqHZa2NoqLL XhZ84XloxqbaTEoTtfvvN4LgbT6+5+TzztbiTq2vHCsYJSkI4sLpiksFx8Nm+AXCB2SNtWNS8Ece 5rN+L8dMuwfv6L4PpYgh7DNUYEJoMil9YciiT1xDHLmzay2GCNtS6hYfMdzWcpymn9JixbHBYEMr Q8V1f7MK3Lq+mN8lXw43dJYa+W0225NSH4NuMQURqAtv8cv9o+P8dALPZ+IFcvYPAAD//wMAUEsB Ai0AFAAGAAgAAAAhADKmCzP+AAAA6gEAABMAAAAAAAAAAAAAAAAAAAAAAFtDb250ZW50X1R5cGVz XS54bWxQSwECLQAUAAYACAAAACEAp/ZN89YAAACXAQAACwAAAAAAAAAAAAAAAAAvAQAAX3JlbHMv LnJlbHNQSwECLQAUAAYACAAAACEAMy8FnkEAAAA5AAAAFAAAAAAAAAAAAAAAAAAuAgAAZHJzL2Nv bm5lY3RvcnhtbC54bWxQSwECLQAUAAYACAAAACEAgF3qp78AAADcAAAADwAAAAAAAAAAAAAAAACh AgAAZHJzL2Rvd25yZXYueG1sUEsFBgAAAAAEAAQA+QAAAI0DAAAAAA==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110" o:spid="_x0000_s1127" type="#_x0000_t32" style="position:absolute;left:8083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lL7V58IAAADcAAAADwAAAGRycy9kb3ducmV2LnhtbESPQYvCMBCF7wv+hzCCtzXVg0jXKCq6 7EVYdfE8NGNTbSaliVr//c5B8DbDe/PeN7NF52t1pzZWgQ2Mhhko4iLYiksDf8ft5xRUTMgW68Bk 4EkRFvPexwxzGx68p/shlUpCOOZowKXU5FrHwpHHOAwNsWjn0HpMsralti0+JNzXepxlE+2xYmlw 2NDaUXE93LyBsKkvbrfiy/GGwVOjv93292TMoN8tv0Al6tLb/Lr+sYI/Enx5RibQ838AAAD//wMA UEsBAi0AFAAGAAgAAAAhADKmCzP+AAAA6gEAABMAAAAAAAAAAAAAAAAAAAAAAFtDb250ZW50X1R5 cGVzXS54bWxQSwECLQAUAAYACAAAACEAp/ZN89YAAACXAQAACwAAAAAAAAAAAAAAAAAvAQAAX3Jl bHMvLnJlbHNQSwECLQAUAAYACAAAACEAMy8FnkEAAAA5AAAAFAAAAAAAAAAAAAAAAAAuAgAAZHJz L2Nvbm5lY3RvcnhtbC54bWxQSwECLQAUAAYACAAAACEAlL7V58IAAADcAAAADwAAAAAAAAAAAAAA AAChAgAAZHJzL2Rvd25yZXYueG1sUEsFBgAAAAAEAAQA+QAAAJADAAAAAA== " strokecolor="black [3213]" strokeweight="2pt">
                  <v:stroke endarrow="open"/>
                  <v:shadow on="t" opacity="24903f" mv:blur="40000f" origin=",.5" offset="0,20000emu"/>
                </v:shape>
                <v:shape id="Straight Arrow Connector 111" o:spid="_x0000_s1128" type="#_x0000_t32" style="position:absolute;left:1265555;top:388620;width:0;height:2286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+/JwfL4AAADcAAAADwAAAGRycy9kb3ducmV2LnhtbERPy6rCMBDdC/5DGMGdpnUhUo2iouLm gi9cD83YVJtJaaLWv7+5cMHdHM5zZovWVuJFjS8dK0iHCQji3OmSCwWX83YwAeEDssbKMSn4kIfF vNuZYabdm4/0OoVCxBD2GSowIdSZlD43ZNEPXU0cuZtrLIYIm0LqBt8x3FZylCRjabHk2GCwprWh /HF6WgVuU93Nz4rv5yc6S7Xcme3hqlS/1y6nIAK14Sv+d+91nJ+m8PdMvEDOfwEAAP//AwBQSwEC LQAUAAYACAAAACEAMqYLM/4AAADqAQAAEwAAAAAAAAAAAAAAAAAAAAAAW0NvbnRlbnRfVHlwZXNd LnhtbFBLAQItABQABgAIAAAAIQCn9k3z1gAAAJcBAAALAAAAAAAAAAAAAAAAAC8BAABfcmVscy8u cmVsc1BLAQItABQABgAIAAAAIQAzLwWeQQAAADkAAAAUAAAAAAAAAAAAAAAAAC4CAABkcnMvY29u bmVjdG9yeG1sLnhtbFBLAQItABQABgAIAAAAIQD78nB8vgAAANwAAAAPAAAAAAAAAAAAAAAAAKEC AABkcnMvZG93bnJldi54bWxQSwUGAAAAAAQABAD5AAAAjAMAAAAA " strokecolor="black [3213]" strokeweight="2pt">
                  <v:stroke endarrow="open"/>
                  <v:shadow on="t" opacity="24903f" mv:blur="40000f" origin=",.5" offset="0,20000emu"/>
                </v:shape>
                <v:shape id="Text Box 112" o:spid="_x0000_s1129" type="#_x0000_t202" style="position:absolute;left:153035;top:233045;width:426720;height:269875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D2F7LRwgAA ANwAAAAPAAAAZHJzL2Rvd25yZXYueG1sRE9Na8JAEL0L/Q/LCL2Z3UgVTbOGohR6sqit0NuQHZNg djZktyb9991Cwds83ufkxWhbcaPeN441pIkCQVw603Cl4eP0OluB8AHZYOuYNPyQh2LzMMkxM27g A92OoRIxhH2GGuoQukxKX9Zk0SeuI47cxfUWQ4R9JU2PQwy3rZwrtZQWG44NNXa0ram8Hr+ths/9 5ev8pN6rnV10gxuVZLuWWj9Ox5dnEIHGcBf/u99MnJ/O4e+ZeIHc/AIAAP//AwBQSwECLQAUAAYA CAAAACEAMjy9PvsAAADiAQAAEwAAAAAAAAAAAAAAAAAAAAAAW0NvbnRlbnRfVHlwZXNdLnhtbFBL AQItABQABgAIAAAAIQCqi10N0wAAAI8BAAALAAAAAAAAAAAAAAAAACwBAABfcmVscy8ucmVsc1BL AQItABQABgAIAAAAIQAzLwWeQQAAADkAAAAQAAAAAAAAAAAAAAAAACgCAABkcnMvc2hhcGV4bWwu eG1sUEsBAi0AFAAGAAgAAAAhAPYXstHCAAAA3AAAAA8AAAAAAAAAAAAAAAAAlwIAAGRycy9kb3du cmV2LnhtbFBLBQYAAAAABAAEAPUAAACGAwAAAAA= " filled="f" stroked="f">
                  <v:textbox>
                    <w:txbxContent>
                      <w:p w14:paraId="7E70DAC7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ON</w:t>
                        </w:r>
                      </w:p>
                    </w:txbxContent>
                  </v:textbox>
                </v:shape>
                <v:shape id="Text Box 113" o:spid="_x0000_s1130" type="#_x0000_t202" style="position:absolute;top:230505;width:228600;height:271145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CZWxdKwQAA ANwAAAAPAAAAZHJzL2Rvd25yZXYueG1sRE9Ni8IwEL0L/ocwgrc1cdVltxplUQRPiu4q7G1oxrbY TEoTbf33RljwNo/3ObNFa0txo9oXjjUMBwoEcepMwZmG35/12ycIH5ANlo5Jw508LObdzgwT4xre 0+0QMhFD2CeoIQ+hSqT0aU4W/cBVxJE7u9piiLDOpKmxieG2lO9KfUiLBceGHCta5pReDler4bg9 /53Gapet7KRqXKsk2y+pdb/Xfk9BBGrDS/zv3pg4fziC5zPxAjl/AAAA//8DAFBLAQItABQABgAI AAAAIQAyPL0++wAAAOIBAAATAAAAAAAAAAAAAAAAAAAAAABbQ29udGVudF9UeXBlc10ueG1sUEsB Ai0AFAAGAAgAAAAhAKqLXQ3TAAAAjwEAAAsAAAAAAAAAAAAAAAAALAEAAF9yZWxzLy5yZWxzUEsB Ai0AFAAGAAgAAAAhADMvBZ5BAAAAOQAAABAAAAAAAAAAAAAAAAAAKAIAAGRycy9zaGFwZXhtbC54 bWxQSwECLQAUAAYACAAAACEAmVsXSsEAAADcAAAADwAAAAAAAAAAAAAAAACXAgAAZHJzL2Rvd25y ZXYueG1sUEsFBgAAAAAEAAQA9QAAAIUDAAAAAA== " filled="f" stroked="f">
                  <v:textbox>
                    <w:txbxContent>
                      <w:p w14:paraId="12A0CB4D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L</w:t>
                        </w:r>
                      </w:p>
                    </w:txbxContent>
                  </v:textbox>
                </v:shape>
                <v:shape id="Text Box 114" o:spid="_x0000_s1131" type="#_x0000_t202" style="position:absolute;left:399415;width:457200;height:22860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AWso8+wAAA ANwAAAAPAAAAZHJzL2Rvd25yZXYueG1sRE9Ni8IwEL0L+x/CCHvTRFHRrlEWZcGTou4KexuasS02 k9JEW/+9EQRv83ifM1+2thQ3qn3hWMOgr0AQp84UnGn4Pf70piB8QDZYOiYNd/KwXHx05pgY1/Ce boeQiRjCPkENeQhVIqVPc7Lo+64ijtzZ1RZDhHUmTY1NDLelHCo1kRYLjg05VrTKKb0crlbD3/b8 fxqpXba246pxrZJsZ1Lrz277/QUiUBve4pd7Y+L8wQiez8QL5OIBAAD//wMAUEsBAi0AFAAGAAgA AAAhADI8vT77AAAA4gEAABMAAAAAAAAAAAAAAAAAAAAAAFtDb250ZW50X1R5cGVzXS54bWxQSwEC LQAUAAYACAAAACEAqotdDdMAAACPAQAACwAAAAAAAAAAAAAAAAAsAQAAX3JlbHMvLnJlbHNQSwEC LQAUAAYACAAAACEAMy8FnkEAAAA5AAAAEAAAAAAAAAAAAAAAAAAoAgAAZHJzL3NoYXBleG1sLnht bFBLAQItABQABgAIAAAAIQAWso8+wAAAANwAAAAPAAAAAAAAAAAAAAAAAJcCAABkcnMvZG93bnJl di54bWxQSwUGAAAAAAQABAD1AAAAhAMAAAAA " filled="f" stroked="f">
                  <v:textbox>
                    <w:txbxContent>
                      <w:p w14:paraId="57383807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NIC</w:t>
                        </w:r>
                      </w:p>
                    </w:txbxContent>
                  </v:textbox>
                </v:shape>
                <v:shape id="Text Box 115" o:spid="_x0000_s1132" type="#_x0000_t202" style="position:absolute;left:571500;top:236220;width:571500;height:19050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B5/iqlwgAA ANwAAAAPAAAAZHJzL2Rvd25yZXYueG1sRE/JasMwEL0X8g9iAr3VkktSEseKCS2BnlqaDXIbrIlt Yo2Mpcbu31eFQm7zeOvkxWhbcaPeN441pIkCQVw603Cl4bDfPi1A+IBssHVMGn7IQ7GePOSYGTfw F912oRIxhH2GGuoQukxKX9Zk0SeuI47cxfUWQ4R9JU2PQwy3rXxW6kVabDg21NjRa03ldfdtNRw/ LufTTH1Wb3beDW5Uku1Sav04HTcrEIHGcBf/u99NnJ/O4e+ZeIFc/wIAAP//AwBQSwECLQAUAAYA CAAAACEAMjy9PvsAAADiAQAAEwAAAAAAAAAAAAAAAAAAAAAAW0NvbnRlbnRfVHlwZXNdLnhtbFBL AQItABQABgAIAAAAIQCqi10N0wAAAI8BAAALAAAAAAAAAAAAAAAAACwBAABfcmVscy8ucmVsc1BL AQItABQABgAIAAAAIQAzLwWeQQAAADkAAAAQAAAAAAAAAAAAAAAAACgCAABkcnMvc2hhcGV4bWwu eG1sUEsBAi0AFAAGAAgAAAAhAHn+KqXCAAAA3AAAAA8AAAAAAAAAAAAAAAAAlwIAAGRycy9kb3du cmV2LnhtbFBLBQYAAAAABAAEAPUAAACGAwAAAAA= " filled="f" stroked="f">
                  <v:textbox>
                    <w:txbxContent>
                      <w:p w14:paraId="42AB7414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UMS</w:t>
                        </w:r>
                      </w:p>
                    </w:txbxContent>
                  </v:textbox>
                </v:shape>
                <v:shape id="Text Box 116" o:spid="_x0000_s1133" type="#_x0000_t202" style="position:absolute;left:683895;top:4445;width:800100;height:34290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CJLLTSwgAA ANwAAAAPAAAAZHJzL2Rvd25yZXYueG1sRE9Na8JAEL0L/Q/LCL2Z3UgrmmYNxVLoqaK2Qm9DdkyC 2dmQ3Zr033cFwds83ufkxWhbcaHeN441pIkCQVw603Cl4evwPluC8AHZYOuYNPyRh2L9MMkxM27g HV32oRIxhH2GGuoQukxKX9Zk0SeuI47cyfUWQ4R9JU2PQwy3rZwrtZAWG44NNXa0qak873+thu/P 08/xSW2rN/vcDW5Uku1Kav04HV9fQAQaw118c3+YOD9dwPWZeIFc/wMAAP//AwBQSwECLQAUAAYA CAAAACEAMjy9PvsAAADiAQAAEwAAAAAAAAAAAAAAAAAAAAAAW0NvbnRlbnRfVHlwZXNdLnhtbFBL AQItABQABgAIAAAAIQCqi10N0wAAAI8BAAALAAAAAAAAAAAAAAAAACwBAABfcmVscy8ucmVsc1BL AQItABQABgAIAAAAIQAzLwWeQQAAADkAAAAQAAAAAAAAAAAAAAAAACgCAABkcnMvc2hhcGV4bWwu eG1sUEsBAi0AFAAGAAgAAAAhAIkstNLCAAAA3AAAAA8AAAAAAAAAAAAAAAAAlwIAAGRycy9kb3du cmV2LnhtbFBLBQYAAAAABAAEAPUAAACGAwAAAAA= " filled="f" stroked="f">
                  <v:textbox>
                    <w:txbxContent>
                      <w:p w14:paraId="411FFF71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UMS+NIC</w:t>
                        </w:r>
                      </w:p>
                    </w:txbxContent>
                  </v:textbox>
                </v:shape>
                <v:shape id="Text Box 117" o:spid="_x0000_s1134" type="#_x0000_t202" style="position:absolute;left:1151255;top:213360;width:228600;height:289560;visibility:visible;mso-wrap-style:square;v-text-anchor:top" o:gfxdata="UEsDBBQABgAIAAAAIQAyPL0++wAAAOIBAAATAAAAW0NvbnRlbnRfVHlwZXNdLnhtbJSRQU7DMBBF 90jcwfIWJQ4sEEJNuiCwBATlACN7klgkY8tjQnt7Jm3ZIFTE0p55/z/Zq/V2GtWMiX2gWl+WlVZI NjhPfa3fNg/FjVacgRyMgbDWO2S9bs7PVptdRFZCE9d6yDneGsN2wAm4DBFJJl1IE2Q5pt5EsO/Q o7mqqmtjA2WkXOQlQzerFjv4GLO638r1wURwre4Oe0tVrSHG0VvIImqWqfmVSzjyCXAm98OuOJqV Qu7DefCRL44NT/I0yTtUz5DyI0ziYVxiwwNElJ3ytOdSN3ERus5bLNvErwv3V7gLn5Rw/m92K9gL zt/pZv9DzRcAAAD//wMAUEsDBBQABgAIAAAAIQCqi10N0wAAAI8BAAALAAAAX3JlbHMvLnJlbHOk kLFqAzEMhvdA38Fo7/mSoZQQX7ZC1pBCV2Hr7kzOlrHMNXn7uJRCL2TLoEG/0PcJ7faXMKmZsniO BtZNC4qiZefjYODz9PH6DkoKRocTRzJwJYF997LaHWnCUpdk9ElUpUQxMJaStlqLHSmgNJwo1knP OWCpbR50QnvGgfSmbd90/s+AbsFUB2cgH9wa1OmaqvmOHbzNLNyXxnLQ3PfePqJqGTHRV5gqBvNA xYDL8pvW05paoB+bN0+aHX/HI81L8U+Yaf7z6sUbuxsAAAD//wMAUEsDBBQABgAIAAAAIQAzLwWe QQAAADkAAAAQAAAAZHJzL3NoYXBleG1sLnhtbLKxr8jNUShLLSrOzM+zVTLUM1BSSM1Lzk/JzEu3 VQoNcdO1UFIoLknMS0nMyc9LtVWqTC1Wsrfj5QIAAAD//wMAUEsDBBQABgAIAAAAIQDmYBFJwQAA ANwAAAAPAAAAZHJzL2Rvd25yZXYueG1sRE9Ni8IwEL0L/ocwgrc1cVF3txplUQRPiu4q7G1oxrbY TEoTbf33RljwNo/3ObNFa0txo9oXjjUMBwoEcepMwZmG35/12ycIH5ANlo5Jw508LObdzgwT4xre 0+0QMhFD2CeoIQ+hSqT0aU4W/cBVxJE7u9piiLDOpKmxieG2lO9KTaTFgmNDjhUtc0ovh6vVcNye /04jtctWdlw1rlWS7ZfUut9rv6cgArXhJf53b0ycP/yA5zPxAjl/AAAA//8DAFBLAQItABQABgAI AAAAIQAyPL0++wAAAOIBAAATAAAAAAAAAAAAAAAAAAAAAABbQ29udGVudF9UeXBlc10ueG1sUEsB Ai0AFAAGAAgAAAAhAKqLXQ3TAAAAjwEAAAsAAAAAAAAAAAAAAAAALAEAAF9yZWxzLy5yZWxzUEsB Ai0AFAAGAAgAAAAhADMvBZ5BAAAAOQAAABAAAAAAAAAAAAAAAAAAKAIAAGRycy9zaGFwZXhtbC54 bWxQSwECLQAUAAYACAAAACEA5mARScEAAADcAAAADwAAAAAAAAAAAAAAAACXAgAAZHJzL2Rvd25y ZXYueG1sUEsFBgAAAAAEAAQA9QAAAIUDAAAAAA== " filled="f" stroked="f">
                  <v:textbox>
                    <w:txbxContent>
                      <w:p w14:paraId="6177CDFE" w14:textId="77777777" w:rsidR="003256D3" w:rsidRPr="00814DFB" w:rsidRDefault="003256D3" w:rsidP="003256D3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814DFB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N</w:t>
                        </w:r>
                      </w:p>
                    </w:txbxContent>
                  </v:textbox>
                </v:shape>
                <v:shape id="Straight Arrow Connector 118" o:spid="_x0000_s1135" type="#_x0000_t32" style="position:absolute;left:1036955;top:160020;width:0;height:457200;visibility:visible;mso-wrap-style:square" o:connectortype="straight" o:gfxdata="UEsDBBQABgAIAAAAIQAypgsz/gAAAOoBAAATAAAAW0NvbnRlbnRfVHlwZXNdLnhtbJSRTU7DMBCF 90jcwfIWJQ4sEEJxuiCwBITKASx7klhNxpbHhPb2TJqyQaiI5fx8772x681+GsUMiXxALa/LSgpA G5zHXsv37VNxJwVlg86MAUHLA5DcNJcX9fYQgQTTSFoOOcd7pcgOMBkqQwTkSRfSZDKXqVfR2J3p Qd1U1a2yATNgLvKiIZu6hc58jFk87rm9JmFciod1b7HS0sQ4emsyB1XLVP3KJRjpDDij+5GuOCUr mTyK0+AjXZ0cXvhpkncgXk3Kz2biHMolWi5AsDkk3ivPZ10sJypC13kLZZuIr1rZv0xc+MQE83/1 W8beYP5WV8efar4AAAD//wMAUEsDBBQABgAIAAAAIQCn9k3z1gAAAJcBAAALAAAAX3JlbHMvLnJl bHOkkD9rAzEMxfdCv4PR3vMlQyklvmyFrCGFrsbW/SFnyUjmmnz7uENpr2TroEF66Pceb7e/pNks KDoxOdg0LRikwHGiwcH76e3pBYwWT9HPTOjgigr77vFhd8TZl/qk45TVVAqpg7GU/GqthhGT14Yz UlV6luRLXWWw2YezH9Bu2/bZym8GdCumOUQHcogbMKdrrs5/2GkKwsp9aQIny30/hXtUG5gIQ2H5 SHNFeRmwOIiiP0qN2NQBez/B9p8JIn/SEZe1+ddRcPn2tas6uxsAAAD//wMAUEsDBBQABgAIAAAA IQAzLwWeQQAAADkAAAAUAAAAZHJzL2Nvbm5lY3RvcnhtbC54bWyysa/IzVEoSy0qzszPs1Uy1DNQ UkjNS85PycxLt1UKDXHTtVBSKC5JzEtJzMnPS7VVqkwtVrK34+UCAAAA//8DAFBLAwQUAAYACAAA ACEAasjZ4cIAAADcAAAADwAAAGRycy9kb3ducmV2LnhtbESPQYvCMBCF7wv+hzCCtzXVg0jXKCq6 7EVYdfE8NGNTbSaliVr//c5B8DbDe/PeN7NF52t1pzZWgQ2Mhhko4iLYiksDf8ft5xRUTMgW68Bk 4EkRFvPexwxzGx68p/shlUpCOOZowKXU5FrHwpHHOAwNsWjn0HpMsralti0+JNzXepxlE+2xYmlw 2NDaUXE93LyBsKkvbrfiy/GGwVOjv93292TMoN8tv0Al6tLb/Lr+sYI/Elp5RibQ838AAAD//wMA UEsBAi0AFAAGAAgAAAAhADKmCzP+AAAA6gEAABMAAAAAAAAAAAAAAAAAAAAAAFtDb250ZW50X1R5 cGVzXS54bWxQSwECLQAUAAYACAAAACEAp/ZN89YAAACXAQAACwAAAAAAAAAAAAAAAAAvAQAAX3Jl bHMvLnJlbHNQSwECLQAUAAYACAAAACEAMy8FnkEAAAA5AAAAFAAAAAAAAAAAAAAAAAAuAgAAZHJz L2Nvbm5lY3RvcnhtbC54bWxQSwECLQAUAAYACAAAACEAasjZ4cIAAADcAAAADwAAAAAAAAAAAAAA AAChAgAAZHJzL2Rvd25yZXYueG1sUEsFBgAAAAAEAAQA+QAAAJADAAAAAA== " strokecolor="black [3213]" strokeweight="2pt">
                  <v:stroke endarrow="open"/>
                  <v:shadow on="t" opacity="24903f" mv:blur="40000f" origin=",.5" offset="0,20000emu"/>
                </v:shape>
              </v:group>
            </w:pict>
          </mc:Fallback>
        </mc:AlternateContent>
      </w:r>
    </w:p>
    <w:p w14:paraId="2967DB8D" w14:textId="5223C49D" w:rsidR="00205371" w:rsidRPr="00044DC2" w:rsidRDefault="00205371">
      <w:pPr>
        <w:rPr>
          <w:rFonts w:ascii="Times New Roman" w:hAnsi="Times New Roman" w:cs="Times New Roman"/>
        </w:rPr>
      </w:pPr>
    </w:p>
    <w:p w14:paraId="105E6B1F" w14:textId="0328DF6A" w:rsidR="00205371" w:rsidRPr="00044DC2" w:rsidRDefault="00205371">
      <w:pPr>
        <w:rPr>
          <w:rFonts w:ascii="Times New Roman" w:hAnsi="Times New Roman" w:cs="Times New Roman"/>
        </w:rPr>
      </w:pPr>
    </w:p>
    <w:p w14:paraId="11402EE6" w14:textId="76171B2F" w:rsidR="00205371" w:rsidRPr="00044DC2" w:rsidRDefault="00205371">
      <w:pPr>
        <w:rPr>
          <w:rFonts w:ascii="Times New Roman" w:hAnsi="Times New Roman" w:cs="Times New Roman"/>
        </w:rPr>
      </w:pPr>
    </w:p>
    <w:p w14:paraId="6653EE97" w14:textId="2A6CC9A4" w:rsidR="00205371" w:rsidRPr="00044DC2" w:rsidRDefault="00205371">
      <w:pPr>
        <w:rPr>
          <w:rFonts w:ascii="Times New Roman" w:hAnsi="Times New Roman" w:cs="Times New Roman"/>
        </w:rPr>
      </w:pPr>
    </w:p>
    <w:p w14:paraId="3CF50A2C" w14:textId="1B0DCDC6" w:rsidR="00205371" w:rsidRPr="00044DC2" w:rsidRDefault="00205371">
      <w:pPr>
        <w:rPr>
          <w:rFonts w:ascii="Times New Roman" w:hAnsi="Times New Roman" w:cs="Times New Roman"/>
        </w:rPr>
      </w:pPr>
    </w:p>
    <w:p w14:paraId="1F94025E" w14:textId="77777777" w:rsidR="00205371" w:rsidRPr="00044DC2" w:rsidRDefault="00205371">
      <w:pPr>
        <w:rPr>
          <w:rFonts w:ascii="Times New Roman" w:hAnsi="Times New Roman" w:cs="Times New Roman"/>
        </w:rPr>
      </w:pPr>
    </w:p>
    <w:p w14:paraId="0C2B9576" w14:textId="5280057A" w:rsidR="00205371" w:rsidRPr="00044DC2" w:rsidRDefault="00205371">
      <w:pPr>
        <w:rPr>
          <w:rFonts w:ascii="Times New Roman" w:hAnsi="Times New Roman" w:cs="Times New Roman"/>
        </w:rPr>
      </w:pPr>
    </w:p>
    <w:p w14:paraId="7F118404" w14:textId="77777777" w:rsidR="00205371" w:rsidRPr="00044DC2" w:rsidRDefault="00205371">
      <w:pPr>
        <w:rPr>
          <w:rFonts w:ascii="Times New Roman" w:hAnsi="Times New Roman" w:cs="Times New Roman"/>
        </w:rPr>
      </w:pPr>
    </w:p>
    <w:p w14:paraId="5E02777A" w14:textId="77777777" w:rsidR="00205371" w:rsidRPr="00044DC2" w:rsidRDefault="00205371">
      <w:pPr>
        <w:rPr>
          <w:rFonts w:ascii="Times New Roman" w:hAnsi="Times New Roman" w:cs="Times New Roman"/>
        </w:rPr>
      </w:pPr>
    </w:p>
    <w:p w14:paraId="1FAE5E10" w14:textId="77777777" w:rsidR="00205371" w:rsidRPr="00044DC2" w:rsidRDefault="00205371">
      <w:pPr>
        <w:rPr>
          <w:rFonts w:ascii="Times New Roman" w:hAnsi="Times New Roman" w:cs="Times New Roman"/>
        </w:rPr>
      </w:pPr>
    </w:p>
    <w:p w14:paraId="7F5B3E03" w14:textId="57DAF0D5" w:rsidR="00205371" w:rsidRPr="00044DC2" w:rsidRDefault="00205371">
      <w:pPr>
        <w:rPr>
          <w:rFonts w:ascii="Times New Roman" w:hAnsi="Times New Roman" w:cs="Times New Roman"/>
        </w:rPr>
      </w:pPr>
    </w:p>
    <w:p w14:paraId="6A66EDC0" w14:textId="77777777" w:rsidR="00205371" w:rsidRPr="00044DC2" w:rsidRDefault="00205371">
      <w:pPr>
        <w:rPr>
          <w:rFonts w:ascii="Times New Roman" w:hAnsi="Times New Roman" w:cs="Times New Roman"/>
        </w:rPr>
      </w:pPr>
    </w:p>
    <w:p w14:paraId="09BBD7EA" w14:textId="77777777" w:rsidR="00205371" w:rsidRPr="00044DC2" w:rsidRDefault="00205371">
      <w:pPr>
        <w:rPr>
          <w:rFonts w:ascii="Times New Roman" w:hAnsi="Times New Roman" w:cs="Times New Roman"/>
        </w:rPr>
      </w:pPr>
    </w:p>
    <w:p w14:paraId="0656D479" w14:textId="77777777" w:rsidR="00205371" w:rsidRPr="00044DC2" w:rsidRDefault="00205371">
      <w:pPr>
        <w:rPr>
          <w:rFonts w:ascii="Times New Roman" w:hAnsi="Times New Roman" w:cs="Times New Roman"/>
        </w:rPr>
      </w:pPr>
    </w:p>
    <w:p w14:paraId="4C21DCBB" w14:textId="77777777" w:rsidR="00205371" w:rsidRDefault="00205371">
      <w:pPr>
        <w:rPr>
          <w:rFonts w:ascii="Times New Roman" w:hAnsi="Times New Roman" w:cs="Times New Roman"/>
        </w:rPr>
      </w:pPr>
    </w:p>
    <w:p w14:paraId="4A1DC34E" w14:textId="77777777" w:rsidR="00044DC2" w:rsidRDefault="00044DC2">
      <w:pPr>
        <w:rPr>
          <w:rFonts w:ascii="Times New Roman" w:hAnsi="Times New Roman" w:cs="Times New Roman"/>
        </w:rPr>
      </w:pPr>
    </w:p>
    <w:p w14:paraId="72DA6B36" w14:textId="77777777" w:rsidR="00044DC2" w:rsidRDefault="00044DC2">
      <w:pPr>
        <w:rPr>
          <w:rFonts w:ascii="Times New Roman" w:hAnsi="Times New Roman" w:cs="Times New Roman"/>
        </w:rPr>
      </w:pPr>
    </w:p>
    <w:p w14:paraId="404FFBB1" w14:textId="77777777" w:rsidR="00044DC2" w:rsidRDefault="00044DC2">
      <w:pPr>
        <w:rPr>
          <w:rFonts w:ascii="Times New Roman" w:hAnsi="Times New Roman" w:cs="Times New Roman"/>
        </w:rPr>
      </w:pPr>
    </w:p>
    <w:p w14:paraId="57777F8E" w14:textId="77777777" w:rsidR="00044DC2" w:rsidRDefault="00044DC2">
      <w:pPr>
        <w:rPr>
          <w:rFonts w:ascii="Times New Roman" w:hAnsi="Times New Roman" w:cs="Times New Roman"/>
        </w:rPr>
      </w:pPr>
    </w:p>
    <w:p w14:paraId="1E6544A7" w14:textId="77777777" w:rsidR="00044DC2" w:rsidRDefault="00044DC2">
      <w:pPr>
        <w:rPr>
          <w:rFonts w:ascii="Times New Roman" w:hAnsi="Times New Roman" w:cs="Times New Roman"/>
        </w:rPr>
      </w:pPr>
    </w:p>
    <w:p w14:paraId="2E077AE2" w14:textId="77777777" w:rsidR="00044DC2" w:rsidRDefault="00044DC2">
      <w:pPr>
        <w:rPr>
          <w:rFonts w:ascii="Times New Roman" w:hAnsi="Times New Roman" w:cs="Times New Roman"/>
        </w:rPr>
      </w:pPr>
    </w:p>
    <w:p w14:paraId="7001FD20" w14:textId="77777777" w:rsidR="00044DC2" w:rsidRDefault="00044DC2">
      <w:pPr>
        <w:rPr>
          <w:rFonts w:ascii="Times New Roman" w:hAnsi="Times New Roman" w:cs="Times New Roman"/>
        </w:rPr>
      </w:pPr>
    </w:p>
    <w:p w14:paraId="193EE052" w14:textId="77777777" w:rsidR="003F0CE5" w:rsidRDefault="003F0CE5" w:rsidP="00044DC2">
      <w:pPr>
        <w:jc w:val="center"/>
        <w:rPr>
          <w:rFonts w:ascii="Times New Roman" w:hAnsi="Times New Roman" w:cs="Times New Roman"/>
        </w:rPr>
      </w:pPr>
    </w:p>
    <w:p w14:paraId="1C306416" w14:textId="77777777" w:rsidR="003F0CE5" w:rsidRDefault="003F0CE5" w:rsidP="00044DC2">
      <w:pPr>
        <w:jc w:val="center"/>
        <w:rPr>
          <w:rFonts w:ascii="Times New Roman" w:hAnsi="Times New Roman" w:cs="Times New Roman"/>
        </w:rPr>
      </w:pPr>
    </w:p>
    <w:p w14:paraId="077C5F9C" w14:textId="77777777" w:rsidR="003F0CE5" w:rsidRDefault="003F0CE5" w:rsidP="00044DC2">
      <w:pPr>
        <w:jc w:val="center"/>
        <w:rPr>
          <w:rFonts w:ascii="Times New Roman" w:hAnsi="Times New Roman" w:cs="Times New Roman"/>
        </w:rPr>
      </w:pPr>
    </w:p>
    <w:p w14:paraId="1758AA57" w14:textId="77777777" w:rsidR="00044DC2" w:rsidRDefault="00044DC2" w:rsidP="00044DC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</w:t>
      </w:r>
    </w:p>
    <w:p w14:paraId="04AE1E61" w14:textId="77777777" w:rsidR="00420074" w:rsidRPr="0036514A" w:rsidRDefault="00420074" w:rsidP="00420074">
      <w:pPr>
        <w:jc w:val="both"/>
      </w:pPr>
      <w:r w:rsidRPr="00420074">
        <w:rPr>
          <w:b/>
        </w:rPr>
        <w:lastRenderedPageBreak/>
        <w:t>Figure S1</w:t>
      </w:r>
      <w:r w:rsidRPr="00420074">
        <w:t xml:space="preserve">. Gels of mRNA expression by RT-PCR, β-Actin (S1A), BDNF (S1B), </w:t>
      </w:r>
      <w:proofErr w:type="spellStart"/>
      <w:r w:rsidRPr="00420074">
        <w:t>Shh</w:t>
      </w:r>
      <w:proofErr w:type="spellEnd"/>
      <w:r w:rsidRPr="00420074">
        <w:t xml:space="preserve"> (S1C), GLI1 (S1D), GLI2 (S1G), GLI3 (S1E), NKX2.2 (S1H), PAX6 (S1I) and β-catenin (S1F) in rat hippocampus, M- Marker/DNA ladder of 1000 </w:t>
      </w:r>
      <w:proofErr w:type="spellStart"/>
      <w:r w:rsidRPr="00420074">
        <w:t>bp</w:t>
      </w:r>
      <w:proofErr w:type="spellEnd"/>
      <w:r w:rsidRPr="00420074">
        <w:t>, N-Negative control.</w:t>
      </w:r>
    </w:p>
    <w:p w14:paraId="008F47F3" w14:textId="77777777" w:rsidR="00420074" w:rsidRDefault="00420074" w:rsidP="00420074">
      <w:pPr>
        <w:rPr>
          <w:rFonts w:ascii="Times New Roman" w:hAnsi="Times New Roman" w:cs="Times New Roman"/>
        </w:rPr>
      </w:pPr>
    </w:p>
    <w:p w14:paraId="6FE96439" w14:textId="77777777" w:rsidR="005F258D" w:rsidRDefault="005F258D" w:rsidP="00420074">
      <w:pPr>
        <w:rPr>
          <w:rFonts w:ascii="Times New Roman" w:hAnsi="Times New Roman" w:cs="Times New Roman"/>
        </w:rPr>
      </w:pPr>
    </w:p>
    <w:p w14:paraId="69AE8AB6" w14:textId="77777777" w:rsidR="005F258D" w:rsidRDefault="005F258D" w:rsidP="005F258D">
      <w:pPr>
        <w:tabs>
          <w:tab w:val="left" w:pos="1296"/>
        </w:tabs>
        <w:rPr>
          <w:b/>
          <w:bCs/>
        </w:rPr>
      </w:pPr>
      <w:r>
        <w:rPr>
          <w:b/>
          <w:bCs/>
        </w:rPr>
        <w:t>Highlights:</w:t>
      </w:r>
    </w:p>
    <w:p w14:paraId="680C513D" w14:textId="77777777" w:rsidR="005F258D" w:rsidRPr="00442103" w:rsidRDefault="005F258D" w:rsidP="00442729">
      <w:pPr>
        <w:pStyle w:val="ListParagraph"/>
        <w:numPr>
          <w:ilvl w:val="0"/>
          <w:numId w:val="1"/>
        </w:numPr>
        <w:tabs>
          <w:tab w:val="left" w:pos="1296"/>
        </w:tabs>
        <w:ind w:left="426"/>
        <w:jc w:val="both"/>
        <w:rPr>
          <w:lang w:val="en-US"/>
        </w:rPr>
      </w:pPr>
      <w:r w:rsidRPr="00442103">
        <w:rPr>
          <w:lang w:val="en-US"/>
        </w:rPr>
        <w:t>Nicotine (NIC) may provide relief effect from the symptoms of depression and anxiety</w:t>
      </w:r>
      <w:r>
        <w:rPr>
          <w:lang w:val="en-US"/>
        </w:rPr>
        <w:t>,</w:t>
      </w:r>
      <w:r w:rsidRPr="00442103">
        <w:rPr>
          <w:lang w:val="en-US"/>
        </w:rPr>
        <w:t xml:space="preserve"> which might be the cause of its addiction in adults. </w:t>
      </w:r>
    </w:p>
    <w:p w14:paraId="3B958B4B" w14:textId="77777777" w:rsidR="005F258D" w:rsidRPr="00442103" w:rsidRDefault="005F258D" w:rsidP="00442729">
      <w:pPr>
        <w:pStyle w:val="ListParagraph"/>
        <w:numPr>
          <w:ilvl w:val="0"/>
          <w:numId w:val="1"/>
        </w:numPr>
        <w:tabs>
          <w:tab w:val="left" w:pos="1296"/>
        </w:tabs>
        <w:ind w:left="426"/>
        <w:jc w:val="both"/>
        <w:rPr>
          <w:lang w:val="en-US"/>
        </w:rPr>
      </w:pPr>
      <w:r w:rsidRPr="00442103">
        <w:rPr>
          <w:lang w:val="en-US"/>
        </w:rPr>
        <w:t xml:space="preserve">NIC administration also results in cognitive enhancement. </w:t>
      </w:r>
    </w:p>
    <w:p w14:paraId="730D98EE" w14:textId="77777777" w:rsidR="005F258D" w:rsidRPr="00442103" w:rsidRDefault="005F258D" w:rsidP="00442729">
      <w:pPr>
        <w:pStyle w:val="ListParagraph"/>
        <w:numPr>
          <w:ilvl w:val="0"/>
          <w:numId w:val="1"/>
        </w:numPr>
        <w:tabs>
          <w:tab w:val="left" w:pos="1296"/>
        </w:tabs>
        <w:ind w:left="426"/>
        <w:jc w:val="both"/>
        <w:rPr>
          <w:lang w:val="en-US"/>
        </w:rPr>
      </w:pPr>
      <w:r w:rsidRPr="00442103">
        <w:rPr>
          <w:lang w:val="en-US"/>
        </w:rPr>
        <w:t>The low BDNF expression in the hippocampus due to depression elevate</w:t>
      </w:r>
      <w:r>
        <w:rPr>
          <w:lang w:val="en-US"/>
        </w:rPr>
        <w:t>d</w:t>
      </w:r>
      <w:r w:rsidRPr="00442103">
        <w:rPr>
          <w:lang w:val="en-US"/>
        </w:rPr>
        <w:t xml:space="preserve"> by NIC</w:t>
      </w:r>
      <w:r>
        <w:rPr>
          <w:lang w:val="en-US"/>
        </w:rPr>
        <w:t xml:space="preserve"> administration</w:t>
      </w:r>
      <w:r w:rsidRPr="00442103">
        <w:rPr>
          <w:lang w:val="en-US"/>
        </w:rPr>
        <w:t>.</w:t>
      </w:r>
    </w:p>
    <w:p w14:paraId="6BB0D6BF" w14:textId="77777777" w:rsidR="005F258D" w:rsidRPr="00442103" w:rsidRDefault="005F258D" w:rsidP="00442729">
      <w:pPr>
        <w:pStyle w:val="ListParagraph"/>
        <w:numPr>
          <w:ilvl w:val="0"/>
          <w:numId w:val="1"/>
        </w:numPr>
        <w:tabs>
          <w:tab w:val="left" w:pos="1296"/>
        </w:tabs>
        <w:ind w:left="426"/>
        <w:jc w:val="both"/>
        <w:rPr>
          <w:lang w:val="en-US"/>
        </w:rPr>
      </w:pPr>
      <w:r>
        <w:rPr>
          <w:lang w:val="en-US"/>
        </w:rPr>
        <w:t>NIC also showed</w:t>
      </w:r>
      <w:r w:rsidRPr="00442103">
        <w:rPr>
          <w:lang w:val="en-US"/>
        </w:rPr>
        <w:t xml:space="preserve"> positive effect on the expressio</w:t>
      </w:r>
      <w:r>
        <w:rPr>
          <w:lang w:val="en-US"/>
        </w:rPr>
        <w:t xml:space="preserve">n of </w:t>
      </w:r>
      <w:proofErr w:type="spellStart"/>
      <w:r>
        <w:rPr>
          <w:lang w:val="en-US"/>
        </w:rPr>
        <w:t>Shh</w:t>
      </w:r>
      <w:proofErr w:type="spellEnd"/>
      <w:r>
        <w:rPr>
          <w:lang w:val="en-US"/>
        </w:rPr>
        <w:t>, GLI1/2/3, NKX2.2</w:t>
      </w:r>
      <w:r w:rsidRPr="00442103">
        <w:rPr>
          <w:lang w:val="en-US"/>
        </w:rPr>
        <w:t xml:space="preserve"> and β-catenin. </w:t>
      </w:r>
    </w:p>
    <w:p w14:paraId="7A2B59FD" w14:textId="77777777" w:rsidR="005F258D" w:rsidRPr="00442103" w:rsidRDefault="005F258D" w:rsidP="00442729">
      <w:pPr>
        <w:pStyle w:val="ListParagraph"/>
        <w:numPr>
          <w:ilvl w:val="0"/>
          <w:numId w:val="1"/>
        </w:numPr>
        <w:tabs>
          <w:tab w:val="left" w:pos="1296"/>
        </w:tabs>
        <w:ind w:left="426"/>
        <w:jc w:val="both"/>
        <w:rPr>
          <w:lang w:val="en-US"/>
        </w:rPr>
      </w:pPr>
      <w:r w:rsidRPr="00442103">
        <w:rPr>
          <w:lang w:val="en-US"/>
        </w:rPr>
        <w:t xml:space="preserve">Our study suggests the involvement of </w:t>
      </w:r>
      <w:proofErr w:type="spellStart"/>
      <w:r w:rsidRPr="00442103">
        <w:rPr>
          <w:lang w:val="en-US"/>
        </w:rPr>
        <w:t>Shh</w:t>
      </w:r>
      <w:proofErr w:type="spellEnd"/>
      <w:r w:rsidRPr="00442103">
        <w:rPr>
          <w:lang w:val="en-US"/>
        </w:rPr>
        <w:t xml:space="preserve"> and </w:t>
      </w:r>
      <w:proofErr w:type="spellStart"/>
      <w:r w:rsidRPr="00442103">
        <w:rPr>
          <w:lang w:val="en-US"/>
        </w:rPr>
        <w:t>Wnt</w:t>
      </w:r>
      <w:proofErr w:type="spellEnd"/>
      <w:r w:rsidRPr="00442103">
        <w:rPr>
          <w:lang w:val="en-US"/>
        </w:rPr>
        <w:t xml:space="preserve">/β-catenin </w:t>
      </w:r>
      <w:proofErr w:type="spellStart"/>
      <w:r w:rsidRPr="00442103">
        <w:rPr>
          <w:lang w:val="en-US"/>
        </w:rPr>
        <w:t>signa</w:t>
      </w:r>
      <w:r>
        <w:rPr>
          <w:lang w:val="en-US"/>
        </w:rPr>
        <w:t>l</w:t>
      </w:r>
      <w:r w:rsidRPr="00442103">
        <w:rPr>
          <w:lang w:val="en-US"/>
        </w:rPr>
        <w:t>ling</w:t>
      </w:r>
      <w:proofErr w:type="spellEnd"/>
      <w:r w:rsidRPr="00442103">
        <w:rPr>
          <w:lang w:val="en-US"/>
        </w:rPr>
        <w:t xml:space="preserve"> in depression.</w:t>
      </w:r>
    </w:p>
    <w:p w14:paraId="67B6E1D4" w14:textId="77777777" w:rsidR="005F258D" w:rsidRPr="00044DC2" w:rsidRDefault="005F258D" w:rsidP="0042007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F258D" w:rsidRPr="00044DC2" w:rsidSect="00561C2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AA2020"/>
    <w:multiLevelType w:val="hybridMultilevel"/>
    <w:tmpl w:val="442CCB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371"/>
    <w:rsid w:val="00044DC2"/>
    <w:rsid w:val="00205371"/>
    <w:rsid w:val="003256D3"/>
    <w:rsid w:val="003F0CE5"/>
    <w:rsid w:val="00420074"/>
    <w:rsid w:val="00442729"/>
    <w:rsid w:val="00561C20"/>
    <w:rsid w:val="005F258D"/>
    <w:rsid w:val="00814DFB"/>
    <w:rsid w:val="00BB42F0"/>
    <w:rsid w:val="00C87728"/>
    <w:rsid w:val="00E658AC"/>
    <w:rsid w:val="00EB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8D2E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53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371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F258D"/>
    <w:pPr>
      <w:ind w:left="720"/>
      <w:contextualSpacing/>
    </w:pPr>
    <w:rPr>
      <w:rFonts w:ascii="Times New Roman" w:eastAsiaTheme="minorHAnsi" w:hAnsi="Times New Roman" w:cs="Times New Roman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53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371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F258D"/>
    <w:pPr>
      <w:ind w:left="720"/>
      <w:contextualSpacing/>
    </w:pPr>
    <w:rPr>
      <w:rFonts w:ascii="Times New Roman" w:eastAsiaTheme="minorHAnsi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10" Type="http://schemas.openxmlformats.org/officeDocument/2006/relationships/image" Target="media/image5.png"/>
   <Relationship Id="rId11" Type="http://schemas.openxmlformats.org/officeDocument/2006/relationships/image" Target="media/image6.png"/>
   <Relationship Id="rId12" Type="http://schemas.openxmlformats.org/officeDocument/2006/relationships/image" Target="media/image7.png"/>
   <Relationship Id="rId13" Type="http://schemas.openxmlformats.org/officeDocument/2006/relationships/fontTable" Target="fontTable.xml"/>
   <Relationship Id="rId14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microsoft.com/office/2007/relationships/stylesWithEffects" Target="stylesWithEffect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image" Target="media/image1.png"/>
   <Relationship Id="rId7" Type="http://schemas.openxmlformats.org/officeDocument/2006/relationships/image" Target="media/image2.png"/>
   <Relationship Id="rId8" Type="http://schemas.openxmlformats.org/officeDocument/2006/relationships/image" Target="media/image3.png"/>
   <Relationship Id="rId9" Type="http://schemas.openxmlformats.org/officeDocument/2006/relationships/image" Target="media/image4.pn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3</TotalTime>
  <Pages>3</Pages>
  <Words>132</Words>
  <Characters>754</Characters>
  <Application>Microsoft Macintosh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